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4EC81" w14:textId="4FF7274A" w:rsidR="00623495" w:rsidRPr="0032085D" w:rsidRDefault="0032085D">
      <w:pPr>
        <w:rPr>
          <w:rFonts w:ascii="Times New Roman" w:hAnsi="Times New Roman" w:cs="Times New Roman"/>
        </w:rPr>
      </w:pPr>
      <w:r w:rsidRPr="0032085D">
        <w:rPr>
          <w:rFonts w:ascii="Times New Roman" w:hAnsi="Times New Roman" w:cs="Times New Roman"/>
        </w:rPr>
        <w:t>Appendix table 1. General characteristics of the included articles and cases.</w:t>
      </w:r>
    </w:p>
    <w:tbl>
      <w:tblPr>
        <w:tblStyle w:val="a3"/>
        <w:tblpPr w:leftFromText="180" w:rightFromText="180" w:vertAnchor="text" w:horzAnchor="margin" w:tblpXSpec="center" w:tblpY="258"/>
        <w:tblW w:w="14493" w:type="dxa"/>
        <w:tblLook w:val="04A0" w:firstRow="1" w:lastRow="0" w:firstColumn="1" w:lastColumn="0" w:noHBand="0" w:noVBand="1"/>
      </w:tblPr>
      <w:tblGrid>
        <w:gridCol w:w="1985"/>
        <w:gridCol w:w="1452"/>
        <w:gridCol w:w="1276"/>
        <w:gridCol w:w="992"/>
        <w:gridCol w:w="3050"/>
        <w:gridCol w:w="1134"/>
        <w:gridCol w:w="2188"/>
        <w:gridCol w:w="999"/>
        <w:gridCol w:w="1417"/>
      </w:tblGrid>
      <w:tr w:rsidR="004F7E95" w:rsidRPr="00D64358" w14:paraId="1ED52844" w14:textId="77777777" w:rsidTr="001A174B">
        <w:trPr>
          <w:trHeight w:val="416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B47B65" w14:textId="3E50B18C" w:rsidR="004F7E95" w:rsidRPr="005F1202" w:rsidRDefault="00847950" w:rsidP="0056449D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b/>
                <w:bCs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/>
                <w:b/>
                <w:bCs/>
                <w:color w:val="333333"/>
                <w:sz w:val="15"/>
                <w:szCs w:val="15"/>
                <w:shd w:val="clear" w:color="auto" w:fill="F7F8FA"/>
              </w:rPr>
              <w:t>First a</w:t>
            </w:r>
            <w:r w:rsidR="004F7E95" w:rsidRPr="005F1202">
              <w:rPr>
                <w:rStyle w:val="transsent"/>
                <w:rFonts w:ascii="Times New Roman" w:hAnsi="Times New Roman" w:cs="Times New Roman"/>
                <w:b/>
                <w:bCs/>
                <w:color w:val="333333"/>
                <w:sz w:val="15"/>
                <w:szCs w:val="15"/>
                <w:shd w:val="clear" w:color="auto" w:fill="F7F8FA"/>
              </w:rPr>
              <w:t>uthor</w:t>
            </w:r>
            <w:r w:rsidR="00FC7095">
              <w:rPr>
                <w:rStyle w:val="transsent"/>
                <w:rFonts w:ascii="Times New Roman" w:hAnsi="Times New Roman" w:cs="Times New Roman"/>
                <w:b/>
                <w:bCs/>
                <w:color w:val="333333"/>
                <w:sz w:val="15"/>
                <w:szCs w:val="15"/>
                <w:shd w:val="clear" w:color="auto" w:fill="F7F8FA"/>
              </w:rPr>
              <w:t xml:space="preserve"> (</w:t>
            </w:r>
            <w:r w:rsidR="00FC7095" w:rsidRPr="00FC7095">
              <w:rPr>
                <w:rStyle w:val="transsent"/>
                <w:rFonts w:ascii="Times New Roman" w:hAnsi="Times New Roman" w:cs="Times New Roman"/>
                <w:b/>
                <w:bCs/>
                <w:color w:val="333333"/>
                <w:sz w:val="15"/>
                <w:szCs w:val="15"/>
                <w:shd w:val="clear" w:color="auto" w:fill="F7F8FA"/>
              </w:rPr>
              <w:t>year</w:t>
            </w:r>
            <w:r w:rsidR="00FC7095">
              <w:rPr>
                <w:rStyle w:val="transsent"/>
                <w:rFonts w:ascii="Times New Roman" w:hAnsi="Times New Roman" w:cs="Times New Roman"/>
                <w:b/>
                <w:bCs/>
                <w:color w:val="333333"/>
                <w:sz w:val="15"/>
                <w:szCs w:val="15"/>
                <w:shd w:val="clear" w:color="auto" w:fill="F7F8FA"/>
              </w:rPr>
              <w:t>)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C326D5" w14:textId="77777777" w:rsidR="004F7E95" w:rsidRPr="005F1202" w:rsidRDefault="004F7E95" w:rsidP="0056449D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b/>
                <w:bCs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b/>
                <w:bCs/>
                <w:color w:val="333333"/>
                <w:sz w:val="15"/>
                <w:szCs w:val="15"/>
                <w:shd w:val="clear" w:color="auto" w:fill="F7F8FA"/>
              </w:rPr>
              <w:t>Countr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B588A8" w14:textId="79489A6D" w:rsidR="004F7E95" w:rsidRPr="005F1202" w:rsidRDefault="004F7E95" w:rsidP="0056449D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b/>
                <w:bCs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b/>
                <w:bCs/>
                <w:color w:val="333333"/>
                <w:sz w:val="15"/>
                <w:szCs w:val="15"/>
                <w:shd w:val="clear" w:color="auto" w:fill="F7F8FA"/>
              </w:rPr>
              <w:t>Case</w:t>
            </w:r>
            <w:r>
              <w:rPr>
                <w:rStyle w:val="transsent"/>
                <w:rFonts w:ascii="Times New Roman" w:hAnsi="Times New Roman" w:cs="Times New Roman" w:hint="eastAsia"/>
                <w:b/>
                <w:bCs/>
                <w:color w:val="333333"/>
                <w:sz w:val="15"/>
                <w:szCs w:val="15"/>
                <w:shd w:val="clear" w:color="auto" w:fill="F7F8FA"/>
              </w:rPr>
              <w:t xml:space="preserve"> </w:t>
            </w:r>
            <w:r w:rsidR="005941EE">
              <w:rPr>
                <w:rStyle w:val="transsent"/>
                <w:rFonts w:ascii="Times New Roman" w:hAnsi="Times New Roman" w:cs="Times New Roman"/>
                <w:b/>
                <w:bCs/>
                <w:color w:val="333333"/>
                <w:sz w:val="15"/>
                <w:szCs w:val="15"/>
                <w:shd w:val="clear" w:color="auto" w:fill="F7F8FA"/>
              </w:rPr>
              <w:t>(</w:t>
            </w:r>
            <w:r w:rsidRPr="005F1202">
              <w:rPr>
                <w:rStyle w:val="transsent"/>
                <w:rFonts w:ascii="Times New Roman" w:hAnsi="Times New Roman" w:cs="Times New Roman"/>
                <w:b/>
                <w:bCs/>
                <w:color w:val="333333"/>
                <w:sz w:val="15"/>
                <w:szCs w:val="15"/>
                <w:shd w:val="clear" w:color="auto" w:fill="F7F8FA"/>
              </w:rPr>
              <w:t>number</w:t>
            </w:r>
            <w:r w:rsidR="005941EE">
              <w:rPr>
                <w:rStyle w:val="transsent"/>
                <w:rFonts w:ascii="Times New Roman" w:hAnsi="Times New Roman" w:cs="Times New Roman"/>
                <w:b/>
                <w:bCs/>
                <w:color w:val="333333"/>
                <w:sz w:val="15"/>
                <w:szCs w:val="15"/>
                <w:shd w:val="clear" w:color="auto" w:fill="F7F8FA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152943" w14:textId="46A95FF1" w:rsidR="004F7E95" w:rsidRPr="005F1202" w:rsidRDefault="004F7E95" w:rsidP="0056449D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b/>
                <w:bCs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b/>
                <w:bCs/>
                <w:color w:val="333333"/>
                <w:sz w:val="15"/>
                <w:szCs w:val="15"/>
                <w:shd w:val="clear" w:color="auto" w:fill="F7F8FA"/>
              </w:rPr>
              <w:t>Age</w:t>
            </w:r>
            <w:r>
              <w:rPr>
                <w:rStyle w:val="transsent"/>
                <w:rFonts w:ascii="Times New Roman" w:hAnsi="Times New Roman" w:cs="Times New Roman" w:hint="eastAsia"/>
                <w:b/>
                <w:bCs/>
                <w:color w:val="333333"/>
                <w:sz w:val="15"/>
                <w:szCs w:val="15"/>
                <w:shd w:val="clear" w:color="auto" w:fill="F7F8FA"/>
              </w:rPr>
              <w:t xml:space="preserve"> </w:t>
            </w:r>
            <w:r w:rsidRPr="005F1202">
              <w:rPr>
                <w:rStyle w:val="transsent"/>
                <w:rFonts w:ascii="Times New Roman" w:hAnsi="Times New Roman" w:cs="Times New Roman"/>
                <w:b/>
                <w:bCs/>
                <w:color w:val="333333"/>
                <w:sz w:val="15"/>
                <w:szCs w:val="15"/>
                <w:shd w:val="clear" w:color="auto" w:fill="F7F8FA"/>
              </w:rPr>
              <w:t>(year)</w:t>
            </w:r>
          </w:p>
        </w:tc>
        <w:tc>
          <w:tcPr>
            <w:tcW w:w="3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DCAF1B" w14:textId="7C60A765" w:rsidR="004F7E95" w:rsidRPr="005F1202" w:rsidRDefault="004A4764" w:rsidP="0056449D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b/>
                <w:bCs/>
                <w:color w:val="333333"/>
                <w:sz w:val="15"/>
                <w:szCs w:val="15"/>
                <w:shd w:val="clear" w:color="auto" w:fill="F7F8FA"/>
              </w:rPr>
            </w:pPr>
            <w:r w:rsidRPr="004A4764">
              <w:rPr>
                <w:rStyle w:val="transsent"/>
                <w:rFonts w:ascii="Times New Roman" w:hAnsi="Times New Roman" w:cs="Times New Roman"/>
                <w:b/>
                <w:bCs/>
                <w:color w:val="333333"/>
                <w:sz w:val="15"/>
                <w:szCs w:val="15"/>
                <w:shd w:val="clear" w:color="auto" w:fill="F7F8FA"/>
              </w:rPr>
              <w:t>Clinical</w:t>
            </w:r>
            <w:r>
              <w:rPr>
                <w:rStyle w:val="transsent"/>
                <w:b/>
                <w:bCs/>
                <w:color w:val="333333"/>
                <w:shd w:val="clear" w:color="auto" w:fill="F7F8FA"/>
              </w:rPr>
              <w:t xml:space="preserve"> </w:t>
            </w:r>
            <w:r w:rsidR="005941EE">
              <w:rPr>
                <w:rStyle w:val="transsent"/>
                <w:rFonts w:ascii="Times New Roman" w:hAnsi="Times New Roman" w:cs="Times New Roman"/>
                <w:b/>
                <w:bCs/>
                <w:color w:val="333333"/>
                <w:sz w:val="15"/>
                <w:szCs w:val="15"/>
                <w:shd w:val="clear" w:color="auto" w:fill="F7F8FA"/>
              </w:rPr>
              <w:t>Presentat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366863" w14:textId="15FDE8B5" w:rsidR="004F7E95" w:rsidRPr="005F1202" w:rsidRDefault="00861E1B" w:rsidP="0056449D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b/>
                <w:bCs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/>
                <w:b/>
                <w:bCs/>
                <w:color w:val="333333"/>
                <w:sz w:val="15"/>
                <w:szCs w:val="15"/>
                <w:shd w:val="clear" w:color="auto" w:fill="F7F8FA"/>
              </w:rPr>
              <w:t>Tumor s</w:t>
            </w:r>
            <w:r w:rsidR="005941EE">
              <w:rPr>
                <w:rStyle w:val="transsent"/>
                <w:rFonts w:ascii="Times New Roman" w:hAnsi="Times New Roman" w:cs="Times New Roman"/>
                <w:b/>
                <w:bCs/>
                <w:color w:val="333333"/>
                <w:sz w:val="15"/>
                <w:szCs w:val="15"/>
                <w:shd w:val="clear" w:color="auto" w:fill="F7F8FA"/>
              </w:rPr>
              <w:t>ite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4F860B" w14:textId="7B31ACE2" w:rsidR="004F7E95" w:rsidRPr="004A4764" w:rsidRDefault="00F559EC" w:rsidP="0056449D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b/>
                <w:bCs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/>
                <w:b/>
                <w:bCs/>
                <w:color w:val="333333"/>
                <w:sz w:val="15"/>
                <w:szCs w:val="15"/>
                <w:shd w:val="clear" w:color="auto" w:fill="F7F8FA"/>
              </w:rPr>
              <w:t>I</w:t>
            </w:r>
            <w:r w:rsidRPr="00F559EC">
              <w:rPr>
                <w:rStyle w:val="transsent"/>
                <w:rFonts w:ascii="Times New Roman" w:hAnsi="Times New Roman" w:cs="Times New Roman"/>
                <w:b/>
                <w:bCs/>
                <w:color w:val="333333"/>
                <w:sz w:val="15"/>
                <w:szCs w:val="15"/>
                <w:shd w:val="clear" w:color="auto" w:fill="F7F8FA"/>
              </w:rPr>
              <w:t>maging</w:t>
            </w:r>
            <w:r w:rsidR="004F7E95" w:rsidRPr="004A4764">
              <w:rPr>
                <w:rStyle w:val="transsent"/>
                <w:rFonts w:ascii="Times New Roman" w:hAnsi="Times New Roman" w:cs="Times New Roman"/>
                <w:b/>
                <w:bCs/>
                <w:color w:val="333333"/>
                <w:sz w:val="15"/>
                <w:szCs w:val="15"/>
                <w:shd w:val="clear" w:color="auto" w:fill="F7F8FA"/>
              </w:rPr>
              <w:t xml:space="preserve"> </w:t>
            </w:r>
            <w:r w:rsidR="004A4764" w:rsidRPr="004A4764">
              <w:rPr>
                <w:rStyle w:val="transsent"/>
                <w:rFonts w:ascii="Times New Roman" w:hAnsi="Times New Roman" w:cs="Times New Roman"/>
                <w:b/>
                <w:bCs/>
                <w:color w:val="333333"/>
                <w:sz w:val="15"/>
                <w:szCs w:val="15"/>
                <w:shd w:val="clear" w:color="auto" w:fill="F7F8FA"/>
              </w:rPr>
              <w:t>presentations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A42AB6" w14:textId="6C995573" w:rsidR="004F7E95" w:rsidRPr="005F1202" w:rsidRDefault="004F7E95" w:rsidP="0056449D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b/>
                <w:bCs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b/>
                <w:bCs/>
                <w:color w:val="333333"/>
                <w:sz w:val="15"/>
                <w:szCs w:val="15"/>
                <w:shd w:val="clear" w:color="auto" w:fill="F7F8FA"/>
              </w:rPr>
              <w:t>Size</w:t>
            </w:r>
            <w:r w:rsidR="008E22EF">
              <w:rPr>
                <w:rStyle w:val="transsent"/>
                <w:rFonts w:ascii="Times New Roman" w:hAnsi="Times New Roman" w:cs="Times New Roman"/>
                <w:b/>
                <w:bCs/>
                <w:color w:val="333333"/>
                <w:sz w:val="15"/>
                <w:szCs w:val="15"/>
                <w:shd w:val="clear" w:color="auto" w:fill="F7F8FA"/>
              </w:rPr>
              <w:t xml:space="preserve"> </w:t>
            </w:r>
            <w:r w:rsidRPr="005F1202">
              <w:rPr>
                <w:rStyle w:val="transsent"/>
                <w:rFonts w:ascii="Times New Roman" w:hAnsi="Times New Roman" w:cs="Times New Roman"/>
                <w:b/>
                <w:bCs/>
                <w:color w:val="333333"/>
                <w:sz w:val="15"/>
                <w:szCs w:val="15"/>
                <w:shd w:val="clear" w:color="auto" w:fill="F7F8FA"/>
              </w:rPr>
              <w:t>(cm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07730B" w14:textId="30598380" w:rsidR="004F7E95" w:rsidRPr="005F1202" w:rsidRDefault="004F7E95" w:rsidP="0056449D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b/>
                <w:bCs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b/>
                <w:bCs/>
                <w:color w:val="333333"/>
                <w:sz w:val="15"/>
                <w:szCs w:val="15"/>
                <w:shd w:val="clear" w:color="auto" w:fill="F7F8FA"/>
              </w:rPr>
              <w:t xml:space="preserve">Gene </w:t>
            </w:r>
            <w:r w:rsidR="00D47391">
              <w:rPr>
                <w:rStyle w:val="transsent"/>
                <w:rFonts w:ascii="Times New Roman" w:hAnsi="Times New Roman" w:cs="Times New Roman"/>
                <w:b/>
                <w:bCs/>
                <w:color w:val="333333"/>
                <w:sz w:val="15"/>
                <w:szCs w:val="15"/>
                <w:shd w:val="clear" w:color="auto" w:fill="F7F8FA"/>
              </w:rPr>
              <w:t xml:space="preserve">fusion </w:t>
            </w:r>
            <w:r w:rsidRPr="005F1202">
              <w:rPr>
                <w:rStyle w:val="transsent"/>
                <w:rFonts w:ascii="Times New Roman" w:hAnsi="Times New Roman" w:cs="Times New Roman"/>
                <w:b/>
                <w:bCs/>
                <w:color w:val="333333"/>
                <w:sz w:val="15"/>
                <w:szCs w:val="15"/>
                <w:shd w:val="clear" w:color="auto" w:fill="F7F8FA"/>
              </w:rPr>
              <w:t>type</w:t>
            </w:r>
          </w:p>
        </w:tc>
      </w:tr>
      <w:tr w:rsidR="00C71020" w:rsidRPr="00D64358" w14:paraId="5AAC578F" w14:textId="77777777" w:rsidTr="001A174B">
        <w:trPr>
          <w:trHeight w:val="33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179E74" w14:textId="48309D00" w:rsidR="00C71020" w:rsidRPr="005F1202" w:rsidRDefault="00C71020" w:rsidP="00C71020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 xml:space="preserve">Hartmaier et al. </w:t>
            </w: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(2017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5726B6BC" w14:textId="0C03F799" w:rsidR="00C71020" w:rsidRPr="005F1202" w:rsidRDefault="00C71020" w:rsidP="00C71020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Amer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3D2809" w14:textId="6BC528D9" w:rsidR="00C71020" w:rsidRPr="005F1202" w:rsidRDefault="004341C8" w:rsidP="00C71020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 w:hint="eastAsia"/>
                <w:color w:val="333333"/>
                <w:sz w:val="15"/>
                <w:szCs w:val="15"/>
                <w:shd w:val="clear" w:color="auto" w:fill="F7F8F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359DA9" w14:textId="66F3F665" w:rsidR="00C71020" w:rsidRPr="005F1202" w:rsidRDefault="00C71020" w:rsidP="00C71020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14:paraId="0FEE45AD" w14:textId="384069F7" w:rsidR="00C71020" w:rsidRPr="005F1202" w:rsidRDefault="00C71020" w:rsidP="00C71020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F3A9D5" w14:textId="1A2E0A71" w:rsidR="00C71020" w:rsidRPr="005F1202" w:rsidRDefault="00C71020" w:rsidP="00C71020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uterus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18C71BC2" w14:textId="73533F21" w:rsidR="00C71020" w:rsidRPr="005F1202" w:rsidRDefault="00C71020" w:rsidP="00C71020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2980B0FA" w14:textId="5BA9CA06" w:rsidR="00C71020" w:rsidRPr="005F1202" w:rsidRDefault="00C71020" w:rsidP="00C71020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1235F2" w14:textId="1BB83DE5" w:rsidR="00C71020" w:rsidRPr="005F1202" w:rsidRDefault="00C71020" w:rsidP="00C71020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TPR-NTRK1</w:t>
            </w:r>
          </w:p>
        </w:tc>
      </w:tr>
      <w:tr w:rsidR="00C71020" w:rsidRPr="00D64358" w14:paraId="078F6F3B" w14:textId="77777777" w:rsidTr="001A174B">
        <w:trPr>
          <w:trHeight w:val="333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67BD0B" w14:textId="77777777" w:rsidR="00C71020" w:rsidRPr="005F1202" w:rsidRDefault="00C71020" w:rsidP="00C71020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Chiang et al.</w:t>
            </w: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 xml:space="preserve"> (2018)</w:t>
            </w:r>
          </w:p>
          <w:p w14:paraId="28F93BCB" w14:textId="3DA4F56A" w:rsidR="00C71020" w:rsidRPr="005F1202" w:rsidRDefault="00C71020" w:rsidP="00C71020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7C779C15" w14:textId="0C3A401C" w:rsidR="00C71020" w:rsidRPr="005F1202" w:rsidRDefault="00C71020" w:rsidP="00C71020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Amer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ABBA75" w14:textId="3F80615D" w:rsidR="00C71020" w:rsidRPr="005F1202" w:rsidRDefault="004341C8" w:rsidP="00C71020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 w:hint="eastAsia"/>
                <w:color w:val="333333"/>
                <w:sz w:val="15"/>
                <w:szCs w:val="15"/>
                <w:shd w:val="clear" w:color="auto" w:fill="F7F8F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1CD27A" w14:textId="4FFAC3AE" w:rsidR="00C71020" w:rsidRPr="005F1202" w:rsidRDefault="00C71020" w:rsidP="00C71020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46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14:paraId="72C36018" w14:textId="156995E3" w:rsidR="00C71020" w:rsidRPr="005F1202" w:rsidRDefault="00A171ED" w:rsidP="00C71020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V</w:t>
            </w:r>
            <w:r w:rsidR="00C71020"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aginal bleeding+ cervix neopla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4A6763" w14:textId="2A2F78EA" w:rsidR="00C71020" w:rsidRPr="005F1202" w:rsidRDefault="00C71020" w:rsidP="00C71020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cervix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5D6D25BE" w14:textId="7B848EA4" w:rsidR="00C71020" w:rsidRPr="005F1202" w:rsidRDefault="00A171ED" w:rsidP="00C71020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A171ED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Suspicious metastatic nodules in the lung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3F4DCFA0" w14:textId="47D5F70B" w:rsidR="00C71020" w:rsidRPr="005F1202" w:rsidRDefault="00C71020" w:rsidP="00C71020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9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2312A8" w14:textId="76733AD5" w:rsidR="00C71020" w:rsidRPr="005F1202" w:rsidRDefault="00C71020" w:rsidP="00C71020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RBPMS-NTRK3</w:t>
            </w:r>
          </w:p>
        </w:tc>
      </w:tr>
      <w:tr w:rsidR="00C71020" w:rsidRPr="00D64358" w14:paraId="346B6445" w14:textId="77777777" w:rsidTr="001A174B">
        <w:trPr>
          <w:trHeight w:val="333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89C694" w14:textId="77777777" w:rsidR="00C71020" w:rsidRPr="005F1202" w:rsidRDefault="00C71020" w:rsidP="00C71020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5693DA68" w14:textId="77777777" w:rsidR="00C71020" w:rsidRPr="005F1202" w:rsidRDefault="00C71020" w:rsidP="00C71020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2E9BEE" w14:textId="71414CBB" w:rsidR="00C71020" w:rsidRPr="005F1202" w:rsidRDefault="004341C8" w:rsidP="00C71020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 w:hint="eastAsia"/>
                <w:color w:val="333333"/>
                <w:sz w:val="15"/>
                <w:szCs w:val="15"/>
                <w:shd w:val="clear" w:color="auto" w:fill="F7F8FA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20AC42" w14:textId="63604557" w:rsidR="00C71020" w:rsidRPr="005F1202" w:rsidRDefault="00C71020" w:rsidP="00C71020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47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14:paraId="247D6607" w14:textId="650F1825" w:rsidR="00C71020" w:rsidRPr="005F1202" w:rsidRDefault="00A171ED" w:rsidP="00C71020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V</w:t>
            </w:r>
            <w:r w:rsidR="00C71020"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aginal bleeding+ cervix neopla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BFD7E8" w14:textId="5FDE29A9" w:rsidR="00C71020" w:rsidRPr="005F1202" w:rsidRDefault="00C71020" w:rsidP="00C71020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cervix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4FCAD66B" w14:textId="68F13140" w:rsidR="00C71020" w:rsidRPr="005F1202" w:rsidRDefault="00C71020" w:rsidP="00C71020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33909985" w14:textId="07FB63EE" w:rsidR="00C71020" w:rsidRPr="005F1202" w:rsidRDefault="00C71020" w:rsidP="00C71020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5E4434" w14:textId="523568B8" w:rsidR="00C71020" w:rsidRPr="005F1202" w:rsidRDefault="00C71020" w:rsidP="00C71020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LMNA-NTRK1</w:t>
            </w:r>
          </w:p>
        </w:tc>
      </w:tr>
      <w:tr w:rsidR="00C71020" w:rsidRPr="00D64358" w14:paraId="13C62404" w14:textId="77777777" w:rsidTr="001A174B">
        <w:trPr>
          <w:trHeight w:val="333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787CA8" w14:textId="77777777" w:rsidR="00C71020" w:rsidRPr="005F1202" w:rsidRDefault="00C71020" w:rsidP="00C71020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1F533065" w14:textId="77777777" w:rsidR="00C71020" w:rsidRPr="005F1202" w:rsidRDefault="00C71020" w:rsidP="00C71020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7453CE" w14:textId="660A015A" w:rsidR="00C71020" w:rsidRPr="005F1202" w:rsidRDefault="004341C8" w:rsidP="00C71020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 w:hint="eastAsia"/>
                <w:color w:val="333333"/>
                <w:sz w:val="15"/>
                <w:szCs w:val="15"/>
                <w:shd w:val="clear" w:color="auto" w:fill="F7F8FA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BFD9C1" w14:textId="0916A073" w:rsidR="00C71020" w:rsidRPr="005F1202" w:rsidRDefault="00C71020" w:rsidP="00C71020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42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14:paraId="5D11ABBC" w14:textId="4C81ACDB" w:rsidR="00C71020" w:rsidRPr="005F1202" w:rsidRDefault="00A171ED" w:rsidP="00C71020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V</w:t>
            </w:r>
            <w:r w:rsidR="00C71020"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aginal bleeding+ cervix neopla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F63759" w14:textId="1EE9500D" w:rsidR="00C71020" w:rsidRPr="005F1202" w:rsidRDefault="00C71020" w:rsidP="00C71020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cervix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45B601F6" w14:textId="77B0D67D" w:rsidR="00C71020" w:rsidRPr="005F1202" w:rsidRDefault="00C71020" w:rsidP="00C71020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72760FC8" w14:textId="56217C75" w:rsidR="00C71020" w:rsidRPr="005F1202" w:rsidRDefault="00C71020" w:rsidP="00C71020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2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486E8F" w14:textId="5DB088DE" w:rsidR="00C71020" w:rsidRPr="005F1202" w:rsidRDefault="00C71020" w:rsidP="00C71020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TPM3-NTRK1</w:t>
            </w:r>
          </w:p>
        </w:tc>
      </w:tr>
      <w:tr w:rsidR="00C71020" w:rsidRPr="00D64358" w14:paraId="532A36D6" w14:textId="77777777" w:rsidTr="001A174B">
        <w:trPr>
          <w:trHeight w:val="333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FFC119" w14:textId="77777777" w:rsidR="00C71020" w:rsidRPr="005F1202" w:rsidRDefault="00C71020" w:rsidP="00C71020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5B9FB672" w14:textId="77777777" w:rsidR="00C71020" w:rsidRPr="005F1202" w:rsidRDefault="00C71020" w:rsidP="00C71020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270F81" w14:textId="2CE887C5" w:rsidR="00C71020" w:rsidRPr="005F1202" w:rsidRDefault="004341C8" w:rsidP="00C71020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 w:hint="eastAsia"/>
                <w:color w:val="333333"/>
                <w:sz w:val="15"/>
                <w:szCs w:val="15"/>
                <w:shd w:val="clear" w:color="auto" w:fill="F7F8FA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8A8469" w14:textId="2FD89543" w:rsidR="00C71020" w:rsidRPr="005F1202" w:rsidRDefault="00C71020" w:rsidP="00C71020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27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14:paraId="7F065AA0" w14:textId="22E30B1A" w:rsidR="00C71020" w:rsidRPr="005F1202" w:rsidRDefault="00C71020" w:rsidP="00C71020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Vaginal bleeding + uterine fibro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CFABF4" w14:textId="7B2D9D2A" w:rsidR="00C71020" w:rsidRPr="005F1202" w:rsidRDefault="00C71020" w:rsidP="00C71020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uterus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070484FD" w14:textId="6982FBF7" w:rsidR="00C71020" w:rsidRPr="005F1202" w:rsidRDefault="00A171ED" w:rsidP="00C71020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U</w:t>
            </w:r>
            <w:r w:rsidR="00C71020"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terine</w:t>
            </w:r>
            <w:r w:rsidR="00C71020">
              <w:rPr>
                <w:rStyle w:val="transsent"/>
                <w:rFonts w:ascii="Times New Roman" w:hAnsi="Times New Roman" w:cs="Times New Roman" w:hint="eastAsia"/>
                <w:color w:val="333333"/>
                <w:sz w:val="15"/>
                <w:szCs w:val="15"/>
                <w:shd w:val="clear" w:color="auto" w:fill="F7F8FA"/>
              </w:rPr>
              <w:t xml:space="preserve"> </w:t>
            </w:r>
            <w:r w:rsidR="00C71020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f</w:t>
            </w:r>
            <w:r w:rsidR="00C71020"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ibroid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536E8D1D" w14:textId="521F0584" w:rsidR="00C71020" w:rsidRPr="005F1202" w:rsidRDefault="00C71020" w:rsidP="00C71020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16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287C02" w14:textId="0B238168" w:rsidR="00C71020" w:rsidRPr="005F1202" w:rsidRDefault="00C71020" w:rsidP="00C71020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TPR-NTRK1</w:t>
            </w:r>
          </w:p>
        </w:tc>
      </w:tr>
      <w:tr w:rsidR="00C71020" w:rsidRPr="00D64358" w14:paraId="30AB410F" w14:textId="77777777" w:rsidTr="001A174B">
        <w:trPr>
          <w:trHeight w:val="33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C8DD4C" w14:textId="239E119D" w:rsidR="00C71020" w:rsidRPr="005F1202" w:rsidRDefault="00C71020" w:rsidP="00C71020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Wells et al.</w:t>
            </w: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 xml:space="preserve"> (2019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75DE7C8E" w14:textId="021681D1" w:rsidR="00C71020" w:rsidRPr="005F1202" w:rsidRDefault="00C71020" w:rsidP="00C71020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Amer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5D4C84" w14:textId="282CF9F4" w:rsidR="00C71020" w:rsidRPr="005F1202" w:rsidRDefault="004341C8" w:rsidP="00C71020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 w:hint="eastAsia"/>
                <w:color w:val="333333"/>
                <w:sz w:val="15"/>
                <w:szCs w:val="15"/>
                <w:shd w:val="clear" w:color="auto" w:fill="F7F8FA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4D6ABF" w14:textId="001FB95C" w:rsidR="00C71020" w:rsidRPr="005F1202" w:rsidRDefault="00C71020" w:rsidP="00C71020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30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14:paraId="7E0518E5" w14:textId="5831C79C" w:rsidR="00C71020" w:rsidRPr="005F1202" w:rsidRDefault="00A171ED" w:rsidP="00C71020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A</w:t>
            </w:r>
            <w:r w:rsidR="00C71020"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symptomatic, detected during cervical cancer screen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98FE88" w14:textId="6C1E4876" w:rsidR="00C71020" w:rsidRPr="005F1202" w:rsidRDefault="00C71020" w:rsidP="00C71020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cervix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1C696C45" w14:textId="392A6A0A" w:rsidR="00C71020" w:rsidRPr="005F1202" w:rsidRDefault="00A171ED" w:rsidP="00C71020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C</w:t>
            </w:r>
            <w:r w:rsidR="00C71020"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ervix neoplasm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136B43C6" w14:textId="774C1FAB" w:rsidR="00C71020" w:rsidRPr="005F1202" w:rsidRDefault="00C71020" w:rsidP="00C71020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2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13B8F5" w14:textId="3E67E173" w:rsidR="00C71020" w:rsidRPr="005F1202" w:rsidRDefault="00C71020" w:rsidP="00C71020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TPM3-NTRK1</w:t>
            </w:r>
          </w:p>
        </w:tc>
      </w:tr>
      <w:tr w:rsidR="00F641C8" w:rsidRPr="00D64358" w14:paraId="2631239D" w14:textId="77777777" w:rsidTr="001A174B">
        <w:trPr>
          <w:trHeight w:val="33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EC2696" w14:textId="01DA5243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Croce et al.</w:t>
            </w: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 xml:space="preserve"> (2019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50914B52" w14:textId="2F928FAF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Fr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0358E2" w14:textId="40124ECB" w:rsidR="00F641C8" w:rsidRPr="005F1202" w:rsidRDefault="0043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 w:hint="eastAsia"/>
                <w:color w:val="333333"/>
                <w:sz w:val="15"/>
                <w:szCs w:val="15"/>
                <w:shd w:val="clear" w:color="auto" w:fill="F7F8FA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75DCF9" w14:textId="02F70280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39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14:paraId="4CAB147F" w14:textId="59278845" w:rsidR="00F641C8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3E3662" w14:textId="5CA39981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cervix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1FB93D2C" w14:textId="0B44E3ED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206C8638" w14:textId="6CE8AA73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65E5E3" w14:textId="34DFF630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TPM3-NTRK1</w:t>
            </w:r>
          </w:p>
        </w:tc>
      </w:tr>
      <w:tr w:rsidR="00F641C8" w:rsidRPr="00D64358" w14:paraId="7727A514" w14:textId="77777777" w:rsidTr="001A174B">
        <w:trPr>
          <w:trHeight w:val="33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4D44D0" w14:textId="77777777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3555BD86" w14:textId="77777777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548EFA" w14:textId="7501BF50" w:rsidR="00F641C8" w:rsidRPr="005F1202" w:rsidRDefault="0043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 w:hint="eastAsia"/>
                <w:color w:val="333333"/>
                <w:sz w:val="15"/>
                <w:szCs w:val="15"/>
                <w:shd w:val="clear" w:color="auto" w:fill="F7F8FA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FDE9BC" w14:textId="50E22130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44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14:paraId="32FC8DC4" w14:textId="0E201E4F" w:rsidR="00F641C8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D76216" w14:textId="01377772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cervix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6ADA9D36" w14:textId="47EE137A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5FCE1BCC" w14:textId="136DF89B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4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0D52A1" w14:textId="7CE7039C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TPM3-NTRK1</w:t>
            </w:r>
          </w:p>
        </w:tc>
      </w:tr>
      <w:tr w:rsidR="00F641C8" w:rsidRPr="00D64358" w14:paraId="77618A13" w14:textId="77777777" w:rsidTr="001A174B">
        <w:trPr>
          <w:trHeight w:val="33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C9B463" w14:textId="77777777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1B1A47E2" w14:textId="77777777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445DC6" w14:textId="7AB75B6F" w:rsidR="00F641C8" w:rsidRPr="005F1202" w:rsidRDefault="0043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 w:hint="eastAsia"/>
                <w:color w:val="333333"/>
                <w:sz w:val="15"/>
                <w:szCs w:val="15"/>
                <w:shd w:val="clear" w:color="auto" w:fill="F7F8FA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CE695F" w14:textId="367A7DF0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23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14:paraId="08AD1F55" w14:textId="143E2A85" w:rsidR="00F641C8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97ADBB" w14:textId="2FF1EAFD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cervix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79F0E56D" w14:textId="6ED0A800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299E889A" w14:textId="55C9FBC3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EB351E" w14:textId="40CC5A1B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TPM3-NTRK1</w:t>
            </w:r>
          </w:p>
        </w:tc>
      </w:tr>
      <w:tr w:rsidR="00F641C8" w:rsidRPr="00D64358" w14:paraId="3CB092E4" w14:textId="77777777" w:rsidTr="001A174B">
        <w:trPr>
          <w:trHeight w:val="33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6A48D2" w14:textId="77777777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3D786872" w14:textId="77777777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4BB42E" w14:textId="77EE1B99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1</w:t>
            </w:r>
            <w:r w:rsidR="004341C8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4C2F97" w14:textId="572E6CD9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30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14:paraId="53CA7664" w14:textId="2B12962D" w:rsidR="00F641C8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2CBF8F" w14:textId="031811EB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cervix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64BD93A2" w14:textId="4D74287B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57D5A104" w14:textId="7C41D4CB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2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8EF743" w14:textId="048D65FD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TPM3-NTRK1</w:t>
            </w:r>
          </w:p>
        </w:tc>
      </w:tr>
      <w:tr w:rsidR="00F641C8" w:rsidRPr="00D64358" w14:paraId="6A48AFCF" w14:textId="77777777" w:rsidTr="001A174B">
        <w:trPr>
          <w:trHeight w:val="33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9839D9" w14:textId="77777777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5AF006B5" w14:textId="77777777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3E3588" w14:textId="63683249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1</w:t>
            </w:r>
            <w:r w:rsidR="004341C8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986BD5" w14:textId="4F4595F3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23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14:paraId="386DCAE2" w14:textId="3B966C29" w:rsidR="00F641C8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0D075B" w14:textId="14C0356B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cervix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79E0244B" w14:textId="2CCDF927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26DD4337" w14:textId="74DC183E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2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685319" w14:textId="3A9B02E0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TPM3-NTRK1</w:t>
            </w:r>
          </w:p>
        </w:tc>
      </w:tr>
      <w:tr w:rsidR="00F641C8" w:rsidRPr="00D64358" w14:paraId="4551A917" w14:textId="77777777" w:rsidTr="001A174B">
        <w:trPr>
          <w:trHeight w:val="33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655C91" w14:textId="77777777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369D18DE" w14:textId="77777777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CFCF98" w14:textId="47C9A1AA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1</w:t>
            </w:r>
            <w:r w:rsidR="004341C8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5BD6FC" w14:textId="51E2B690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33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14:paraId="5C533013" w14:textId="0182A389" w:rsidR="00F641C8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684162" w14:textId="0BC85D7E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cervix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00A14FCE" w14:textId="20B77063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477F4769" w14:textId="385F3B21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E35C1C" w14:textId="386C22D0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TPM3-NTRK1</w:t>
            </w:r>
          </w:p>
        </w:tc>
      </w:tr>
      <w:tr w:rsidR="00F641C8" w:rsidRPr="00D64358" w14:paraId="45806740" w14:textId="77777777" w:rsidTr="001A174B">
        <w:trPr>
          <w:trHeight w:val="33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715173" w14:textId="77777777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134E6459" w14:textId="77777777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6C6D51" w14:textId="0057B1B7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1</w:t>
            </w:r>
            <w:r w:rsidR="004341C8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AAA519" w14:textId="03431F4F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26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14:paraId="688CA6C4" w14:textId="4114CDB3" w:rsidR="00F641C8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E6A29D" w14:textId="5624281E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cervix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08F95314" w14:textId="4423DA72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5FF4EB6C" w14:textId="2E800F32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F8812C" w14:textId="01D3CB75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EML4-NTRK3</w:t>
            </w:r>
          </w:p>
        </w:tc>
      </w:tr>
      <w:tr w:rsidR="00F641C8" w:rsidRPr="00D64358" w14:paraId="2AA31320" w14:textId="77777777" w:rsidTr="001A174B">
        <w:trPr>
          <w:trHeight w:val="33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F1DAF6" w14:textId="3530F643" w:rsidR="00F641C8" w:rsidRPr="000E0D3C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</w:pPr>
            <w:r w:rsidRPr="000E0D3C"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  <w:t>Gatalica et al. (2019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086A1B30" w14:textId="32642902" w:rsidR="00F641C8" w:rsidRPr="000E0D3C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</w:pPr>
            <w:r w:rsidRPr="000E0D3C"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  <w:t>Amer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A1B1D0" w14:textId="7F10E2BC" w:rsidR="00F641C8" w:rsidRPr="000E0D3C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</w:pPr>
            <w:r w:rsidRPr="000E0D3C"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  <w:t>1</w:t>
            </w:r>
            <w:r w:rsidR="004341C8"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2F6D4C" w14:textId="78C1F606" w:rsidR="00F641C8" w:rsidRPr="000E0D3C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</w:pPr>
            <w:r w:rsidRPr="000E0D3C"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14:paraId="6580FCA9" w14:textId="44082ECD" w:rsidR="00F641C8" w:rsidRPr="000E0D3C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</w:pPr>
            <w:r w:rsidRPr="000E0D3C"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69C992" w14:textId="08F85A99" w:rsidR="00F641C8" w:rsidRPr="000E0D3C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</w:pPr>
            <w:r w:rsidRPr="000E0D3C"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  <w:t>cervix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1566A847" w14:textId="3AB8572E" w:rsidR="00F641C8" w:rsidRPr="000E0D3C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</w:pPr>
            <w:r w:rsidRPr="000E0D3C"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1E527526" w14:textId="4CF55102" w:rsidR="00F641C8" w:rsidRPr="000E0D3C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</w:pPr>
            <w:r w:rsidRPr="000E0D3C"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6505F9" w14:textId="7A3196A2" w:rsidR="00F641C8" w:rsidRPr="000E0D3C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</w:pPr>
            <w:r w:rsidRPr="000E0D3C"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  <w:t>TPM3-NTRK1</w:t>
            </w:r>
          </w:p>
        </w:tc>
      </w:tr>
      <w:tr w:rsidR="00F641C8" w:rsidRPr="00D64358" w14:paraId="6FE682C1" w14:textId="77777777" w:rsidTr="001A174B">
        <w:trPr>
          <w:trHeight w:val="33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EE10F6" w14:textId="77777777" w:rsidR="00F641C8" w:rsidRPr="000E0D3C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700D8C3A" w14:textId="77777777" w:rsidR="00F641C8" w:rsidRPr="000E0D3C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C970B9" w14:textId="6D4B5E98" w:rsidR="00F641C8" w:rsidRPr="000E0D3C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</w:pPr>
            <w:r w:rsidRPr="000E0D3C"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  <w:t>1</w:t>
            </w:r>
            <w:r w:rsidR="004341C8"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F65987" w14:textId="78296C4F" w:rsidR="00F641C8" w:rsidRPr="000E0D3C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</w:pPr>
            <w:r w:rsidRPr="000E0D3C"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14:paraId="49D54E3C" w14:textId="682D1D9D" w:rsidR="00F641C8" w:rsidRPr="000E0D3C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</w:pPr>
            <w:r w:rsidRPr="000E0D3C"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27247F" w14:textId="25D6073F" w:rsidR="00F641C8" w:rsidRPr="000E0D3C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</w:pPr>
            <w:r w:rsidRPr="000E0D3C"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  <w:t>uterus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53AFE7AA" w14:textId="1EE0D55A" w:rsidR="00F641C8" w:rsidRPr="000E0D3C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</w:pPr>
            <w:r w:rsidRPr="000E0D3C"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1E574232" w14:textId="3265B2E4" w:rsidR="00F641C8" w:rsidRPr="000E0D3C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</w:pPr>
            <w:r w:rsidRPr="000E0D3C"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933F0D" w14:textId="028C9C77" w:rsidR="00F641C8" w:rsidRPr="000E0D3C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</w:pPr>
            <w:r w:rsidRPr="000E0D3C"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  <w:t>SPECC1L-NTRK3</w:t>
            </w:r>
          </w:p>
        </w:tc>
      </w:tr>
      <w:tr w:rsidR="00F641C8" w:rsidRPr="00D64358" w14:paraId="113F5DF7" w14:textId="77777777" w:rsidTr="001A174B">
        <w:trPr>
          <w:trHeight w:val="33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C0E3AF" w14:textId="4DAA87DF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 xml:space="preserve">Michal et al. </w:t>
            </w: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(2019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01EB681A" w14:textId="222B5E04" w:rsidR="00F641C8" w:rsidRPr="004341C8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</w:pPr>
            <w:r w:rsidRPr="004341C8"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  <w:t>Austral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055169" w14:textId="7A42BC09" w:rsidR="00F641C8" w:rsidRPr="004341C8" w:rsidRDefault="0043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</w:pPr>
            <w:r w:rsidRPr="004341C8">
              <w:rPr>
                <w:rStyle w:val="transsent"/>
                <w:rFonts w:ascii="Times New Roman" w:hAnsi="Times New Roman" w:cs="Times New Roman" w:hint="eastAsia"/>
                <w:sz w:val="15"/>
                <w:szCs w:val="15"/>
                <w:shd w:val="clear" w:color="auto" w:fill="F7F8FA"/>
              </w:rPr>
              <w:t>1</w:t>
            </w:r>
            <w:r w:rsidRPr="004341C8"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110A2E" w14:textId="636C5E5F" w:rsidR="00F641C8" w:rsidRPr="008052FA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FF0000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26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14:paraId="0AC059CF" w14:textId="52E92DB8" w:rsidR="00F641C8" w:rsidRPr="008052FA" w:rsidRDefault="00A171ED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FF0000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U</w:t>
            </w:r>
            <w:r w:rsidR="00F641C8"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terine fibro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421E89" w14:textId="2FD5F628" w:rsidR="00F641C8" w:rsidRPr="008052FA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FF0000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uterus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539A3A6C" w14:textId="3E5132ED" w:rsidR="00F641C8" w:rsidRPr="008052FA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FF0000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5EC0141A" w14:textId="4C1B7222" w:rsidR="00F641C8" w:rsidRPr="008052FA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FF0000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D0259B" w14:textId="53F6597E" w:rsidR="00F641C8" w:rsidRPr="008052FA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FF0000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STRN-NTRK3</w:t>
            </w:r>
          </w:p>
        </w:tc>
      </w:tr>
      <w:tr w:rsidR="00F641C8" w:rsidRPr="00D64358" w14:paraId="102BDEA3" w14:textId="77777777" w:rsidTr="001A174B">
        <w:trPr>
          <w:trHeight w:val="333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276862D" w14:textId="48A93FDA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Rabban et al.</w:t>
            </w: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 xml:space="preserve"> (2020)</w:t>
            </w:r>
          </w:p>
        </w:tc>
        <w:tc>
          <w:tcPr>
            <w:tcW w:w="145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870FB20" w14:textId="77777777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Amer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5EDEBA" w14:textId="6D34A16C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1</w:t>
            </w:r>
            <w:r w:rsidR="004341C8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937930" w14:textId="77777777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24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14:paraId="279CE455" w14:textId="51AECFB3" w:rsidR="00F641C8" w:rsidRPr="005F1202" w:rsidRDefault="00A171ED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V</w:t>
            </w:r>
            <w:r w:rsidR="00F641C8"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aginal bleeding+ cervix neopla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F045B4" w14:textId="77777777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cervix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44AEE667" w14:textId="58CCE61F" w:rsidR="00F641C8" w:rsidRPr="005F1202" w:rsidRDefault="00A171ED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C</w:t>
            </w:r>
            <w:r w:rsidR="00F641C8"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ervix neoplasm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04C9D95C" w14:textId="77777777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1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A44D07" w14:textId="77777777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TPM3-NTRK1</w:t>
            </w:r>
          </w:p>
        </w:tc>
      </w:tr>
      <w:tr w:rsidR="00F641C8" w:rsidRPr="00D64358" w14:paraId="36629E4B" w14:textId="77777777" w:rsidTr="001A174B">
        <w:trPr>
          <w:trHeight w:val="323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08C590" w14:textId="77777777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</w:p>
        </w:tc>
        <w:tc>
          <w:tcPr>
            <w:tcW w:w="145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580691" w14:textId="77777777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0091E4" w14:textId="64665DC6" w:rsidR="00F641C8" w:rsidRPr="005F1202" w:rsidRDefault="0043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 w:hint="eastAsia"/>
                <w:color w:val="333333"/>
                <w:sz w:val="15"/>
                <w:szCs w:val="15"/>
                <w:shd w:val="clear" w:color="auto" w:fill="F7F8FA"/>
              </w:rPr>
              <w:t>1</w:t>
            </w: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E9878F" w14:textId="77777777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30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14:paraId="40025E78" w14:textId="7DABFF65" w:rsidR="00F641C8" w:rsidRPr="005F1202" w:rsidRDefault="00A171ED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V</w:t>
            </w:r>
            <w:r w:rsidR="00F641C8"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aginal bleeding+ cervix neopla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EEF0DE" w14:textId="77777777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cervix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2A9B553C" w14:textId="2BD07486" w:rsidR="00F641C8" w:rsidRPr="005F1202" w:rsidRDefault="00A171ED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C</w:t>
            </w:r>
            <w:r w:rsidR="00F641C8"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 xml:space="preserve">ervix neoplasm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24219772" w14:textId="77777777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BBB02E" w14:textId="77777777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TPR-NTRK1</w:t>
            </w:r>
          </w:p>
        </w:tc>
      </w:tr>
      <w:tr w:rsidR="00F641C8" w:rsidRPr="00D64358" w14:paraId="5A71E4EA" w14:textId="77777777" w:rsidTr="001A174B">
        <w:trPr>
          <w:trHeight w:val="323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5F64F6" w14:textId="77777777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</w:p>
        </w:tc>
        <w:tc>
          <w:tcPr>
            <w:tcW w:w="145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FFD05B" w14:textId="77777777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E90A1F" w14:textId="5C5F8B4B" w:rsidR="00F641C8" w:rsidRPr="005F1202" w:rsidRDefault="0043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 w:hint="eastAsia"/>
                <w:color w:val="333333"/>
                <w:sz w:val="15"/>
                <w:szCs w:val="15"/>
                <w:shd w:val="clear" w:color="auto" w:fill="F7F8FA"/>
              </w:rPr>
              <w:t>1</w:t>
            </w: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364A03" w14:textId="77777777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49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14:paraId="14C22D95" w14:textId="09F8518F" w:rsidR="00F641C8" w:rsidRPr="005F1202" w:rsidRDefault="00A171ED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A</w:t>
            </w:r>
            <w:r w:rsidR="00F641C8"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symptomatic, detected during cervical cancer screen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5B7475" w14:textId="77777777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cervix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678FA9B5" w14:textId="2CC982E5" w:rsidR="00F641C8" w:rsidRPr="005F1202" w:rsidRDefault="00A171ED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C</w:t>
            </w:r>
            <w:r w:rsidR="00F641C8"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ervix neoplasm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0D6E72AD" w14:textId="77777777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4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321C3B" w14:textId="77777777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SPECC1L–NTRK3</w:t>
            </w:r>
          </w:p>
        </w:tc>
      </w:tr>
      <w:tr w:rsidR="00F641C8" w:rsidRPr="00D64358" w14:paraId="7D28AB60" w14:textId="77777777" w:rsidTr="001A174B">
        <w:trPr>
          <w:trHeight w:val="32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F057CB" w14:textId="3D64B6D2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lastRenderedPageBreak/>
              <w:t>Boyle et al.</w:t>
            </w: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 xml:space="preserve"> (2020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00CBF7DD" w14:textId="77777777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Eng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F0918F" w14:textId="358D9EC1" w:rsidR="00F641C8" w:rsidRPr="005F1202" w:rsidRDefault="0043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 w:hint="eastAsia"/>
                <w:color w:val="333333"/>
                <w:sz w:val="15"/>
                <w:szCs w:val="15"/>
                <w:shd w:val="clear" w:color="auto" w:fill="F7F8FA"/>
              </w:rPr>
              <w:t>2</w:t>
            </w: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0CDE3C" w14:textId="77777777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42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14:paraId="53B68D7B" w14:textId="1FF6C8B5" w:rsidR="00F641C8" w:rsidRPr="005F1202" w:rsidRDefault="00A171ED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V</w:t>
            </w:r>
            <w:r w:rsidR="00F641C8"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aginal bleeding+ cervix neopla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5E9C93" w14:textId="77777777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cervix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51A974AA" w14:textId="77777777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6CED7F9D" w14:textId="77777777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5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458C6A" w14:textId="77777777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TPM3-NTRK1</w:t>
            </w:r>
          </w:p>
        </w:tc>
      </w:tr>
      <w:tr w:rsidR="00F641C8" w:rsidRPr="00D64358" w14:paraId="61247F23" w14:textId="77777777" w:rsidTr="001A174B">
        <w:trPr>
          <w:trHeight w:val="32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F12986" w14:textId="3D227FE5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Wong et al.</w:t>
            </w: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 xml:space="preserve"> (2020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3DD2C236" w14:textId="6F9143FD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Austral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7164DC" w14:textId="28702172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2</w:t>
            </w:r>
            <w:r w:rsidR="004341C8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37448E" w14:textId="5CA34BCE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31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14:paraId="594DE65C" w14:textId="19F319B6" w:rsidR="00F641C8" w:rsidRPr="005F1202" w:rsidRDefault="00A12FFB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C</w:t>
            </w:r>
            <w:r w:rsidR="00F641C8"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ervix neopla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8B2B1F" w14:textId="39297FC9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cervix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2201F39E" w14:textId="08180D07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3FEBC672" w14:textId="1DB87234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28D948" w14:textId="4801F242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TRK3</w:t>
            </w:r>
          </w:p>
        </w:tc>
      </w:tr>
      <w:tr w:rsidR="00F641C8" w:rsidRPr="00D64358" w14:paraId="5DFDF770" w14:textId="77777777" w:rsidTr="001A174B">
        <w:trPr>
          <w:trHeight w:val="33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437F3C" w14:textId="5BC67838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Hodgson et al.</w:t>
            </w: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 xml:space="preserve"> (2021)</w:t>
            </w: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 xml:space="preserve">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70599A9A" w14:textId="77777777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Cana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8CE82D" w14:textId="2616859C" w:rsidR="00F641C8" w:rsidRPr="005F1202" w:rsidRDefault="0043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 w:hint="eastAsia"/>
                <w:color w:val="333333"/>
                <w:sz w:val="15"/>
                <w:szCs w:val="15"/>
                <w:shd w:val="clear" w:color="auto" w:fill="F7F8FA"/>
              </w:rPr>
              <w:t>2</w:t>
            </w: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B3E549" w14:textId="77777777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60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14:paraId="606FDA50" w14:textId="647F66B8" w:rsidR="00F641C8" w:rsidRPr="005F1202" w:rsidRDefault="00A171ED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C</w:t>
            </w:r>
            <w:r w:rsidR="00F641C8"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hronic menorrhag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172320" w14:textId="77777777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cervix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18AB6A54" w14:textId="77D3E4EC" w:rsidR="00F641C8" w:rsidRPr="005F1202" w:rsidRDefault="00A171ED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M</w:t>
            </w:r>
            <w:r w:rsidR="00F641C8"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yoma and adenomyosi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031ADAFB" w14:textId="77777777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1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4F8715" w14:textId="77777777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SPECC1L-NTRK3</w:t>
            </w:r>
          </w:p>
        </w:tc>
      </w:tr>
      <w:tr w:rsidR="00F641C8" w:rsidRPr="00D64358" w14:paraId="1D1DFA30" w14:textId="77777777" w:rsidTr="001A174B">
        <w:trPr>
          <w:trHeight w:val="33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2DB565" w14:textId="60E48DE3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 xml:space="preserve">Munkhdelger et al. </w:t>
            </w: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(2021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7E3A396A" w14:textId="77777777" w:rsidR="00F641C8" w:rsidRPr="007059F8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7059F8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Jap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B99F5B" w14:textId="17133CD0" w:rsidR="00F641C8" w:rsidRPr="007059F8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7059F8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2</w:t>
            </w:r>
            <w:r w:rsidR="004341C8" w:rsidRPr="007059F8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2325AC" w14:textId="77777777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72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14:paraId="0569197F" w14:textId="0DD967B5" w:rsidR="00F641C8" w:rsidRPr="005F1202" w:rsidRDefault="00A171ED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V</w:t>
            </w:r>
            <w:r w:rsidR="00F641C8"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aginal bleeding+ cervix neopla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03C0BB" w14:textId="77777777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cervix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19AA9053" w14:textId="4AAFD105" w:rsidR="00F641C8" w:rsidRPr="005F1202" w:rsidRDefault="00A171ED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C</w:t>
            </w:r>
            <w:r w:rsidR="00F641C8"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ervix</w:t>
            </w:r>
            <w:r w:rsidR="00F641C8">
              <w:rPr>
                <w:rStyle w:val="transsent"/>
                <w:rFonts w:ascii="Times New Roman" w:hAnsi="Times New Roman" w:cs="Times New Roman" w:hint="eastAsia"/>
                <w:color w:val="333333"/>
                <w:sz w:val="15"/>
                <w:szCs w:val="15"/>
                <w:shd w:val="clear" w:color="auto" w:fill="F7F8FA"/>
              </w:rPr>
              <w:t xml:space="preserve"> </w:t>
            </w:r>
            <w:r w:rsidR="00F641C8"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eoplasm+</w:t>
            </w:r>
            <w:r w:rsidR="00F641C8" w:rsidRPr="005F120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641C8"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multiple metastatic lesions in both lung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3F6F8BAE" w14:textId="77777777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4E6FA6" w14:textId="77777777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DLG2-NTRK2</w:t>
            </w:r>
          </w:p>
        </w:tc>
      </w:tr>
      <w:tr w:rsidR="00F641C8" w:rsidRPr="00D64358" w14:paraId="6500E1D8" w14:textId="77777777" w:rsidTr="001A174B">
        <w:trPr>
          <w:trHeight w:val="333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FAF9F9" w14:textId="77777777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This cas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5D921" w14:textId="77777777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B7AB50" w14:textId="40DD4F9A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2</w:t>
            </w:r>
            <w:r w:rsidR="00D16C9E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342494" w14:textId="77777777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33</w:t>
            </w:r>
          </w:p>
        </w:tc>
        <w:tc>
          <w:tcPr>
            <w:tcW w:w="30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C402B" w14:textId="663C4048" w:rsidR="00F641C8" w:rsidRPr="005F1202" w:rsidRDefault="00A171ED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V</w:t>
            </w:r>
            <w:r w:rsidR="00F641C8"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aginal bleeding+ cervix neoplas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69BDF" w14:textId="77777777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cervix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68337" w14:textId="54A606E2" w:rsidR="00F641C8" w:rsidRPr="005F1202" w:rsidRDefault="00A171ED" w:rsidP="00F641C8">
            <w:pPr>
              <w:pStyle w:val="src"/>
              <w:spacing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C</w:t>
            </w:r>
            <w:r w:rsidR="00F641C8"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ervix neoplasm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4C094" w14:textId="77777777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4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2CC150" w14:textId="77777777" w:rsidR="00F641C8" w:rsidRPr="005F1202" w:rsidRDefault="00F641C8" w:rsidP="00F641C8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Fonts w:ascii="Times New Roman" w:hAnsi="Times New Roman" w:cs="Times New Roman"/>
                <w:sz w:val="15"/>
                <w:szCs w:val="15"/>
              </w:rPr>
              <w:t>EML4-NTRK3</w:t>
            </w:r>
          </w:p>
        </w:tc>
      </w:tr>
    </w:tbl>
    <w:p w14:paraId="70E7EEB4" w14:textId="434820AF" w:rsidR="008175DB" w:rsidRPr="000E0D3C" w:rsidRDefault="0032085D">
      <w:pPr>
        <w:rPr>
          <w:rFonts w:ascii="Times New Roman" w:hAnsi="Times New Roman" w:cs="Times New Roman"/>
          <w:sz w:val="15"/>
          <w:szCs w:val="15"/>
        </w:rPr>
      </w:pPr>
      <w:r w:rsidRPr="000E0D3C">
        <w:rPr>
          <w:rFonts w:ascii="Times New Roman" w:hAnsi="Times New Roman" w:cs="Times New Roman"/>
          <w:sz w:val="15"/>
          <w:szCs w:val="15"/>
        </w:rPr>
        <w:t>NA</w:t>
      </w:r>
      <w:r w:rsidRPr="000E0D3C">
        <w:rPr>
          <w:rFonts w:ascii="Times New Roman" w:hAnsi="Times New Roman" w:cs="Times New Roman"/>
          <w:sz w:val="15"/>
          <w:szCs w:val="15"/>
        </w:rPr>
        <w:t>：</w:t>
      </w:r>
      <w:r w:rsidRPr="000E0D3C">
        <w:rPr>
          <w:rFonts w:ascii="Times New Roman" w:hAnsi="Times New Roman" w:cs="Times New Roman"/>
          <w:sz w:val="15"/>
          <w:szCs w:val="15"/>
        </w:rPr>
        <w:t>not available</w:t>
      </w:r>
      <w:r w:rsidR="00FD1CE1">
        <w:rPr>
          <w:rFonts w:ascii="Times New Roman" w:hAnsi="Times New Roman" w:cs="Times New Roman"/>
          <w:sz w:val="15"/>
          <w:szCs w:val="15"/>
        </w:rPr>
        <w:t xml:space="preserve"> in the original article</w:t>
      </w:r>
      <w:r w:rsidRPr="000E0D3C">
        <w:rPr>
          <w:rFonts w:ascii="Times New Roman" w:hAnsi="Times New Roman" w:cs="Times New Roman"/>
          <w:sz w:val="15"/>
          <w:szCs w:val="15"/>
        </w:rPr>
        <w:t xml:space="preserve">. The median age was 33 years old (age information was not available for 3 patients). The mean diameter of uterine tumors and cervical tumors was 19.7 cm and 5.1 cm, respectively (diameter information was not available in 4 patients). </w:t>
      </w:r>
    </w:p>
    <w:p w14:paraId="15345013" w14:textId="5EEAA8A1" w:rsidR="005C4F81" w:rsidRDefault="005C4F81"/>
    <w:p w14:paraId="6B540B04" w14:textId="12379330" w:rsidR="00BE5DDD" w:rsidRDefault="00BE5DDD"/>
    <w:p w14:paraId="7916604A" w14:textId="77777777" w:rsidR="00BE5DDD" w:rsidRDefault="00BE5DDD"/>
    <w:p w14:paraId="427F08B6" w14:textId="77777777" w:rsidR="005D61EE" w:rsidRDefault="005D61EE"/>
    <w:p w14:paraId="353909EA" w14:textId="748FAFE0" w:rsidR="005C4F81" w:rsidRDefault="005C4F81"/>
    <w:p w14:paraId="475B0D80" w14:textId="0B21BB59" w:rsidR="00712736" w:rsidRDefault="00712736"/>
    <w:p w14:paraId="281D02A0" w14:textId="7BFA7DED" w:rsidR="00712736" w:rsidRDefault="00712736"/>
    <w:p w14:paraId="2F5DD249" w14:textId="30674591" w:rsidR="004F7E95" w:rsidRDefault="004F7E95"/>
    <w:p w14:paraId="04E4A119" w14:textId="5204F241" w:rsidR="0055004F" w:rsidRDefault="0055004F"/>
    <w:p w14:paraId="22CE8DF8" w14:textId="69291B36" w:rsidR="0055004F" w:rsidRDefault="0055004F"/>
    <w:p w14:paraId="6905E8B1" w14:textId="22BCB4BB" w:rsidR="0055004F" w:rsidRDefault="0055004F"/>
    <w:p w14:paraId="3C6E2906" w14:textId="6928A2C5" w:rsidR="0055004F" w:rsidRDefault="0055004F"/>
    <w:p w14:paraId="56F9465E" w14:textId="340D6615" w:rsidR="0055004F" w:rsidRDefault="0055004F"/>
    <w:p w14:paraId="0111F69E" w14:textId="292ECDB6" w:rsidR="0055004F" w:rsidRDefault="0055004F"/>
    <w:p w14:paraId="03968F72" w14:textId="4209BC9A" w:rsidR="0055004F" w:rsidRDefault="0055004F"/>
    <w:p w14:paraId="0A953A46" w14:textId="19E954D1" w:rsidR="0055004F" w:rsidRDefault="0055004F"/>
    <w:p w14:paraId="2767910C" w14:textId="4B3438E6" w:rsidR="0055004F" w:rsidRDefault="0055004F"/>
    <w:p w14:paraId="2D77AA98" w14:textId="62D8574B" w:rsidR="0055004F" w:rsidRDefault="0055004F"/>
    <w:p w14:paraId="5936D512" w14:textId="77777777" w:rsidR="00000F4C" w:rsidRDefault="00000F4C"/>
    <w:p w14:paraId="22E69103" w14:textId="5322F75C" w:rsidR="00712736" w:rsidRPr="00826F9F" w:rsidRDefault="00826F9F">
      <w:pPr>
        <w:rPr>
          <w:rFonts w:ascii="Times New Roman" w:hAnsi="Times New Roman" w:cs="Times New Roman"/>
        </w:rPr>
      </w:pPr>
      <w:r w:rsidRPr="00826F9F">
        <w:rPr>
          <w:rFonts w:ascii="Times New Roman" w:hAnsi="Times New Roman" w:cs="Times New Roman"/>
        </w:rPr>
        <w:t>Appendix table 2. Pathological features, treatment methods and prognosis of the included cases.</w:t>
      </w:r>
    </w:p>
    <w:tbl>
      <w:tblPr>
        <w:tblStyle w:val="a3"/>
        <w:tblW w:w="16444" w:type="dxa"/>
        <w:jc w:val="center"/>
        <w:tblLook w:val="04A0" w:firstRow="1" w:lastRow="0" w:firstColumn="1" w:lastColumn="0" w:noHBand="0" w:noVBand="1"/>
      </w:tblPr>
      <w:tblGrid>
        <w:gridCol w:w="826"/>
        <w:gridCol w:w="850"/>
        <w:gridCol w:w="2076"/>
        <w:gridCol w:w="2168"/>
        <w:gridCol w:w="1597"/>
        <w:gridCol w:w="1107"/>
        <w:gridCol w:w="1339"/>
        <w:gridCol w:w="755"/>
        <w:gridCol w:w="1094"/>
        <w:gridCol w:w="2785"/>
        <w:gridCol w:w="1114"/>
        <w:gridCol w:w="733"/>
      </w:tblGrid>
      <w:tr w:rsidR="002C7DC7" w14:paraId="0C709A96" w14:textId="77777777" w:rsidTr="00826F9F">
        <w:trPr>
          <w:trHeight w:val="239"/>
          <w:jc w:val="center"/>
        </w:trPr>
        <w:tc>
          <w:tcPr>
            <w:tcW w:w="8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62D777" w14:textId="77777777" w:rsidR="004F7E95" w:rsidRPr="00A97FC5" w:rsidRDefault="004F7E95" w:rsidP="00712736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b/>
                <w:bCs/>
                <w:color w:val="333333"/>
                <w:sz w:val="15"/>
                <w:szCs w:val="15"/>
                <w:shd w:val="clear" w:color="auto" w:fill="F7F8FA"/>
              </w:rPr>
            </w:pPr>
            <w:r w:rsidRPr="00A97FC5">
              <w:rPr>
                <w:rStyle w:val="transsent"/>
                <w:rFonts w:ascii="Times New Roman" w:hAnsi="Times New Roman" w:cs="Times New Roman"/>
                <w:b/>
                <w:bCs/>
                <w:color w:val="333333"/>
                <w:sz w:val="15"/>
                <w:szCs w:val="15"/>
                <w:shd w:val="clear" w:color="auto" w:fill="F7F8FA"/>
              </w:rPr>
              <w:t>Case</w:t>
            </w:r>
          </w:p>
          <w:p w14:paraId="6CDF7AD9" w14:textId="74F0B935" w:rsidR="004F7E95" w:rsidRPr="00A97FC5" w:rsidRDefault="004F7E95" w:rsidP="00712736">
            <w:pPr>
              <w:rPr>
                <w:b/>
                <w:bCs/>
              </w:rPr>
            </w:pPr>
            <w:r w:rsidRPr="00A97FC5">
              <w:rPr>
                <w:rStyle w:val="transsent"/>
                <w:rFonts w:ascii="Times New Roman" w:hAnsi="Times New Roman" w:cs="Times New Roman" w:hint="eastAsia"/>
                <w:b/>
                <w:bCs/>
                <w:color w:val="333333"/>
                <w:sz w:val="15"/>
                <w:szCs w:val="15"/>
                <w:shd w:val="clear" w:color="auto" w:fill="F7F8FA"/>
              </w:rPr>
              <w:t>(</w:t>
            </w:r>
            <w:r w:rsidRPr="00A97FC5">
              <w:rPr>
                <w:rStyle w:val="transsent"/>
                <w:rFonts w:ascii="Times New Roman" w:hAnsi="Times New Roman" w:cs="Times New Roman"/>
                <w:b/>
                <w:bCs/>
                <w:color w:val="333333"/>
                <w:sz w:val="15"/>
                <w:szCs w:val="15"/>
                <w:shd w:val="clear" w:color="auto" w:fill="F7F8FA"/>
              </w:rPr>
              <w:t>number)</w:t>
            </w:r>
          </w:p>
        </w:tc>
        <w:tc>
          <w:tcPr>
            <w:tcW w:w="7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CB368D" w14:textId="2DF5FACD" w:rsidR="004F7E95" w:rsidRPr="003B405A" w:rsidRDefault="004F7E95" w:rsidP="003B405A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b/>
                <w:bCs/>
                <w:color w:val="333333"/>
                <w:sz w:val="15"/>
                <w:szCs w:val="15"/>
                <w:shd w:val="clear" w:color="auto" w:fill="F7F8FA"/>
              </w:rPr>
            </w:pPr>
            <w:r w:rsidRPr="00A97FC5">
              <w:rPr>
                <w:rStyle w:val="transsent"/>
                <w:rFonts w:ascii="Times New Roman" w:hAnsi="Times New Roman" w:cs="Times New Roman"/>
                <w:b/>
                <w:bCs/>
                <w:color w:val="333333"/>
                <w:sz w:val="15"/>
                <w:szCs w:val="15"/>
                <w:shd w:val="clear" w:color="auto" w:fill="F7F8FA"/>
              </w:rPr>
              <w:t>Stage</w:t>
            </w:r>
          </w:p>
        </w:tc>
        <w:tc>
          <w:tcPr>
            <w:tcW w:w="20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002699" w14:textId="3B85A033" w:rsidR="004F7E95" w:rsidRPr="00282ED6" w:rsidRDefault="004F7E95" w:rsidP="00712736">
            <w:pPr>
              <w:rPr>
                <w:b/>
                <w:bCs/>
                <w:sz w:val="15"/>
                <w:szCs w:val="15"/>
              </w:rPr>
            </w:pPr>
            <w:r w:rsidRPr="00282ED6">
              <w:rPr>
                <w:rStyle w:val="transsent"/>
                <w:rFonts w:ascii="Times New Roman" w:hAnsi="Times New Roman" w:cs="Times New Roman"/>
                <w:b/>
                <w:bCs/>
                <w:color w:val="333333"/>
                <w:sz w:val="15"/>
                <w:szCs w:val="15"/>
                <w:shd w:val="clear" w:color="auto" w:fill="F7F8FA"/>
              </w:rPr>
              <w:t>Treatment</w:t>
            </w:r>
          </w:p>
        </w:tc>
        <w:tc>
          <w:tcPr>
            <w:tcW w:w="218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78C0B4" w14:textId="6DF1B2A5" w:rsidR="004F7E95" w:rsidRPr="009B2AD8" w:rsidRDefault="009B2AD8" w:rsidP="00712736">
            <w:pPr>
              <w:rPr>
                <w:b/>
                <w:bCs/>
                <w:sz w:val="15"/>
                <w:szCs w:val="15"/>
              </w:rPr>
            </w:pPr>
            <w:r w:rsidRPr="009B2AD8">
              <w:rPr>
                <w:rStyle w:val="transsent"/>
                <w:rFonts w:ascii="Times New Roman" w:hAnsi="Times New Roman" w:cs="Times New Roman"/>
                <w:b/>
                <w:bCs/>
                <w:color w:val="333333"/>
                <w:sz w:val="15"/>
                <w:szCs w:val="15"/>
                <w:shd w:val="clear" w:color="auto" w:fill="F7F8FA"/>
              </w:rPr>
              <w:t>M</w:t>
            </w:r>
            <w:r w:rsidR="00282ED6" w:rsidRPr="009B2AD8">
              <w:rPr>
                <w:rStyle w:val="transsent"/>
                <w:rFonts w:ascii="Times New Roman" w:hAnsi="Times New Roman" w:cs="Times New Roman"/>
                <w:b/>
                <w:bCs/>
                <w:color w:val="333333"/>
                <w:sz w:val="15"/>
                <w:szCs w:val="15"/>
                <w:shd w:val="clear" w:color="auto" w:fill="F7F8FA"/>
              </w:rPr>
              <w:t>acroscopic</w:t>
            </w:r>
          </w:p>
        </w:tc>
        <w:tc>
          <w:tcPr>
            <w:tcW w:w="59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DA9995" w14:textId="4053C1EC" w:rsidR="004F7E95" w:rsidRPr="00A97FC5" w:rsidRDefault="004F7E95" w:rsidP="007453E1">
            <w:pPr>
              <w:jc w:val="center"/>
              <w:rPr>
                <w:b/>
                <w:bCs/>
              </w:rPr>
            </w:pPr>
            <w:r w:rsidRPr="00A97FC5">
              <w:rPr>
                <w:rStyle w:val="transsent"/>
                <w:rFonts w:ascii="Times New Roman" w:hAnsi="Times New Roman" w:cs="Times New Roman"/>
                <w:b/>
                <w:bCs/>
                <w:color w:val="333333"/>
                <w:sz w:val="15"/>
                <w:szCs w:val="15"/>
                <w:shd w:val="clear" w:color="auto" w:fill="F7F8FA"/>
              </w:rPr>
              <w:t>Microscopic</w:t>
            </w:r>
          </w:p>
        </w:tc>
        <w:tc>
          <w:tcPr>
            <w:tcW w:w="27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43589E" w14:textId="77777777" w:rsidR="004F7E95" w:rsidRPr="00A97FC5" w:rsidRDefault="004F7E95" w:rsidP="00712736">
            <w:pPr>
              <w:pStyle w:val="src"/>
              <w:spacing w:before="0" w:beforeAutospacing="0" w:after="0" w:afterAutospacing="0" w:line="300" w:lineRule="atLeast"/>
              <w:jc w:val="center"/>
              <w:rPr>
                <w:rStyle w:val="transsent"/>
                <w:rFonts w:ascii="Times New Roman" w:hAnsi="Times New Roman" w:cs="Times New Roman"/>
                <w:b/>
                <w:bCs/>
                <w:color w:val="333333"/>
                <w:sz w:val="15"/>
                <w:szCs w:val="15"/>
                <w:shd w:val="clear" w:color="auto" w:fill="F7F8FA"/>
              </w:rPr>
            </w:pPr>
            <w:r w:rsidRPr="00A97FC5">
              <w:rPr>
                <w:rStyle w:val="transsent"/>
                <w:rFonts w:ascii="Times New Roman" w:hAnsi="Times New Roman" w:cs="Times New Roman"/>
                <w:b/>
                <w:bCs/>
                <w:color w:val="333333"/>
                <w:sz w:val="15"/>
                <w:szCs w:val="15"/>
                <w:shd w:val="clear" w:color="auto" w:fill="F7F8FA"/>
              </w:rPr>
              <w:t>IHC</w:t>
            </w:r>
          </w:p>
          <w:p w14:paraId="0042ED02" w14:textId="77777777" w:rsidR="004F7E95" w:rsidRPr="00A97FC5" w:rsidRDefault="004F7E95" w:rsidP="00712736">
            <w:pPr>
              <w:rPr>
                <w:b/>
                <w:bCs/>
              </w:rPr>
            </w:pPr>
          </w:p>
        </w:tc>
        <w:tc>
          <w:tcPr>
            <w:tcW w:w="1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86C641" w14:textId="7AAB9616" w:rsidR="004F7E95" w:rsidRPr="00A97FC5" w:rsidRDefault="004F7E95" w:rsidP="007453E1">
            <w:pPr>
              <w:jc w:val="center"/>
              <w:rPr>
                <w:b/>
                <w:bCs/>
              </w:rPr>
            </w:pPr>
            <w:r w:rsidRPr="00A97FC5">
              <w:rPr>
                <w:rStyle w:val="transsent"/>
                <w:rFonts w:ascii="Times New Roman" w:hAnsi="Times New Roman" w:cs="Times New Roman"/>
                <w:b/>
                <w:bCs/>
                <w:color w:val="333333"/>
                <w:sz w:val="15"/>
                <w:szCs w:val="15"/>
                <w:shd w:val="clear" w:color="auto" w:fill="F7F8FA"/>
              </w:rPr>
              <w:t>Prognosis</w:t>
            </w:r>
          </w:p>
        </w:tc>
      </w:tr>
      <w:tr w:rsidR="00F5693C" w14:paraId="08C8BDCE" w14:textId="77777777" w:rsidTr="00826F9F">
        <w:trPr>
          <w:jc w:val="center"/>
        </w:trPr>
        <w:tc>
          <w:tcPr>
            <w:tcW w:w="8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E72057" w14:textId="77777777" w:rsidR="004F7E95" w:rsidRPr="00A97FC5" w:rsidRDefault="004F7E95" w:rsidP="00712736">
            <w:pPr>
              <w:rPr>
                <w:b/>
                <w:bCs/>
              </w:rPr>
            </w:pPr>
          </w:p>
        </w:tc>
        <w:tc>
          <w:tcPr>
            <w:tcW w:w="7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9F7452" w14:textId="77777777" w:rsidR="004F7E95" w:rsidRPr="00A97FC5" w:rsidRDefault="004F7E95" w:rsidP="00712736">
            <w:pPr>
              <w:rPr>
                <w:b/>
                <w:bCs/>
              </w:rPr>
            </w:pPr>
          </w:p>
        </w:tc>
        <w:tc>
          <w:tcPr>
            <w:tcW w:w="20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4D90D5" w14:textId="4FF881FC" w:rsidR="004F7E95" w:rsidRPr="00A97FC5" w:rsidRDefault="004F7E95" w:rsidP="00712736">
            <w:pPr>
              <w:rPr>
                <w:b/>
                <w:bCs/>
              </w:rPr>
            </w:pPr>
          </w:p>
        </w:tc>
        <w:tc>
          <w:tcPr>
            <w:tcW w:w="21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D09E1E" w14:textId="76D59F4F" w:rsidR="004F7E95" w:rsidRPr="00A97FC5" w:rsidRDefault="004F7E95" w:rsidP="00712736">
            <w:pPr>
              <w:rPr>
                <w:b/>
                <w:bCs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4ED00D" w14:textId="384A77A4" w:rsidR="004F7E95" w:rsidRPr="00A97FC5" w:rsidRDefault="00F5693C" w:rsidP="00F5693C">
            <w:pPr>
              <w:rPr>
                <w:b/>
                <w:bCs/>
              </w:rPr>
            </w:pPr>
            <w:r>
              <w:rPr>
                <w:rStyle w:val="transsent"/>
                <w:rFonts w:ascii="Times New Roman" w:hAnsi="Times New Roman" w:cs="Times New Roman"/>
                <w:b/>
                <w:bCs/>
                <w:color w:val="333333"/>
                <w:sz w:val="15"/>
                <w:szCs w:val="15"/>
                <w:shd w:val="clear" w:color="auto" w:fill="F7F8FA"/>
              </w:rPr>
              <w:t>P</w:t>
            </w:r>
            <w:r w:rsidRPr="00F5693C">
              <w:rPr>
                <w:rStyle w:val="transsent"/>
                <w:rFonts w:ascii="Times New Roman" w:hAnsi="Times New Roman" w:cs="Times New Roman"/>
                <w:b/>
                <w:bCs/>
                <w:color w:val="333333"/>
                <w:sz w:val="15"/>
                <w:szCs w:val="15"/>
                <w:shd w:val="clear" w:color="auto" w:fill="F7F8FA"/>
              </w:rPr>
              <w:t>athological pattern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D2A57F" w14:textId="77777777" w:rsidR="004F7E95" w:rsidRPr="00A97FC5" w:rsidRDefault="004F7E95" w:rsidP="00712736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b/>
                <w:bCs/>
                <w:color w:val="333333"/>
                <w:sz w:val="15"/>
                <w:szCs w:val="15"/>
                <w:shd w:val="clear" w:color="auto" w:fill="F7F8FA"/>
              </w:rPr>
            </w:pPr>
            <w:r w:rsidRPr="00A97FC5">
              <w:rPr>
                <w:rStyle w:val="transsent"/>
                <w:rFonts w:ascii="Times New Roman" w:hAnsi="Times New Roman" w:cs="Times New Roman"/>
                <w:b/>
                <w:bCs/>
                <w:color w:val="333333"/>
                <w:sz w:val="15"/>
                <w:szCs w:val="15"/>
                <w:shd w:val="clear" w:color="auto" w:fill="F7F8FA"/>
              </w:rPr>
              <w:t>Mitotic count</w:t>
            </w:r>
          </w:p>
          <w:p w14:paraId="23902C9C" w14:textId="1A14023D" w:rsidR="004F7E95" w:rsidRPr="00A97FC5" w:rsidRDefault="004F7E95" w:rsidP="00712736">
            <w:pPr>
              <w:rPr>
                <w:b/>
                <w:bCs/>
              </w:rPr>
            </w:pPr>
            <w:r w:rsidRPr="00A97FC5">
              <w:rPr>
                <w:rStyle w:val="transsent"/>
                <w:rFonts w:ascii="Times New Roman" w:hAnsi="Times New Roman" w:cs="Times New Roman"/>
                <w:b/>
                <w:bCs/>
                <w:color w:val="333333"/>
                <w:sz w:val="15"/>
                <w:szCs w:val="15"/>
                <w:shd w:val="clear" w:color="auto" w:fill="F7F8FA"/>
              </w:rPr>
              <w:t xml:space="preserve">(n/10 </w:t>
            </w:r>
            <w:r w:rsidR="00B911A8">
              <w:rPr>
                <w:rStyle w:val="transsent"/>
                <w:rFonts w:ascii="Times New Roman" w:hAnsi="Times New Roman" w:cs="Times New Roman"/>
                <w:b/>
                <w:bCs/>
                <w:color w:val="333333"/>
                <w:sz w:val="15"/>
                <w:szCs w:val="15"/>
                <w:shd w:val="clear" w:color="auto" w:fill="F7F8FA"/>
              </w:rPr>
              <w:t>HPF</w:t>
            </w:r>
            <w:r w:rsidRPr="00A97FC5">
              <w:rPr>
                <w:rStyle w:val="transsent"/>
                <w:rFonts w:ascii="Times New Roman" w:hAnsi="Times New Roman" w:cs="Times New Roman"/>
                <w:b/>
                <w:bCs/>
                <w:color w:val="333333"/>
                <w:sz w:val="15"/>
                <w:szCs w:val="15"/>
                <w:shd w:val="clear" w:color="auto" w:fill="F7F8FA"/>
              </w:rPr>
              <w:t>s)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0C24C0" w14:textId="588FBBEF" w:rsidR="004F7E95" w:rsidRPr="00A97FC5" w:rsidRDefault="004F7E95" w:rsidP="00712736">
            <w:pPr>
              <w:rPr>
                <w:b/>
                <w:bCs/>
              </w:rPr>
            </w:pPr>
            <w:r w:rsidRPr="00A97FC5">
              <w:rPr>
                <w:rStyle w:val="transsent"/>
                <w:rFonts w:ascii="Times New Roman" w:hAnsi="Times New Roman" w:cs="Times New Roman"/>
                <w:b/>
                <w:bCs/>
                <w:color w:val="333333"/>
                <w:sz w:val="15"/>
                <w:szCs w:val="15"/>
                <w:shd w:val="clear" w:color="auto" w:fill="F7F8FA"/>
              </w:rPr>
              <w:t>Atypia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EACFEA" w14:textId="1D299326" w:rsidR="004F7E95" w:rsidRPr="00A97FC5" w:rsidRDefault="004F7E95" w:rsidP="00712736">
            <w:pPr>
              <w:rPr>
                <w:b/>
                <w:bCs/>
              </w:rPr>
            </w:pPr>
            <w:r w:rsidRPr="00A97FC5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shd w:val="clear" w:color="auto" w:fill="FFFCF0"/>
              </w:rPr>
              <w:t>Necrosis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3708B8" w14:textId="4BCF6BAC" w:rsidR="004F7E95" w:rsidRPr="00A97FC5" w:rsidRDefault="004F7E95" w:rsidP="00712736">
            <w:pPr>
              <w:rPr>
                <w:b/>
                <w:bCs/>
              </w:rPr>
            </w:pPr>
            <w:r w:rsidRPr="00A97FC5">
              <w:rPr>
                <w:rStyle w:val="transsent"/>
                <w:rFonts w:ascii="Times New Roman" w:hAnsi="Times New Roman" w:cs="Times New Roman"/>
                <w:b/>
                <w:bCs/>
                <w:color w:val="333333"/>
                <w:sz w:val="15"/>
                <w:szCs w:val="15"/>
                <w:shd w:val="clear" w:color="auto" w:fill="F7F8FA"/>
              </w:rPr>
              <w:t>lymphatic metastasis</w:t>
            </w:r>
          </w:p>
        </w:tc>
        <w:tc>
          <w:tcPr>
            <w:tcW w:w="27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5643FA" w14:textId="77777777" w:rsidR="004F7E95" w:rsidRPr="00A97FC5" w:rsidRDefault="004F7E95" w:rsidP="00712736">
            <w:pPr>
              <w:rPr>
                <w:b/>
                <w:bCs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7A8C16" w14:textId="6FD8B8DC" w:rsidR="004F7E95" w:rsidRPr="00A97FC5" w:rsidRDefault="004F7E95" w:rsidP="00712736">
            <w:pPr>
              <w:rPr>
                <w:b/>
                <w:bCs/>
              </w:rPr>
            </w:pPr>
            <w:r w:rsidRPr="00A97FC5">
              <w:rPr>
                <w:rStyle w:val="transsent"/>
                <w:rFonts w:ascii="Times New Roman" w:hAnsi="Times New Roman" w:cs="Times New Roman"/>
                <w:b/>
                <w:bCs/>
                <w:color w:val="333333"/>
                <w:sz w:val="15"/>
                <w:szCs w:val="15"/>
                <w:shd w:val="clear" w:color="auto" w:fill="F7F8FA"/>
              </w:rPr>
              <w:t>State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38CA47" w14:textId="77777777" w:rsidR="004F7E95" w:rsidRPr="00A97FC5" w:rsidRDefault="004F7E95" w:rsidP="00712736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b/>
                <w:bCs/>
                <w:color w:val="333333"/>
                <w:sz w:val="15"/>
                <w:szCs w:val="15"/>
                <w:shd w:val="clear" w:color="auto" w:fill="F7F8FA"/>
              </w:rPr>
            </w:pPr>
            <w:r w:rsidRPr="00A97FC5">
              <w:rPr>
                <w:rStyle w:val="transsent"/>
                <w:rFonts w:ascii="Times New Roman" w:hAnsi="Times New Roman" w:cs="Times New Roman"/>
                <w:b/>
                <w:bCs/>
                <w:color w:val="333333"/>
                <w:sz w:val="15"/>
                <w:szCs w:val="15"/>
                <w:shd w:val="clear" w:color="auto" w:fill="F7F8FA"/>
              </w:rPr>
              <w:t>Time</w:t>
            </w:r>
          </w:p>
          <w:p w14:paraId="165CFFA9" w14:textId="65B4F775" w:rsidR="004F7E95" w:rsidRPr="00A97FC5" w:rsidRDefault="004F7E95" w:rsidP="00712736">
            <w:pPr>
              <w:rPr>
                <w:b/>
                <w:bCs/>
              </w:rPr>
            </w:pPr>
            <w:r w:rsidRPr="00A97FC5">
              <w:rPr>
                <w:rStyle w:val="transsent"/>
                <w:rFonts w:ascii="Times New Roman" w:hAnsi="Times New Roman" w:cs="Times New Roman"/>
                <w:b/>
                <w:bCs/>
                <w:color w:val="333333"/>
                <w:sz w:val="15"/>
                <w:szCs w:val="15"/>
                <w:shd w:val="clear" w:color="auto" w:fill="F7F8FA"/>
              </w:rPr>
              <w:t>(month)</w:t>
            </w:r>
          </w:p>
        </w:tc>
      </w:tr>
      <w:tr w:rsidR="00F5693C" w14:paraId="00368168" w14:textId="77777777" w:rsidTr="009F7153">
        <w:trPr>
          <w:trHeight w:val="505"/>
          <w:jc w:val="center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AE53A" w14:textId="6423213F" w:rsidR="00635857" w:rsidRPr="005F1202" w:rsidRDefault="004341C8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 w:hint="eastAsia"/>
                <w:color w:val="333333"/>
                <w:sz w:val="15"/>
                <w:szCs w:val="15"/>
                <w:shd w:val="clear" w:color="auto" w:fill="F7F8FA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8DC5B" w14:textId="52CB492A" w:rsidR="00635857" w:rsidRPr="005F1202" w:rsidRDefault="00635857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A5352" w14:textId="5BC2A96C" w:rsidR="00635857" w:rsidRPr="005F1202" w:rsidRDefault="00635857" w:rsidP="00635857">
            <w:pPr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B3678" w14:textId="55EA73EB" w:rsidR="00635857" w:rsidRPr="005F1202" w:rsidRDefault="00635857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596F4" w14:textId="1E6DD67D" w:rsidR="00635857" w:rsidRPr="005F1202" w:rsidRDefault="00635857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CBDB2" w14:textId="76CA4443" w:rsidR="00635857" w:rsidRDefault="00635857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63234" w14:textId="48A9A9C9" w:rsidR="00635857" w:rsidRDefault="00635857" w:rsidP="00635857">
            <w:pPr>
              <w:pStyle w:val="src"/>
              <w:spacing w:before="0" w:beforeAutospacing="0" w:after="0" w:afterAutospacing="0" w:line="300" w:lineRule="atLeast"/>
              <w:rPr>
                <w:rFonts w:ascii="Times New Roman" w:eastAsiaTheme="minorHAnsi" w:hAnsi="Times New Roman" w:cs="Times New Roman"/>
                <w:sz w:val="15"/>
                <w:szCs w:val="15"/>
                <w:shd w:val="clear" w:color="auto" w:fill="FFFFFF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0B4E1" w14:textId="2FE37024" w:rsidR="00635857" w:rsidRPr="005F1202" w:rsidRDefault="00635857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7FA38" w14:textId="4351F30A" w:rsidR="00635857" w:rsidRPr="005F1202" w:rsidRDefault="00635857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o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7386B" w14:textId="39E597EE" w:rsidR="00635857" w:rsidRPr="005F1202" w:rsidRDefault="00635857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C474C" w14:textId="3802625F" w:rsidR="00635857" w:rsidRPr="005F1202" w:rsidRDefault="00635857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8140F" w14:textId="4E84B957" w:rsidR="00635857" w:rsidRPr="005F1202" w:rsidRDefault="00635857" w:rsidP="00635857">
            <w:pPr>
              <w:jc w:val="center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</w:tr>
      <w:tr w:rsidR="00F5693C" w14:paraId="4AE1A904" w14:textId="77777777" w:rsidTr="009F7153">
        <w:trPr>
          <w:trHeight w:val="505"/>
          <w:jc w:val="center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17A59" w14:textId="712F2538" w:rsidR="00635857" w:rsidRPr="005F1202" w:rsidRDefault="004341C8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 w:hint="eastAsia"/>
                <w:color w:val="333333"/>
                <w:sz w:val="15"/>
                <w:szCs w:val="15"/>
                <w:shd w:val="clear" w:color="auto" w:fill="F7F8FA"/>
              </w:rP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F8936" w14:textId="52FCFEEB" w:rsidR="00635857" w:rsidRPr="0015528E" w:rsidRDefault="00635857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15528E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IB</w:t>
            </w:r>
            <w:r w:rsidR="00FB52A4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 xml:space="preserve"> (2009 FIGO </w:t>
            </w:r>
            <w:r w:rsidR="00FB52A4" w:rsidRPr="00FB52A4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for uterine sarcomas</w:t>
            </w:r>
            <w:r w:rsidR="00FB52A4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FD793" w14:textId="51B92A16" w:rsidR="00635857" w:rsidRPr="0015528E" w:rsidRDefault="00635857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15528E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total abdominal hysterectomy with bilateral salpingo-oophorectomy + chemotherapy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DFF17" w14:textId="6BE797FC" w:rsidR="00635857" w:rsidRPr="005F1202" w:rsidRDefault="00635857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 xml:space="preserve">yellow-brown polypoid neoplasm 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FE348" w14:textId="1B26BB5E" w:rsidR="00635857" w:rsidRPr="005F1202" w:rsidRDefault="00635857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sarcom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F1766" w14:textId="72679E7F" w:rsidR="00635857" w:rsidRPr="005F1202" w:rsidRDefault="00635857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1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18085" w14:textId="0C387084" w:rsidR="00635857" w:rsidRPr="005F1202" w:rsidRDefault="00635857" w:rsidP="00635857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moderat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C2755" w14:textId="34648550" w:rsidR="00635857" w:rsidRPr="005F1202" w:rsidRDefault="00347505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Y</w:t>
            </w:r>
            <w:r w:rsidR="00635857"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e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DF0DA" w14:textId="0F602B32" w:rsidR="00635857" w:rsidRPr="005F1202" w:rsidRDefault="00347505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</w:t>
            </w:r>
            <w:r w:rsidR="00635857"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o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D902B" w14:textId="0ED57155" w:rsidR="00635857" w:rsidRPr="005F1202" w:rsidRDefault="00635857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Pan-TRK,S100,SMA,H3K27me3(+);ER, PR,</w:t>
            </w: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 xml:space="preserve"> </w:t>
            </w: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desmin, SOX10, CD34 (-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98A2B" w14:textId="77777777" w:rsidR="00635857" w:rsidRPr="00A93795" w:rsidRDefault="00635857" w:rsidP="00635857">
            <w:pPr>
              <w:pStyle w:val="src"/>
              <w:spacing w:before="0" w:beforeAutospacing="0" w:after="0" w:afterAutospacing="0" w:line="300" w:lineRule="atLeast"/>
              <w:jc w:val="both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m</w:t>
            </w:r>
            <w:r w:rsidRPr="00A93795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etastatic</w:t>
            </w:r>
          </w:p>
          <w:p w14:paraId="1CA0AB92" w14:textId="0C23DF98" w:rsidR="00635857" w:rsidRPr="005F1202" w:rsidRDefault="00635857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(vagina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2D3BC" w14:textId="5621E3A0" w:rsidR="00635857" w:rsidRPr="005F1202" w:rsidRDefault="00635857" w:rsidP="00635857">
            <w:pPr>
              <w:jc w:val="center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7</w:t>
            </w:r>
          </w:p>
        </w:tc>
      </w:tr>
      <w:tr w:rsidR="00F5693C" w14:paraId="4CEBBE07" w14:textId="77777777" w:rsidTr="009A5168">
        <w:trPr>
          <w:trHeight w:val="505"/>
          <w:jc w:val="center"/>
        </w:trPr>
        <w:tc>
          <w:tcPr>
            <w:tcW w:w="82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1C4B59F" w14:textId="6550B666" w:rsidR="009E6012" w:rsidRPr="005F1202" w:rsidRDefault="004341C8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 w:hint="eastAsia"/>
                <w:color w:val="333333"/>
                <w:sz w:val="15"/>
                <w:szCs w:val="15"/>
                <w:shd w:val="clear" w:color="auto" w:fill="F7F8FA"/>
              </w:rPr>
              <w:t>3</w:t>
            </w:r>
          </w:p>
        </w:tc>
        <w:tc>
          <w:tcPr>
            <w:tcW w:w="78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2786670" w14:textId="2A50E84C" w:rsidR="009E6012" w:rsidRPr="005F1202" w:rsidRDefault="009E6012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IB</w:t>
            </w:r>
            <w:r w:rsidR="00FB52A4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 xml:space="preserve"> (2009 FIGO </w:t>
            </w:r>
            <w:r w:rsidR="00FB52A4" w:rsidRPr="00FB52A4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for uterine sarcomas</w:t>
            </w:r>
            <w:r w:rsidR="00FB52A4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)</w:t>
            </w:r>
          </w:p>
        </w:tc>
        <w:tc>
          <w:tcPr>
            <w:tcW w:w="20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FFE89B7" w14:textId="121CE153" w:rsidR="009E6012" w:rsidRPr="005F1202" w:rsidRDefault="009E6012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 xml:space="preserve">total abdominal hysterectomy with bilateral salpingo-oophorectomy </w:t>
            </w:r>
            <w:r w:rsidRPr="0015528E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+chemotherapy</w:t>
            </w:r>
          </w:p>
        </w:tc>
        <w:tc>
          <w:tcPr>
            <w:tcW w:w="218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2F5FFB4" w14:textId="3009329E" w:rsidR="009E6012" w:rsidRPr="005F1202" w:rsidRDefault="009E6012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yellow-brown polypoid neoplasm</w:t>
            </w:r>
          </w:p>
        </w:tc>
        <w:tc>
          <w:tcPr>
            <w:tcW w:w="160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25F8E82" w14:textId="37EEB9F9" w:rsidR="009E6012" w:rsidRPr="005F1202" w:rsidRDefault="009E6012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sarcoma</w:t>
            </w:r>
          </w:p>
        </w:tc>
        <w:tc>
          <w:tcPr>
            <w:tcW w:w="111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6EADD34" w14:textId="53B6EC61" w:rsidR="009E6012" w:rsidRPr="005F1202" w:rsidRDefault="009E6012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12</w:t>
            </w:r>
          </w:p>
        </w:tc>
        <w:tc>
          <w:tcPr>
            <w:tcW w:w="13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B34F4C6" w14:textId="2B972659" w:rsidR="009E6012" w:rsidRPr="005F1202" w:rsidRDefault="009E6012" w:rsidP="00635857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moderate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99F2474" w14:textId="34D1F4B7" w:rsidR="009E6012" w:rsidRPr="005F1202" w:rsidRDefault="00347505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Y</w:t>
            </w:r>
            <w:r w:rsidR="009E6012"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es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946256D" w14:textId="16EE01AB" w:rsidR="009E6012" w:rsidRPr="005F1202" w:rsidRDefault="00347505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</w:t>
            </w:r>
            <w:r w:rsidR="009E6012"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o</w:t>
            </w:r>
          </w:p>
        </w:tc>
        <w:tc>
          <w:tcPr>
            <w:tcW w:w="279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3166B50" w14:textId="0DCEDAAA" w:rsidR="009E6012" w:rsidRPr="005F1202" w:rsidRDefault="009E6012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Pan-TRK,S100,SMA,H3K27me3(+)</w:t>
            </w: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;</w:t>
            </w: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ER, PR, desmin, SOX10, CD34(-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754E4" w14:textId="77777777" w:rsidR="009E6012" w:rsidRPr="00A93795" w:rsidRDefault="009E6012" w:rsidP="00635857">
            <w:pPr>
              <w:pStyle w:val="src"/>
              <w:spacing w:before="0" w:beforeAutospacing="0" w:after="0" w:afterAutospacing="0" w:line="300" w:lineRule="atLeast"/>
              <w:jc w:val="both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m</w:t>
            </w:r>
            <w:r w:rsidRPr="00A93795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etastatic</w:t>
            </w:r>
          </w:p>
          <w:p w14:paraId="6E1FB60D" w14:textId="5570A451" w:rsidR="009E6012" w:rsidRPr="005F1202" w:rsidRDefault="009E6012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(lung,</w:t>
            </w:r>
            <w:r w:rsidRPr="005F120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ancreatic and brain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C8A12" w14:textId="77777777" w:rsidR="009E6012" w:rsidRPr="005F1202" w:rsidRDefault="009E6012" w:rsidP="00635857">
            <w:pPr>
              <w:pStyle w:val="src"/>
              <w:spacing w:before="0" w:beforeAutospacing="0" w:after="0" w:afterAutospacing="0" w:line="300" w:lineRule="atLeast"/>
              <w:jc w:val="center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12</w:t>
            </w:r>
          </w:p>
          <w:p w14:paraId="4229BBCA" w14:textId="77777777" w:rsidR="009E6012" w:rsidRPr="005F1202" w:rsidRDefault="009E6012" w:rsidP="00635857">
            <w:pPr>
              <w:pStyle w:val="src"/>
              <w:spacing w:before="0" w:beforeAutospacing="0" w:after="0" w:afterAutospacing="0" w:line="300" w:lineRule="atLeast"/>
              <w:jc w:val="center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</w:p>
          <w:p w14:paraId="561619C3" w14:textId="77777777" w:rsidR="009E6012" w:rsidRPr="005F1202" w:rsidRDefault="009E6012" w:rsidP="00635857">
            <w:pPr>
              <w:pStyle w:val="src"/>
              <w:spacing w:before="0" w:beforeAutospacing="0" w:after="0" w:afterAutospacing="0" w:line="300" w:lineRule="atLeast"/>
              <w:jc w:val="center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</w:p>
          <w:p w14:paraId="5197F055" w14:textId="77777777" w:rsidR="009E6012" w:rsidRPr="005F1202" w:rsidRDefault="009E6012" w:rsidP="00635857">
            <w:pPr>
              <w:jc w:val="center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</w:p>
        </w:tc>
      </w:tr>
      <w:tr w:rsidR="00F5693C" w14:paraId="1D41540F" w14:textId="77777777" w:rsidTr="009A5168">
        <w:trPr>
          <w:trHeight w:val="505"/>
          <w:jc w:val="center"/>
        </w:trPr>
        <w:tc>
          <w:tcPr>
            <w:tcW w:w="82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6C6476A" w14:textId="77777777" w:rsidR="009E6012" w:rsidRPr="005F1202" w:rsidRDefault="009E6012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</w:p>
        </w:tc>
        <w:tc>
          <w:tcPr>
            <w:tcW w:w="78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FAEB3C8" w14:textId="77777777" w:rsidR="009E6012" w:rsidRPr="005F1202" w:rsidRDefault="009E6012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</w:p>
        </w:tc>
        <w:tc>
          <w:tcPr>
            <w:tcW w:w="209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C33C650" w14:textId="77777777" w:rsidR="009E6012" w:rsidRPr="005F1202" w:rsidRDefault="009E6012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</w:p>
        </w:tc>
        <w:tc>
          <w:tcPr>
            <w:tcW w:w="218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94BCFEA" w14:textId="77777777" w:rsidR="009E6012" w:rsidRPr="005F1202" w:rsidRDefault="009E6012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</w:p>
        </w:tc>
        <w:tc>
          <w:tcPr>
            <w:tcW w:w="160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C743093" w14:textId="77777777" w:rsidR="009E6012" w:rsidRPr="005F1202" w:rsidRDefault="009E6012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</w:p>
        </w:tc>
        <w:tc>
          <w:tcPr>
            <w:tcW w:w="111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0787F2D" w14:textId="77777777" w:rsidR="009E6012" w:rsidRPr="005F1202" w:rsidRDefault="009E6012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</w:p>
        </w:tc>
        <w:tc>
          <w:tcPr>
            <w:tcW w:w="134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9B399EA" w14:textId="77777777" w:rsidR="009E6012" w:rsidRPr="005F1202" w:rsidRDefault="009E6012" w:rsidP="00635857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</w:p>
        </w:tc>
        <w:tc>
          <w:tcPr>
            <w:tcW w:w="75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A24AB87" w14:textId="77777777" w:rsidR="009E6012" w:rsidRPr="005F1202" w:rsidRDefault="009E6012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</w:p>
        </w:tc>
        <w:tc>
          <w:tcPr>
            <w:tcW w:w="109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BD54E41" w14:textId="77777777" w:rsidR="009E6012" w:rsidRPr="005F1202" w:rsidRDefault="009E6012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</w:p>
        </w:tc>
        <w:tc>
          <w:tcPr>
            <w:tcW w:w="279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1280953" w14:textId="77777777" w:rsidR="009E6012" w:rsidRPr="005F1202" w:rsidRDefault="009E6012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A9CC8" w14:textId="2EF1CCE0" w:rsidR="009E6012" w:rsidRPr="00347505" w:rsidRDefault="00347505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pass away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D6039" w14:textId="45887FCA" w:rsidR="009E6012" w:rsidRPr="00347505" w:rsidRDefault="009E6012" w:rsidP="00635857">
            <w:pPr>
              <w:jc w:val="center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347505">
              <w:rPr>
                <w:rStyle w:val="transsent"/>
                <w:rFonts w:ascii="Times New Roman" w:hAnsi="Times New Roman" w:cs="Times New Roman" w:hint="eastAsia"/>
                <w:color w:val="333333"/>
                <w:sz w:val="15"/>
                <w:szCs w:val="15"/>
                <w:shd w:val="clear" w:color="auto" w:fill="F7F8FA"/>
              </w:rPr>
              <w:t>7</w:t>
            </w:r>
            <w:r w:rsidRPr="00347505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8</w:t>
            </w:r>
          </w:p>
        </w:tc>
      </w:tr>
      <w:tr w:rsidR="00F5693C" w14:paraId="420532DA" w14:textId="77777777" w:rsidTr="00FB52A4">
        <w:trPr>
          <w:trHeight w:val="812"/>
          <w:jc w:val="center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F2E35" w14:textId="10EAE371" w:rsidR="00635857" w:rsidRPr="005F1202" w:rsidRDefault="004341C8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 w:hint="eastAsia"/>
                <w:color w:val="333333"/>
                <w:sz w:val="15"/>
                <w:szCs w:val="15"/>
                <w:shd w:val="clear" w:color="auto" w:fill="F7F8FA"/>
              </w:rPr>
              <w:t>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C7747" w14:textId="7CEC7D5A" w:rsidR="00635857" w:rsidRPr="005F1202" w:rsidRDefault="00635857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IB</w:t>
            </w:r>
            <w:r w:rsidR="00FB52A4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 xml:space="preserve"> (2009 FIGO </w:t>
            </w:r>
            <w:r w:rsidR="00FB52A4" w:rsidRPr="00FB52A4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for uterine sarcomas</w:t>
            </w:r>
            <w:r w:rsidR="00FB52A4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8B854" w14:textId="737B3B5D" w:rsidR="00635857" w:rsidRPr="005F1202" w:rsidRDefault="00635857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total abdominal hysterectomy with bilateral salpingo-oophorectomy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4710B" w14:textId="28B12C9C" w:rsidR="00635857" w:rsidRPr="005F1202" w:rsidRDefault="00635857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brown, threaded neoplasm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176A9" w14:textId="5C616178" w:rsidR="00635857" w:rsidRPr="005F1202" w:rsidRDefault="00635857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sarcom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1E5B2" w14:textId="305A9718" w:rsidR="00635857" w:rsidRPr="005F1202" w:rsidRDefault="00635857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3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5AF43" w14:textId="1E633CC7" w:rsidR="00635857" w:rsidRPr="005F1202" w:rsidRDefault="00635857" w:rsidP="00635857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sever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16FC3" w14:textId="774F3226" w:rsidR="00635857" w:rsidRPr="005F1202" w:rsidRDefault="00347505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</w:t>
            </w:r>
            <w:r w:rsidR="00635857"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o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95E31" w14:textId="20BE1B15" w:rsidR="00635857" w:rsidRPr="005F1202" w:rsidRDefault="00347505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</w:t>
            </w:r>
            <w:r w:rsidR="00635857"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o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F22D2" w14:textId="3B8B106C" w:rsidR="00635857" w:rsidRPr="005F1202" w:rsidRDefault="00635857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Pan-TRK</w:t>
            </w:r>
            <w:r w:rsidR="007059F8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,</w:t>
            </w: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S100,SMA,H3K27me3(+);</w:t>
            </w: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 xml:space="preserve"> </w:t>
            </w: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ER, PR, desmin, SOX10, CD34(-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77B6C" w14:textId="783EB6C9" w:rsidR="00635857" w:rsidRPr="005F1202" w:rsidRDefault="00635857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surviv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6D3B8" w14:textId="18F73B5A" w:rsidR="00635857" w:rsidRPr="005F1202" w:rsidRDefault="00635857" w:rsidP="00635857">
            <w:pPr>
              <w:jc w:val="center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2+</w:t>
            </w:r>
          </w:p>
        </w:tc>
      </w:tr>
      <w:tr w:rsidR="00F5693C" w14:paraId="4E5BA61F" w14:textId="77777777" w:rsidTr="009F7153">
        <w:trPr>
          <w:trHeight w:val="505"/>
          <w:jc w:val="center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E6A7F" w14:textId="6B83DB52" w:rsidR="00635857" w:rsidRPr="005F1202" w:rsidRDefault="004341C8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 w:hint="eastAsia"/>
                <w:color w:val="333333"/>
                <w:sz w:val="15"/>
                <w:szCs w:val="15"/>
                <w:shd w:val="clear" w:color="auto" w:fill="F7F8FA"/>
              </w:rPr>
              <w:t>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86EFE" w14:textId="1791EC6B" w:rsidR="00635857" w:rsidRPr="005F1202" w:rsidRDefault="00635857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IB</w:t>
            </w:r>
            <w:r w:rsidR="00FB52A4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 xml:space="preserve"> (2009 FIGO </w:t>
            </w:r>
            <w:r w:rsidR="00FB52A4" w:rsidRPr="00FB52A4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for uterine sarcomas</w:t>
            </w:r>
            <w:r w:rsidR="00FB52A4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6CC7C" w14:textId="26E9F46D" w:rsidR="00635857" w:rsidRPr="005F1202" w:rsidRDefault="00635857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total abdominal hysterectomy with bilateral salpingo-oophorectomy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F6C17" w14:textId="5C32ECBE" w:rsidR="00635857" w:rsidRPr="005F1202" w:rsidRDefault="00635857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 xml:space="preserve">yellow-brown threaded nodules  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28D4B" w14:textId="1EE51488" w:rsidR="00635857" w:rsidRPr="005F1202" w:rsidRDefault="00635857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sarcom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32F0A" w14:textId="325F7EA8" w:rsidR="00635857" w:rsidRPr="005F1202" w:rsidRDefault="00635857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086B2" w14:textId="148AB785" w:rsidR="00635857" w:rsidRPr="005F1202" w:rsidRDefault="00635857" w:rsidP="00635857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moderat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C425D" w14:textId="2B647E94" w:rsidR="00635857" w:rsidRPr="005F1202" w:rsidRDefault="00347505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</w:t>
            </w:r>
            <w:r w:rsidR="00635857"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o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AD29D" w14:textId="7F8E1637" w:rsidR="00635857" w:rsidRPr="005F1202" w:rsidRDefault="00347505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</w:t>
            </w:r>
            <w:r w:rsidR="00635857"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o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E88EF" w14:textId="50C92A2B" w:rsidR="00635857" w:rsidRPr="005F1202" w:rsidRDefault="00635857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Pan-TRK,S100,SMA,H3K27me3(+);ER, PR, desmin, SOX10, CD34(-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7FFA1" w14:textId="50638598" w:rsidR="00635857" w:rsidRPr="005F1202" w:rsidRDefault="00635857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surviv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6B647" w14:textId="1508E71F" w:rsidR="00635857" w:rsidRPr="005F1202" w:rsidRDefault="00635857" w:rsidP="00635857">
            <w:pPr>
              <w:jc w:val="center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11+</w:t>
            </w:r>
          </w:p>
        </w:tc>
      </w:tr>
      <w:tr w:rsidR="00F5693C" w14:paraId="44E5325C" w14:textId="77777777" w:rsidTr="009F7153">
        <w:trPr>
          <w:trHeight w:val="505"/>
          <w:jc w:val="center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DD78D" w14:textId="5760D437" w:rsidR="00635857" w:rsidRPr="00472577" w:rsidRDefault="004341C8" w:rsidP="00635857">
            <w:pPr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</w:pPr>
            <w:r w:rsidRPr="00472577">
              <w:rPr>
                <w:rStyle w:val="transsent"/>
                <w:rFonts w:ascii="Times New Roman" w:hAnsi="Times New Roman" w:cs="Times New Roman" w:hint="eastAsia"/>
                <w:sz w:val="15"/>
                <w:szCs w:val="15"/>
                <w:shd w:val="clear" w:color="auto" w:fill="F7F8FA"/>
              </w:rPr>
              <w:t>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2F3E5" w14:textId="4C0A92D3" w:rsidR="00635857" w:rsidRPr="00472577" w:rsidRDefault="00635857" w:rsidP="00635857">
            <w:pPr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</w:pPr>
            <w:r w:rsidRPr="00472577"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  <w:t>IB</w:t>
            </w:r>
            <w:r w:rsidR="008140E6" w:rsidRPr="00472577"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  <w:t>1</w:t>
            </w:r>
            <w:r w:rsidR="00F004C5" w:rsidRPr="00F004C5"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  <w:t>(</w:t>
            </w:r>
            <w:r w:rsidR="00F004C5" w:rsidRPr="00F004C5">
              <w:rPr>
                <w:rStyle w:val="transsent"/>
                <w:rFonts w:ascii="Times New Roman" w:hAnsi="Times New Roman" w:cs="Times New Roman"/>
                <w:sz w:val="15"/>
                <w:szCs w:val="15"/>
              </w:rPr>
              <w:t>NA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37075" w14:textId="799B98AF" w:rsidR="00635857" w:rsidRPr="00472577" w:rsidRDefault="00635857" w:rsidP="00635857">
            <w:pPr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</w:pPr>
            <w:r w:rsidRPr="00472577"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  <w:t>radical abdominal hysterectomy, bilateral salpingectomy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E114C" w14:textId="613D6D94" w:rsidR="00635857" w:rsidRPr="005F1202" w:rsidRDefault="00635857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A4D73" w14:textId="55517A60" w:rsidR="00635857" w:rsidRPr="005F1202" w:rsidRDefault="00635857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sarcom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A217F" w14:textId="3327831D" w:rsidR="00635857" w:rsidRPr="005F1202" w:rsidRDefault="00635857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3F47A" w14:textId="0DDDCB07" w:rsidR="00635857" w:rsidRPr="005F1202" w:rsidRDefault="00635857" w:rsidP="00635857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sever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6E960" w14:textId="6ABB542F" w:rsidR="00635857" w:rsidRPr="005F1202" w:rsidRDefault="00347505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</w:t>
            </w:r>
            <w:r w:rsidR="00635857"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o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3E7DB" w14:textId="11989422" w:rsidR="00635857" w:rsidRPr="005F1202" w:rsidRDefault="00347505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</w:t>
            </w:r>
            <w:r w:rsidR="00635857"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o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2B08D" w14:textId="23840EF0" w:rsidR="00635857" w:rsidRPr="005F1202" w:rsidRDefault="00635857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CD34,S100,p16,Ki67,CD10 (+);</w:t>
            </w:r>
            <w:r>
              <w:rPr>
                <w:rStyle w:val="transsent"/>
                <w:rFonts w:ascii="Times New Roman" w:hAnsi="Times New Roman" w:cs="Times New Roman" w:hint="eastAsia"/>
                <w:color w:val="333333"/>
                <w:sz w:val="15"/>
                <w:szCs w:val="15"/>
                <w:shd w:val="clear" w:color="auto" w:fill="F7F8FA"/>
              </w:rPr>
              <w:t xml:space="preserve"> </w:t>
            </w: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SOX10(-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BCB98" w14:textId="1C3DD831" w:rsidR="00635857" w:rsidRPr="005F1202" w:rsidRDefault="00635857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surviv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E4CCD" w14:textId="0B9BA2D3" w:rsidR="00635857" w:rsidRPr="005F1202" w:rsidRDefault="00635857" w:rsidP="00635857">
            <w:pPr>
              <w:jc w:val="center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4+</w:t>
            </w:r>
          </w:p>
        </w:tc>
      </w:tr>
      <w:tr w:rsidR="00F5693C" w14:paraId="384E54B0" w14:textId="77777777" w:rsidTr="009F7153">
        <w:trPr>
          <w:trHeight w:val="505"/>
          <w:jc w:val="center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827F8" w14:textId="0FF66439" w:rsidR="00635857" w:rsidRPr="005F1202" w:rsidRDefault="004341C8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 w:hint="eastAsia"/>
                <w:color w:val="333333"/>
                <w:sz w:val="15"/>
                <w:szCs w:val="15"/>
                <w:shd w:val="clear" w:color="auto" w:fill="F7F8FA"/>
              </w:rPr>
              <w:t>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21707" w14:textId="2732FCB7" w:rsidR="00635857" w:rsidRPr="005F1202" w:rsidRDefault="00635857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A61C1" w14:textId="6A15B6AB" w:rsidR="00635857" w:rsidRPr="005F1202" w:rsidRDefault="00635857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4E668" w14:textId="5E0DB52E" w:rsidR="00635857" w:rsidRPr="005F1202" w:rsidRDefault="00635857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7ED96" w14:textId="2B0699E6" w:rsidR="00635857" w:rsidRPr="005F1202" w:rsidRDefault="00635857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sarcom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26A1C" w14:textId="6580CC61" w:rsidR="00635857" w:rsidRPr="005F1202" w:rsidRDefault="00635857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D8D1D" w14:textId="192D927D" w:rsidR="00635857" w:rsidRPr="005F1202" w:rsidRDefault="00635857" w:rsidP="00635857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mild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B5C50" w14:textId="2C7CFD9F" w:rsidR="00635857" w:rsidRPr="005F1202" w:rsidRDefault="00347505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Y</w:t>
            </w:r>
            <w:r w:rsidR="00635857"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e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14D8B" w14:textId="76883941" w:rsidR="00635857" w:rsidRPr="005F1202" w:rsidRDefault="00635857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o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8973A" w14:textId="63097B81" w:rsidR="00635857" w:rsidRPr="005F1202" w:rsidRDefault="00635857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TRK, S100, CD34 (+); ER, PR, desmin (-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E5BB8" w14:textId="7DD3FEAB" w:rsidR="00635857" w:rsidRPr="005F1202" w:rsidRDefault="00635857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17EE7" w14:textId="48DDDB29" w:rsidR="00635857" w:rsidRPr="005F1202" w:rsidRDefault="00635857" w:rsidP="00635857">
            <w:pPr>
              <w:jc w:val="center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</w:tr>
      <w:tr w:rsidR="00F5693C" w14:paraId="0D82CA0D" w14:textId="77777777" w:rsidTr="009F7153">
        <w:trPr>
          <w:trHeight w:val="505"/>
          <w:jc w:val="center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18A83" w14:textId="19142501" w:rsidR="00635857" w:rsidRPr="005F1202" w:rsidRDefault="004341C8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 w:hint="eastAsia"/>
                <w:color w:val="333333"/>
                <w:sz w:val="15"/>
                <w:szCs w:val="15"/>
                <w:shd w:val="clear" w:color="auto" w:fill="F7F8FA"/>
              </w:rPr>
              <w:t>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FFB83" w14:textId="7368B859" w:rsidR="00627DC7" w:rsidRPr="00627DC7" w:rsidRDefault="00635857" w:rsidP="00627DC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IA</w:t>
            </w:r>
            <w:r w:rsidR="00627DC7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 xml:space="preserve"> (</w:t>
            </w:r>
            <w:r w:rsidR="00627DC7" w:rsidRPr="00627DC7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2009 FIGO</w:t>
            </w:r>
          </w:p>
          <w:p w14:paraId="287BB03D" w14:textId="33123425" w:rsidR="00635857" w:rsidRPr="005F1202" w:rsidRDefault="00627DC7" w:rsidP="00627DC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627DC7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for uterine sarcomas</w:t>
            </w: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4E1A3" w14:textId="49FEB8CB" w:rsidR="00635857" w:rsidRPr="005F1202" w:rsidRDefault="00635857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0FD03" w14:textId="4C041AE3" w:rsidR="00635857" w:rsidRPr="005F1202" w:rsidRDefault="00635857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72AEA" w14:textId="4E4CACBA" w:rsidR="00635857" w:rsidRPr="005F1202" w:rsidRDefault="00635857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sarcom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63026" w14:textId="0DEAA196" w:rsidR="00635857" w:rsidRPr="005F1202" w:rsidRDefault="00635857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1CCD1" w14:textId="7D45B83A" w:rsidR="00635857" w:rsidRPr="005F1202" w:rsidRDefault="00635857" w:rsidP="00635857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moderat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B2B70" w14:textId="76B986DF" w:rsidR="00635857" w:rsidRPr="005F1202" w:rsidRDefault="00635857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o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E6CC3" w14:textId="46781851" w:rsidR="00635857" w:rsidRPr="005F1202" w:rsidRDefault="00635857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o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F4AA1" w14:textId="0849A648" w:rsidR="00635857" w:rsidRPr="005F1202" w:rsidRDefault="00635857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TRK, S100, CD34 (+); ER, PR, desmin (-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F01DD" w14:textId="0C7CDD3E" w:rsidR="00635857" w:rsidRPr="005F1202" w:rsidRDefault="00635857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surviv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77366" w14:textId="2D405922" w:rsidR="00635857" w:rsidRPr="005F1202" w:rsidRDefault="00635857" w:rsidP="00635857">
            <w:pPr>
              <w:jc w:val="center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2+</w:t>
            </w:r>
          </w:p>
        </w:tc>
      </w:tr>
      <w:tr w:rsidR="00F5693C" w14:paraId="09458D0E" w14:textId="77777777" w:rsidTr="009F7153">
        <w:trPr>
          <w:trHeight w:val="505"/>
          <w:jc w:val="center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588AC" w14:textId="1347BCBB" w:rsidR="00635857" w:rsidRPr="005F1202" w:rsidRDefault="004341C8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 w:hint="eastAsia"/>
                <w:color w:val="333333"/>
                <w:sz w:val="15"/>
                <w:szCs w:val="15"/>
                <w:shd w:val="clear" w:color="auto" w:fill="F7F8FA"/>
              </w:rPr>
              <w:t>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8DCA6" w14:textId="77777777" w:rsidR="00627DC7" w:rsidRPr="00627DC7" w:rsidRDefault="00635857" w:rsidP="00627DC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IA</w:t>
            </w:r>
            <w:r w:rsidR="00627DC7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 xml:space="preserve"> (</w:t>
            </w:r>
            <w:r w:rsidR="00627DC7" w:rsidRPr="00627DC7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2009 FIGO</w:t>
            </w:r>
          </w:p>
          <w:p w14:paraId="35C8DE5D" w14:textId="27B59FDA" w:rsidR="00635857" w:rsidRPr="005F1202" w:rsidRDefault="00627DC7" w:rsidP="00627DC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627DC7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for uterine sarcomas</w:t>
            </w: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7723E" w14:textId="130A6FAC" w:rsidR="00635857" w:rsidRPr="005F1202" w:rsidRDefault="00635857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6BA46" w14:textId="126ADCFF" w:rsidR="00635857" w:rsidRPr="005F1202" w:rsidRDefault="00635857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4CBBE" w14:textId="17A4F946" w:rsidR="00635857" w:rsidRPr="005F1202" w:rsidRDefault="00635857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sarcom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940B1" w14:textId="0D679CA1" w:rsidR="00635857" w:rsidRPr="005F1202" w:rsidRDefault="00635857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3AC22" w14:textId="5AF077CC" w:rsidR="00635857" w:rsidRPr="005F1202" w:rsidRDefault="00635857" w:rsidP="00635857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moderat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F4210" w14:textId="5630A67F" w:rsidR="00635857" w:rsidRPr="005F1202" w:rsidRDefault="00635857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Ye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60BA6" w14:textId="23704ABA" w:rsidR="00635857" w:rsidRPr="005F1202" w:rsidRDefault="00635857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o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99CBF" w14:textId="25EF8D53" w:rsidR="00635857" w:rsidRPr="005F1202" w:rsidRDefault="00635857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TRK, S100, CD34 (+); ER, PR, desmin (-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F317E" w14:textId="720D7520" w:rsidR="00635857" w:rsidRPr="005F1202" w:rsidRDefault="00635857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surviv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AA696" w14:textId="095353E0" w:rsidR="00635857" w:rsidRPr="005F1202" w:rsidRDefault="00635857" w:rsidP="00635857">
            <w:pPr>
              <w:jc w:val="center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33+</w:t>
            </w:r>
          </w:p>
        </w:tc>
      </w:tr>
      <w:tr w:rsidR="00F5693C" w14:paraId="3FEE2F14" w14:textId="77777777" w:rsidTr="009F7153">
        <w:trPr>
          <w:trHeight w:val="505"/>
          <w:jc w:val="center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D171D" w14:textId="636ADF93" w:rsidR="00635857" w:rsidRPr="005F1202" w:rsidRDefault="00635857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1</w:t>
            </w:r>
            <w:r w:rsidR="004341C8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D921C" w14:textId="77777777" w:rsidR="00627DC7" w:rsidRPr="00627DC7" w:rsidRDefault="00635857" w:rsidP="00627DC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IA</w:t>
            </w:r>
            <w:r w:rsidR="00627DC7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 xml:space="preserve"> (</w:t>
            </w:r>
            <w:r w:rsidR="00627DC7" w:rsidRPr="00627DC7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2009 FIGO</w:t>
            </w:r>
          </w:p>
          <w:p w14:paraId="2F3C832F" w14:textId="1DFB115E" w:rsidR="00635857" w:rsidRPr="005F1202" w:rsidRDefault="00627DC7" w:rsidP="00627DC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627DC7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for uterine sarcomas</w:t>
            </w: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17F23" w14:textId="7FDB38B0" w:rsidR="00635857" w:rsidRPr="005F1202" w:rsidRDefault="00635857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72C1E" w14:textId="181AB8AB" w:rsidR="00635857" w:rsidRPr="005F1202" w:rsidRDefault="00635857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462E6" w14:textId="2EFBA4EF" w:rsidR="00635857" w:rsidRPr="005F1202" w:rsidRDefault="00635857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sarcom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2EFE3" w14:textId="17905A1E" w:rsidR="00635857" w:rsidRPr="005F1202" w:rsidRDefault="00635857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5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9CB9B" w14:textId="17DDF982" w:rsidR="00635857" w:rsidRPr="005F1202" w:rsidRDefault="00635857" w:rsidP="00635857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mild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4C19E" w14:textId="39B9A414" w:rsidR="00635857" w:rsidRPr="005F1202" w:rsidRDefault="00635857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o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488BE" w14:textId="21D8616B" w:rsidR="00635857" w:rsidRPr="005F1202" w:rsidRDefault="00635857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o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E994C" w14:textId="051E0AA9" w:rsidR="00635857" w:rsidRPr="005F1202" w:rsidRDefault="00635857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TRK, S100, CD34 (+); ER, PR, desmin (-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BBBE6" w14:textId="6C8B9F21" w:rsidR="00635857" w:rsidRPr="005F1202" w:rsidRDefault="00635857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surviv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41E60" w14:textId="4364957F" w:rsidR="00635857" w:rsidRPr="005F1202" w:rsidRDefault="00635857" w:rsidP="00635857">
            <w:pPr>
              <w:jc w:val="center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12+</w:t>
            </w:r>
          </w:p>
        </w:tc>
      </w:tr>
      <w:tr w:rsidR="00F5693C" w14:paraId="01296101" w14:textId="77777777" w:rsidTr="009F7153">
        <w:trPr>
          <w:trHeight w:val="505"/>
          <w:jc w:val="center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489F1" w14:textId="7C493DF5" w:rsidR="00635857" w:rsidRPr="005F1202" w:rsidRDefault="00635857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1</w:t>
            </w:r>
            <w:r w:rsidR="004341C8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86703" w14:textId="77777777" w:rsidR="00627DC7" w:rsidRPr="00627DC7" w:rsidRDefault="00635857" w:rsidP="00627DC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IIA</w:t>
            </w:r>
            <w:r w:rsidR="00627DC7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 xml:space="preserve"> (</w:t>
            </w:r>
            <w:r w:rsidR="00627DC7" w:rsidRPr="00627DC7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2009 FIGO</w:t>
            </w:r>
          </w:p>
          <w:p w14:paraId="0E8CB3B4" w14:textId="11449517" w:rsidR="00635857" w:rsidRPr="005F1202" w:rsidRDefault="00627DC7" w:rsidP="00627DC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627DC7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for uterine sarcomas</w:t>
            </w: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6A900" w14:textId="04FD87CA" w:rsidR="00635857" w:rsidRPr="005F1202" w:rsidRDefault="00635857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E5013" w14:textId="0D4F159F" w:rsidR="00635857" w:rsidRPr="005F1202" w:rsidRDefault="00635857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2B209" w14:textId="5B9354D4" w:rsidR="00635857" w:rsidRPr="005F1202" w:rsidRDefault="00635857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sarcom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4C189" w14:textId="630C08B2" w:rsidR="00635857" w:rsidRPr="005F1202" w:rsidRDefault="00635857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5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17C6F" w14:textId="5FB66EF3" w:rsidR="00635857" w:rsidRPr="005F1202" w:rsidRDefault="00635857" w:rsidP="00635857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mild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F9C18" w14:textId="74CB5BC2" w:rsidR="00635857" w:rsidRPr="005F1202" w:rsidRDefault="00635857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Ye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42288" w14:textId="388C0881" w:rsidR="00635857" w:rsidRPr="005F1202" w:rsidRDefault="00635857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o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D7EC4" w14:textId="6F2F0D69" w:rsidR="00635857" w:rsidRPr="005F1202" w:rsidRDefault="00635857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TRK, S100, CD34 (+); ER, PR, desmin (-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25918" w14:textId="77777777" w:rsidR="00635857" w:rsidRPr="005F1202" w:rsidRDefault="00635857" w:rsidP="00635857">
            <w:pPr>
              <w:pStyle w:val="src"/>
              <w:spacing w:before="0" w:beforeAutospacing="0" w:after="0" w:afterAutospacing="0" w:line="300" w:lineRule="atLeast"/>
              <w:jc w:val="both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m</w:t>
            </w: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etastatic</w:t>
            </w:r>
          </w:p>
          <w:p w14:paraId="40650A5B" w14:textId="6FC0F9E8" w:rsidR="00635857" w:rsidRPr="005F1202" w:rsidRDefault="00635857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(</w:t>
            </w: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o</w:t>
            </w: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mentum, small intestine, ovaries, liver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B2723" w14:textId="594033CA" w:rsidR="00635857" w:rsidRPr="005F1202" w:rsidRDefault="00635857" w:rsidP="00635857">
            <w:pPr>
              <w:jc w:val="center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30</w:t>
            </w:r>
          </w:p>
        </w:tc>
      </w:tr>
      <w:tr w:rsidR="00F5693C" w14:paraId="709B57E5" w14:textId="77777777" w:rsidTr="009F7153">
        <w:trPr>
          <w:trHeight w:val="505"/>
          <w:jc w:val="center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CF7A4" w14:textId="06EF4D8E" w:rsidR="00635857" w:rsidRPr="005F1202" w:rsidRDefault="00635857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1</w:t>
            </w:r>
            <w:r w:rsidR="004341C8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F5595" w14:textId="77777777" w:rsidR="00627DC7" w:rsidRPr="00627DC7" w:rsidRDefault="00635857" w:rsidP="00627DC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IA</w:t>
            </w:r>
            <w:r w:rsidR="00627DC7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 xml:space="preserve"> (</w:t>
            </w:r>
            <w:r w:rsidR="00627DC7" w:rsidRPr="00627DC7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2009 FIGO</w:t>
            </w:r>
          </w:p>
          <w:p w14:paraId="77C53860" w14:textId="1FC314F7" w:rsidR="00635857" w:rsidRPr="005F1202" w:rsidRDefault="00627DC7" w:rsidP="00627DC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627DC7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for uterine sarcomas</w:t>
            </w: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0A6FF" w14:textId="6629D580" w:rsidR="00635857" w:rsidRPr="005F1202" w:rsidRDefault="00635857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362AB" w14:textId="6DF08117" w:rsidR="00635857" w:rsidRPr="005F1202" w:rsidRDefault="00635857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D38C0" w14:textId="2040B4B7" w:rsidR="00635857" w:rsidRPr="005F1202" w:rsidRDefault="00635857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sarcom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6F6B0" w14:textId="7D769C98" w:rsidR="00635857" w:rsidRPr="005F1202" w:rsidRDefault="00635857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2AF14" w14:textId="4A627272" w:rsidR="00635857" w:rsidRPr="005F1202" w:rsidRDefault="00635857" w:rsidP="00635857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mild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376E6" w14:textId="3DCD69BD" w:rsidR="00635857" w:rsidRPr="005F1202" w:rsidRDefault="00635857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o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506EF" w14:textId="0C5E47D6" w:rsidR="00635857" w:rsidRPr="005F1202" w:rsidRDefault="00635857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o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7CD33" w14:textId="17F69DDC" w:rsidR="00635857" w:rsidRPr="005F1202" w:rsidRDefault="00635857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TRK, S100, CD34 (+); ER, PR, desmin (-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7F738" w14:textId="6B12AE7A" w:rsidR="00635857" w:rsidRPr="005F1202" w:rsidRDefault="00635857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surviv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3E314" w14:textId="46BC68F1" w:rsidR="00635857" w:rsidRPr="005F1202" w:rsidRDefault="00635857" w:rsidP="00635857">
            <w:pPr>
              <w:jc w:val="center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108+</w:t>
            </w:r>
          </w:p>
        </w:tc>
      </w:tr>
      <w:tr w:rsidR="00F5693C" w14:paraId="691F3DDB" w14:textId="77777777" w:rsidTr="009F7153">
        <w:trPr>
          <w:trHeight w:val="505"/>
          <w:jc w:val="center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3944C" w14:textId="12B377FF" w:rsidR="00635857" w:rsidRPr="005F1202" w:rsidRDefault="00635857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1</w:t>
            </w:r>
            <w:r w:rsidR="004341C8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17CD9" w14:textId="77777777" w:rsidR="00627DC7" w:rsidRPr="00627DC7" w:rsidRDefault="00635857" w:rsidP="00627DC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IB</w:t>
            </w:r>
            <w:r w:rsidR="00627DC7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 xml:space="preserve"> (</w:t>
            </w:r>
            <w:r w:rsidR="00627DC7" w:rsidRPr="00627DC7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2009 FIGO</w:t>
            </w:r>
          </w:p>
          <w:p w14:paraId="075CFBC2" w14:textId="56EF56AA" w:rsidR="00635857" w:rsidRPr="005F1202" w:rsidRDefault="00627DC7" w:rsidP="00627DC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627DC7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for uterine sarcomas</w:t>
            </w: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2F448" w14:textId="439293B6" w:rsidR="00635857" w:rsidRPr="005F1202" w:rsidRDefault="00635857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2277A" w14:textId="69398A1A" w:rsidR="00635857" w:rsidRPr="005F1202" w:rsidRDefault="00635857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14B70" w14:textId="031B7A80" w:rsidR="00635857" w:rsidRPr="005F1202" w:rsidRDefault="00635857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sarcom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7D28A" w14:textId="7DFAC3A4" w:rsidR="00635857" w:rsidRPr="005F1202" w:rsidRDefault="00635857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4E395" w14:textId="18306EE7" w:rsidR="00635857" w:rsidRPr="005F1202" w:rsidRDefault="00635857" w:rsidP="00635857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moderat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B90BD" w14:textId="151B655E" w:rsidR="00635857" w:rsidRPr="005F1202" w:rsidRDefault="00635857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Ye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C72B0" w14:textId="570C8BA2" w:rsidR="00635857" w:rsidRPr="005F1202" w:rsidRDefault="00635857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o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87D1D" w14:textId="1755A071" w:rsidR="00635857" w:rsidRPr="005F1202" w:rsidRDefault="00635857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TRK, S100, CD34 (+); ER, PR, desmin (-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8D9AE" w14:textId="77777777" w:rsidR="00635857" w:rsidRPr="00A93795" w:rsidRDefault="00635857" w:rsidP="00635857">
            <w:pPr>
              <w:pStyle w:val="src"/>
              <w:spacing w:before="0" w:beforeAutospacing="0" w:after="0" w:afterAutospacing="0" w:line="300" w:lineRule="atLeast"/>
              <w:jc w:val="both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A93795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metastatic</w:t>
            </w:r>
          </w:p>
          <w:p w14:paraId="1B549DB3" w14:textId="47C3BEC1" w:rsidR="00635857" w:rsidRPr="005F1202" w:rsidRDefault="00635857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(vagina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29F8A" w14:textId="3B79C416" w:rsidR="00635857" w:rsidRPr="005F1202" w:rsidRDefault="00635857" w:rsidP="00635857">
            <w:pPr>
              <w:jc w:val="center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52</w:t>
            </w:r>
          </w:p>
        </w:tc>
      </w:tr>
      <w:tr w:rsidR="00F5693C" w14:paraId="71CEB3AD" w14:textId="77777777" w:rsidTr="009F7153">
        <w:trPr>
          <w:trHeight w:val="505"/>
          <w:jc w:val="center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18458" w14:textId="0290F564" w:rsidR="00635857" w:rsidRPr="005F1202" w:rsidRDefault="00635857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1</w:t>
            </w:r>
            <w:r w:rsidR="004341C8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F1722" w14:textId="283364EF" w:rsidR="00635857" w:rsidRPr="005F1202" w:rsidRDefault="00635857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75429" w14:textId="56B3F213" w:rsidR="00635857" w:rsidRPr="005F1202" w:rsidRDefault="00635857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47672" w14:textId="505AA728" w:rsidR="00635857" w:rsidRPr="005F1202" w:rsidRDefault="00635857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0CD2D" w14:textId="40CB84B8" w:rsidR="00635857" w:rsidRPr="005F1202" w:rsidRDefault="00635857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C286B" w14:textId="5AAF62DB" w:rsidR="00635857" w:rsidRPr="005F1202" w:rsidRDefault="00635857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74805" w14:textId="15704780" w:rsidR="00635857" w:rsidRPr="005F1202" w:rsidRDefault="00635857" w:rsidP="00635857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2B5AB" w14:textId="0F73A81C" w:rsidR="00635857" w:rsidRPr="005F1202" w:rsidRDefault="00635857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03066" w14:textId="6304ECE6" w:rsidR="00635857" w:rsidRPr="005F1202" w:rsidRDefault="00635857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D7346" w14:textId="4F010C45" w:rsidR="00635857" w:rsidRPr="005F1202" w:rsidRDefault="00635857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pan-TRK</w:t>
            </w: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 xml:space="preserve"> </w:t>
            </w: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(+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C2372" w14:textId="76408F4D" w:rsidR="00635857" w:rsidRPr="005F1202" w:rsidRDefault="00635857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87433" w14:textId="25C66DD1" w:rsidR="00635857" w:rsidRPr="005F1202" w:rsidRDefault="00635857" w:rsidP="00635857">
            <w:pPr>
              <w:jc w:val="center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</w:tr>
      <w:tr w:rsidR="00F5693C" w14:paraId="13BFFBFA" w14:textId="77777777" w:rsidTr="009E6012">
        <w:trPr>
          <w:trHeight w:val="505"/>
          <w:jc w:val="center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63F49" w14:textId="64C8B64B" w:rsidR="00635857" w:rsidRDefault="00635857" w:rsidP="00635857"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1</w:t>
            </w:r>
            <w:r w:rsidR="004341C8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C3A77" w14:textId="7FA9C532" w:rsidR="00635857" w:rsidRDefault="00635857" w:rsidP="00635857"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8A14A" w14:textId="09A15F0A" w:rsidR="00635857" w:rsidRDefault="00635857" w:rsidP="00635857"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696E2" w14:textId="1C605BD7" w:rsidR="00635857" w:rsidRDefault="00635857" w:rsidP="00635857">
            <w:pPr>
              <w:jc w:val="left"/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71AE5" w14:textId="7882B163" w:rsidR="00635857" w:rsidRDefault="00635857" w:rsidP="00635857">
            <w:pPr>
              <w:jc w:val="left"/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F7EE8" w14:textId="40B994E2" w:rsidR="00635857" w:rsidRDefault="00635857" w:rsidP="00635857">
            <w:pPr>
              <w:jc w:val="left"/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48192" w14:textId="28C2CFF1" w:rsidR="00635857" w:rsidRPr="00067CAC" w:rsidRDefault="00635857" w:rsidP="00635857">
            <w:pPr>
              <w:pStyle w:val="src"/>
              <w:spacing w:before="0" w:beforeAutospacing="0" w:after="0" w:afterAutospacing="0" w:line="300" w:lineRule="atLeast"/>
              <w:rPr>
                <w:rFonts w:ascii="Times New Roman" w:eastAsiaTheme="minorHAnsi" w:hAnsi="Times New Roman" w:cs="Times New Roman"/>
                <w:sz w:val="15"/>
                <w:szCs w:val="15"/>
                <w:shd w:val="clear" w:color="auto" w:fill="FFFFFF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B781B" w14:textId="03A50388" w:rsidR="00635857" w:rsidRDefault="00635857" w:rsidP="00635857">
            <w:pPr>
              <w:jc w:val="left"/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B9B3F" w14:textId="4D24E0EF" w:rsidR="00635857" w:rsidRDefault="00635857" w:rsidP="00635857">
            <w:pPr>
              <w:jc w:val="left"/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F87E5" w14:textId="233E0C95" w:rsidR="00635857" w:rsidRDefault="00635857" w:rsidP="00635857"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pan-TRK</w:t>
            </w: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 xml:space="preserve"> </w:t>
            </w: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(+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D2506" w14:textId="1C85D46D" w:rsidR="00635857" w:rsidRDefault="00635857" w:rsidP="00635857"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21FEF" w14:textId="245B0EA0" w:rsidR="00635857" w:rsidRDefault="00635857" w:rsidP="00635857">
            <w:pPr>
              <w:jc w:val="center"/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</w:tr>
      <w:tr w:rsidR="00F5693C" w14:paraId="105F035A" w14:textId="77777777" w:rsidTr="00DF1DF8">
        <w:trPr>
          <w:trHeight w:val="505"/>
          <w:jc w:val="center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AEB9F" w14:textId="3367D694" w:rsidR="00635857" w:rsidRPr="005F1202" w:rsidRDefault="004341C8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 w:hint="eastAsia"/>
                <w:color w:val="333333"/>
                <w:sz w:val="15"/>
                <w:szCs w:val="15"/>
                <w:shd w:val="clear" w:color="auto" w:fill="F7F8FA"/>
              </w:rPr>
              <w:t>1</w:t>
            </w: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E1969" w14:textId="0DBD3B9A" w:rsidR="00635857" w:rsidRPr="005F1202" w:rsidRDefault="00A7637F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 w:hint="eastAsia"/>
                <w:color w:val="333333"/>
                <w:sz w:val="15"/>
                <w:szCs w:val="15"/>
                <w:shd w:val="clear" w:color="auto" w:fill="F7F8FA"/>
              </w:rPr>
              <w:t>N</w:t>
            </w: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A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1CBA8" w14:textId="637EFB31" w:rsidR="00635857" w:rsidRPr="005F1202" w:rsidRDefault="005941EE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s</w:t>
            </w:r>
            <w:r w:rsidR="00635857"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urgery (Details cannot be obtained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E9EE9" w14:textId="70439392" w:rsidR="00635857" w:rsidRPr="005F1202" w:rsidRDefault="00635857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yellow-pink, cystic changes and calcification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310EF" w14:textId="5FCD81AC" w:rsidR="00635857" w:rsidRPr="005F1202" w:rsidRDefault="00635857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sarcom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D74D1" w14:textId="55F48FED" w:rsidR="00635857" w:rsidRPr="005F1202" w:rsidRDefault="00635857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76784" w14:textId="22426638" w:rsidR="00635857" w:rsidRPr="005F1202" w:rsidRDefault="00635857" w:rsidP="00635857">
            <w:pPr>
              <w:pStyle w:val="src"/>
              <w:spacing w:before="0" w:beforeAutospacing="0" w:after="0" w:afterAutospacing="0" w:line="300" w:lineRule="atLeas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mild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B1AE2" w14:textId="68583421" w:rsidR="00635857" w:rsidRPr="005F1202" w:rsidRDefault="00635857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o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3011B" w14:textId="1AD4C243" w:rsidR="00635857" w:rsidRPr="005F1202" w:rsidRDefault="00635857" w:rsidP="00635857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E3AB5" w14:textId="3F51CC65" w:rsidR="00635857" w:rsidRPr="005F1202" w:rsidRDefault="00635857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S100</w:t>
            </w:r>
            <w:r w:rsidR="007059F8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,</w:t>
            </w: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CD34</w:t>
            </w:r>
            <w:r w:rsidR="007059F8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,</w:t>
            </w: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Pan-TRK(+);SMN,</w:t>
            </w: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 xml:space="preserve"> </w:t>
            </w: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perineurial, neuroendocrine, keratins, CD10(-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EF9AF" w14:textId="3777DF6E" w:rsidR="00635857" w:rsidRPr="005F1202" w:rsidRDefault="00635857" w:rsidP="00635857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surviv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D96CC" w14:textId="0CC35CB3" w:rsidR="00635857" w:rsidRPr="005F1202" w:rsidRDefault="00635857" w:rsidP="00635857">
            <w:pPr>
              <w:jc w:val="center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36+</w:t>
            </w:r>
          </w:p>
        </w:tc>
      </w:tr>
      <w:tr w:rsidR="00F5693C" w14:paraId="0AFB398A" w14:textId="77777777" w:rsidTr="00DF1DF8">
        <w:trPr>
          <w:trHeight w:val="671"/>
          <w:jc w:val="center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694FA" w14:textId="319FB725" w:rsidR="008621C5" w:rsidRPr="00534953" w:rsidRDefault="008621C5" w:rsidP="008621C5">
            <w:pPr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</w:pPr>
            <w:r w:rsidRPr="00534953"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  <w:t>1</w:t>
            </w:r>
            <w:r w:rsidR="004341C8" w:rsidRPr="00534953"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  <w:t>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E0C6A" w14:textId="55D48851" w:rsidR="008621C5" w:rsidRPr="00534953" w:rsidRDefault="008621C5" w:rsidP="008621C5">
            <w:pPr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</w:pPr>
            <w:r w:rsidRPr="00534953"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  <w:t>I</w:t>
            </w:r>
            <w:r w:rsidR="00A04A9E"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  <w:t xml:space="preserve"> (NA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F374B" w14:textId="7660E04F" w:rsidR="008621C5" w:rsidRPr="00534953" w:rsidRDefault="008621C5" w:rsidP="008621C5">
            <w:pPr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</w:pPr>
            <w:r w:rsidRPr="00534953"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  <w:t>polypectomy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90A97" w14:textId="0794EA19" w:rsidR="008621C5" w:rsidRPr="005F1202" w:rsidRDefault="008621C5" w:rsidP="008621C5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 xml:space="preserve">pink-brown neoplasm 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83499" w14:textId="5422E65C" w:rsidR="008621C5" w:rsidRPr="005F1202" w:rsidRDefault="008621C5" w:rsidP="008621C5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sarcom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160C3" w14:textId="77777777" w:rsidR="008621C5" w:rsidRDefault="008621C5" w:rsidP="008621C5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</w:p>
          <w:p w14:paraId="7AA6A13A" w14:textId="1D5A0317" w:rsidR="008621C5" w:rsidRPr="005F1202" w:rsidRDefault="008621C5" w:rsidP="008621C5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4317E" w14:textId="21355290" w:rsidR="008621C5" w:rsidRDefault="008621C5" w:rsidP="008621C5">
            <w:pPr>
              <w:pStyle w:val="src"/>
              <w:spacing w:before="0" w:beforeAutospacing="0" w:after="0" w:afterAutospacing="0" w:line="300" w:lineRule="atLeast"/>
              <w:rPr>
                <w:rFonts w:ascii="Times New Roman" w:eastAsiaTheme="minorHAnsi" w:hAnsi="Times New Roman" w:cs="Times New Roman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Theme="minorHAnsi" w:hAnsi="Times New Roman" w:cs="Times New Roman"/>
                <w:sz w:val="15"/>
                <w:szCs w:val="15"/>
                <w:shd w:val="clear" w:color="auto" w:fill="FFFFFF"/>
              </w:rPr>
              <w:t>m</w:t>
            </w:r>
            <w:r w:rsidRPr="005F1202">
              <w:rPr>
                <w:rFonts w:ascii="Times New Roman" w:eastAsiaTheme="minorHAnsi" w:hAnsi="Times New Roman" w:cs="Times New Roman"/>
                <w:sz w:val="15"/>
                <w:szCs w:val="15"/>
                <w:shd w:val="clear" w:color="auto" w:fill="FFFFFF"/>
              </w:rPr>
              <w:t>ild</w:t>
            </w:r>
            <w:r>
              <w:rPr>
                <w:rFonts w:ascii="Times New Roman" w:eastAsiaTheme="minorHAnsi" w:hAnsi="Times New Roman" w:cs="Times New Roman"/>
                <w:sz w:val="15"/>
                <w:szCs w:val="15"/>
                <w:shd w:val="clear" w:color="auto" w:fill="FFFFFF"/>
              </w:rPr>
              <w:t xml:space="preserve"> </w:t>
            </w:r>
            <w:r w:rsidRPr="005F1202">
              <w:rPr>
                <w:rFonts w:ascii="Times New Roman" w:eastAsiaTheme="minorHAnsi" w:hAnsi="Times New Roman" w:cs="Times New Roman"/>
                <w:sz w:val="15"/>
                <w:szCs w:val="15"/>
                <w:shd w:val="clear" w:color="auto" w:fill="FFFFFF"/>
              </w:rPr>
              <w:t>to moderat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B9FB1" w14:textId="5C1CBCA6" w:rsidR="008621C5" w:rsidRPr="005F1202" w:rsidRDefault="00347505" w:rsidP="008621C5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</w:t>
            </w:r>
            <w:r w:rsidR="008621C5"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o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A18E1" w14:textId="76BBAAD9" w:rsidR="008621C5" w:rsidRPr="005F1202" w:rsidRDefault="00347505" w:rsidP="008621C5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</w:t>
            </w:r>
            <w:r w:rsidR="008621C5"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o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91F77" w14:textId="6FBFAE8F" w:rsidR="008621C5" w:rsidRPr="005F1202" w:rsidRDefault="008621C5" w:rsidP="008621C5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Pan-TRK, S100,</w:t>
            </w:r>
            <w:r>
              <w:rPr>
                <w:rStyle w:val="transsent"/>
                <w:rFonts w:ascii="Times New Roman" w:hAnsi="Times New Roman" w:cs="Times New Roman" w:hint="eastAsia"/>
                <w:color w:val="333333"/>
                <w:sz w:val="15"/>
                <w:szCs w:val="15"/>
                <w:shd w:val="clear" w:color="auto" w:fill="F7F8FA"/>
              </w:rPr>
              <w:t xml:space="preserve"> </w:t>
            </w: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H3K27me3, Rb,</w:t>
            </w:r>
            <w:r>
              <w:rPr>
                <w:rStyle w:val="transsent"/>
                <w:rFonts w:ascii="Times New Roman" w:hAnsi="Times New Roman" w:cs="Times New Roman" w:hint="eastAsia"/>
                <w:color w:val="333333"/>
                <w:sz w:val="15"/>
                <w:szCs w:val="15"/>
                <w:shd w:val="clear" w:color="auto" w:fill="F7F8FA"/>
              </w:rPr>
              <w:t xml:space="preserve"> </w:t>
            </w: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p53(+); desmin, SMA, SOX10,</w:t>
            </w:r>
            <w:r>
              <w:rPr>
                <w:rStyle w:val="transsent"/>
                <w:rFonts w:ascii="Times New Roman" w:hAnsi="Times New Roman" w:cs="Times New Roman" w:hint="eastAsia"/>
                <w:color w:val="333333"/>
                <w:sz w:val="15"/>
                <w:szCs w:val="15"/>
                <w:shd w:val="clear" w:color="auto" w:fill="F7F8FA"/>
              </w:rPr>
              <w:t xml:space="preserve"> </w:t>
            </w: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caldesmon (-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90D1E" w14:textId="2798A49A" w:rsidR="008621C5" w:rsidRPr="005F1202" w:rsidRDefault="008621C5" w:rsidP="008621C5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surviv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91F86" w14:textId="25EF7D24" w:rsidR="008621C5" w:rsidRPr="005F1202" w:rsidRDefault="008621C5" w:rsidP="008621C5">
            <w:pPr>
              <w:jc w:val="center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6+</w:t>
            </w:r>
          </w:p>
        </w:tc>
      </w:tr>
      <w:tr w:rsidR="00F5693C" w14:paraId="78FAF574" w14:textId="77777777" w:rsidTr="00E72AC7">
        <w:trPr>
          <w:trHeight w:val="671"/>
          <w:jc w:val="center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26BE1" w14:textId="46E5B87E" w:rsidR="008621C5" w:rsidRPr="00534953" w:rsidRDefault="004341C8" w:rsidP="008621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4953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0E9A1" w14:textId="31B1C667" w:rsidR="008621C5" w:rsidRPr="00534953" w:rsidRDefault="008621C5" w:rsidP="008621C5">
            <w:r w:rsidRPr="00534953"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  <w:t>I</w:t>
            </w:r>
            <w:r w:rsidR="00A04A9E"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  <w:t xml:space="preserve"> (NA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42415" w14:textId="577E7815" w:rsidR="008621C5" w:rsidRPr="00534953" w:rsidRDefault="008621C5" w:rsidP="008621C5">
            <w:r w:rsidRPr="00534953"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  <w:t xml:space="preserve">hysterectomy, bilateral salpingectomy, and pelvic lymph node dissection 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16A35" w14:textId="76E58065" w:rsidR="008621C5" w:rsidRDefault="008621C5" w:rsidP="008621C5">
            <w:pPr>
              <w:jc w:val="left"/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pink-brown neoplasm,</w:t>
            </w:r>
            <w:r w:rsidRPr="005F120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invasion half of the cervical wall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45A6E" w14:textId="3E10AAD0" w:rsidR="008621C5" w:rsidRDefault="008621C5" w:rsidP="008621C5">
            <w:pPr>
              <w:jc w:val="left"/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sarcom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E0C71" w14:textId="76250D76" w:rsidR="008621C5" w:rsidRDefault="008621C5" w:rsidP="008621C5">
            <w:pPr>
              <w:jc w:val="left"/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5~1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04D20" w14:textId="136FE9BD" w:rsidR="008621C5" w:rsidRPr="002D3A44" w:rsidRDefault="008621C5" w:rsidP="008621C5">
            <w:pPr>
              <w:pStyle w:val="src"/>
              <w:spacing w:before="0" w:beforeAutospacing="0" w:after="0" w:afterAutospacing="0" w:line="300" w:lineRule="atLeast"/>
              <w:rPr>
                <w:rFonts w:ascii="Times New Roman" w:eastAsiaTheme="minorHAnsi" w:hAnsi="Times New Roman" w:cs="Times New Roman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Theme="minorHAnsi" w:hAnsi="Times New Roman" w:cs="Times New Roman"/>
                <w:sz w:val="15"/>
                <w:szCs w:val="15"/>
                <w:shd w:val="clear" w:color="auto" w:fill="FFFFFF"/>
              </w:rPr>
              <w:t>m</w:t>
            </w:r>
            <w:r w:rsidRPr="005F1202">
              <w:rPr>
                <w:rFonts w:ascii="Times New Roman" w:eastAsiaTheme="minorHAnsi" w:hAnsi="Times New Roman" w:cs="Times New Roman"/>
                <w:sz w:val="15"/>
                <w:szCs w:val="15"/>
                <w:shd w:val="clear" w:color="auto" w:fill="FFFFFF"/>
              </w:rPr>
              <w:t>ild</w:t>
            </w:r>
            <w:r>
              <w:rPr>
                <w:rFonts w:ascii="Times New Roman" w:eastAsiaTheme="minorHAnsi" w:hAnsi="Times New Roman" w:cs="Times New Roman"/>
                <w:sz w:val="15"/>
                <w:szCs w:val="15"/>
                <w:shd w:val="clear" w:color="auto" w:fill="FFFFFF"/>
              </w:rPr>
              <w:t xml:space="preserve"> </w:t>
            </w:r>
            <w:r w:rsidRPr="005F1202">
              <w:rPr>
                <w:rFonts w:ascii="Times New Roman" w:eastAsiaTheme="minorHAnsi" w:hAnsi="Times New Roman" w:cs="Times New Roman"/>
                <w:sz w:val="15"/>
                <w:szCs w:val="15"/>
                <w:shd w:val="clear" w:color="auto" w:fill="FFFFFF"/>
              </w:rPr>
              <w:t>to moderat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BAB0D" w14:textId="60D25330" w:rsidR="008621C5" w:rsidRDefault="00347505" w:rsidP="008621C5">
            <w:pPr>
              <w:jc w:val="left"/>
            </w:pP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</w:t>
            </w:r>
            <w:r w:rsidR="008621C5"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o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DF72D" w14:textId="57EDD8EA" w:rsidR="008621C5" w:rsidRDefault="00347505" w:rsidP="008621C5">
            <w:pPr>
              <w:jc w:val="left"/>
            </w:pP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</w:t>
            </w:r>
            <w:r w:rsidR="008621C5"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o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050F0" w14:textId="6B81623F" w:rsidR="008621C5" w:rsidRDefault="008621C5" w:rsidP="008621C5"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Pan-TRK, S100,</w:t>
            </w:r>
            <w:r>
              <w:rPr>
                <w:rStyle w:val="transsent"/>
                <w:rFonts w:ascii="Times New Roman" w:hAnsi="Times New Roman" w:cs="Times New Roman" w:hint="eastAsia"/>
                <w:color w:val="333333"/>
                <w:sz w:val="15"/>
                <w:szCs w:val="15"/>
                <w:shd w:val="clear" w:color="auto" w:fill="F7F8FA"/>
              </w:rPr>
              <w:t xml:space="preserve"> </w:t>
            </w: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H3K27me3, Rb, p53 (+); desmin, SMA, SOX10,</w:t>
            </w:r>
            <w:r>
              <w:rPr>
                <w:rStyle w:val="transsent"/>
                <w:rFonts w:ascii="Times New Roman" w:hAnsi="Times New Roman" w:cs="Times New Roman" w:hint="eastAsia"/>
                <w:color w:val="333333"/>
                <w:sz w:val="15"/>
                <w:szCs w:val="15"/>
                <w:shd w:val="clear" w:color="auto" w:fill="F7F8FA"/>
              </w:rPr>
              <w:t xml:space="preserve"> </w:t>
            </w: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Caldesmon (-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DEDFD" w14:textId="5DA2F762" w:rsidR="008621C5" w:rsidRDefault="008621C5" w:rsidP="008621C5"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surviv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FE4D7" w14:textId="4FF9450A" w:rsidR="008621C5" w:rsidRDefault="008621C5" w:rsidP="008621C5">
            <w:pPr>
              <w:jc w:val="center"/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19+</w:t>
            </w:r>
          </w:p>
        </w:tc>
      </w:tr>
      <w:tr w:rsidR="00F5693C" w14:paraId="0F9AA1E6" w14:textId="77777777" w:rsidTr="00E72AC7">
        <w:trPr>
          <w:trHeight w:val="1106"/>
          <w:jc w:val="center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74BD1" w14:textId="1C6C47D5" w:rsidR="008621C5" w:rsidRPr="00534953" w:rsidRDefault="004341C8" w:rsidP="008621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4953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49F7A" w14:textId="11E2BA67" w:rsidR="008621C5" w:rsidRPr="00534953" w:rsidRDefault="00A04A9E" w:rsidP="008621C5">
            <w:r w:rsidRPr="00534953"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  <w:t>I</w:t>
            </w:r>
            <w:r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  <w:t xml:space="preserve"> (NA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11E3B" w14:textId="1815F376" w:rsidR="008621C5" w:rsidRPr="00534953" w:rsidRDefault="005941EE" w:rsidP="008621C5">
            <w:r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  <w:t>h</w:t>
            </w:r>
            <w:r w:rsidR="008621C5" w:rsidRPr="00534953"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  <w:t>ysterectomy, bilateral salpingectomy, pelvic lymph node dissection + chemotherapy + pelvic radiotherapy+ larotrectinib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46154" w14:textId="5D7B8F30" w:rsidR="008621C5" w:rsidRDefault="008621C5" w:rsidP="008621C5">
            <w:pPr>
              <w:jc w:val="left"/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pink-brown neoplasm, invasion more than half of the cervical wall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6832C" w14:textId="173D8267" w:rsidR="008621C5" w:rsidRDefault="008621C5" w:rsidP="008621C5">
            <w:pPr>
              <w:jc w:val="left"/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sarcom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2F68C" w14:textId="76246862" w:rsidR="008621C5" w:rsidRDefault="008621C5" w:rsidP="008621C5">
            <w:pPr>
              <w:jc w:val="left"/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16~2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90EE1" w14:textId="6DC57B19" w:rsidR="008621C5" w:rsidRDefault="008621C5" w:rsidP="008621C5">
            <w:pPr>
              <w:jc w:val="left"/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mild to moderat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CCC85" w14:textId="251537D6" w:rsidR="008621C5" w:rsidRDefault="00347505" w:rsidP="008621C5">
            <w:pPr>
              <w:jc w:val="left"/>
            </w:pP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</w:t>
            </w:r>
            <w:r w:rsidR="008621C5"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o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ECAAF" w14:textId="2C21C6C1" w:rsidR="008621C5" w:rsidRDefault="008621C5" w:rsidP="008621C5">
            <w:pPr>
              <w:jc w:val="left"/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LVSI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2502D" w14:textId="26D2954F" w:rsidR="008621C5" w:rsidRDefault="008621C5" w:rsidP="008621C5"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Pan-TRK, S100,</w:t>
            </w:r>
            <w:r>
              <w:rPr>
                <w:rStyle w:val="transsent"/>
                <w:rFonts w:ascii="Times New Roman" w:hAnsi="Times New Roman" w:cs="Times New Roman" w:hint="eastAsia"/>
                <w:color w:val="333333"/>
                <w:sz w:val="15"/>
                <w:szCs w:val="15"/>
                <w:shd w:val="clear" w:color="auto" w:fill="F7F8FA"/>
              </w:rPr>
              <w:t xml:space="preserve"> </w:t>
            </w: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H3K27me3, Rb, p53 (+);</w:t>
            </w:r>
            <w:r w:rsidRPr="005F120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desmin, SMA, SOX10,</w:t>
            </w:r>
            <w:r>
              <w:rPr>
                <w:rStyle w:val="transsent"/>
                <w:rFonts w:ascii="Times New Roman" w:hAnsi="Times New Roman" w:cs="Times New Roman" w:hint="eastAsia"/>
                <w:color w:val="333333"/>
                <w:sz w:val="15"/>
                <w:szCs w:val="15"/>
                <w:shd w:val="clear" w:color="auto" w:fill="F7F8FA"/>
              </w:rPr>
              <w:t xml:space="preserve"> </w:t>
            </w: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Caldesmon (-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6BE34" w14:textId="09D30B74" w:rsidR="008621C5" w:rsidRPr="005F1202" w:rsidRDefault="008621C5" w:rsidP="008621C5">
            <w:pPr>
              <w:pStyle w:val="src"/>
              <w:spacing w:before="0" w:beforeAutospacing="0" w:after="0" w:afterAutospacing="0" w:line="300" w:lineRule="atLeast"/>
              <w:jc w:val="both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m</w:t>
            </w: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etastatic</w:t>
            </w:r>
          </w:p>
          <w:p w14:paraId="2EBA9575" w14:textId="013B5C65" w:rsidR="008621C5" w:rsidRDefault="008621C5" w:rsidP="008621C5"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(</w:t>
            </w: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p</w:t>
            </w: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leural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46B71" w14:textId="32113C6F" w:rsidR="008621C5" w:rsidRDefault="008621C5" w:rsidP="008621C5">
            <w:pPr>
              <w:jc w:val="center"/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16</w:t>
            </w:r>
          </w:p>
        </w:tc>
      </w:tr>
      <w:tr w:rsidR="00F5693C" w14:paraId="54559107" w14:textId="77777777" w:rsidTr="00826F9F">
        <w:trPr>
          <w:trHeight w:val="609"/>
          <w:jc w:val="center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03510" w14:textId="474B2473" w:rsidR="008621C5" w:rsidRPr="00534953" w:rsidRDefault="004341C8" w:rsidP="008621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4953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22451" w14:textId="79510DBB" w:rsidR="008621C5" w:rsidRPr="00534953" w:rsidRDefault="008621C5" w:rsidP="008621C5">
            <w:r w:rsidRPr="00534953"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04BA2" w14:textId="3588C20F" w:rsidR="008621C5" w:rsidRPr="00534953" w:rsidRDefault="008621C5" w:rsidP="008621C5">
            <w:r w:rsidRPr="00534953"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  <w:t>hysterectomy + adjuvant pelvic radiotherapy + brachytherapy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08F90" w14:textId="5A898E7E" w:rsidR="008621C5" w:rsidRDefault="008621C5" w:rsidP="008621C5">
            <w:pPr>
              <w:jc w:val="left"/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05E9B" w14:textId="1C77B79E" w:rsidR="008621C5" w:rsidRDefault="008621C5" w:rsidP="008621C5">
            <w:pPr>
              <w:jc w:val="left"/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sarcom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A2B3D" w14:textId="42325AF9" w:rsidR="008621C5" w:rsidRDefault="008621C5" w:rsidP="008621C5">
            <w:pPr>
              <w:jc w:val="left"/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98F36" w14:textId="20D8DF12" w:rsidR="008621C5" w:rsidRDefault="008621C5" w:rsidP="008621C5">
            <w:pPr>
              <w:jc w:val="left"/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7F277" w14:textId="739A0AD1" w:rsidR="008621C5" w:rsidRDefault="00347505" w:rsidP="008621C5">
            <w:pPr>
              <w:jc w:val="left"/>
            </w:pP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</w:t>
            </w:r>
            <w:r w:rsidR="008621C5"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o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DB5FE" w14:textId="039EEE81" w:rsidR="008621C5" w:rsidRDefault="008621C5" w:rsidP="008621C5">
            <w:pPr>
              <w:jc w:val="left"/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BA75D" w14:textId="4E61306B" w:rsidR="008621C5" w:rsidRDefault="008621C5" w:rsidP="008621C5"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Pan-TRK,CD10,vimentin,CyclinD1, CD34(+);</w:t>
            </w: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 xml:space="preserve"> </w:t>
            </w: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Cytokeratins, desmin, SMA, caldesmon, ALK1, S100, SOX10 (-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08FAD" w14:textId="76C1DD65" w:rsidR="008621C5" w:rsidRDefault="008621C5" w:rsidP="008621C5"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surviv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4A11C" w14:textId="065762E9" w:rsidR="008621C5" w:rsidRDefault="008621C5" w:rsidP="008621C5">
            <w:pPr>
              <w:jc w:val="center"/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11+</w:t>
            </w:r>
          </w:p>
        </w:tc>
      </w:tr>
      <w:tr w:rsidR="00F5693C" w14:paraId="2707463A" w14:textId="77777777" w:rsidTr="00826F9F">
        <w:trPr>
          <w:trHeight w:val="1271"/>
          <w:jc w:val="center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20E22" w14:textId="3D27D409" w:rsidR="008621C5" w:rsidRPr="005F1202" w:rsidRDefault="008621C5" w:rsidP="008621C5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2</w:t>
            </w:r>
            <w:r w:rsidR="004341C8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52BB4" w14:textId="576BD326" w:rsidR="008621C5" w:rsidRPr="005F1202" w:rsidRDefault="008621C5" w:rsidP="008621C5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A942C" w14:textId="5E902D8C" w:rsidR="008621C5" w:rsidRPr="005F1202" w:rsidRDefault="008621C5" w:rsidP="008621C5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hysterectomy and bilateral salpingo-</w:t>
            </w:r>
            <w:bookmarkStart w:id="0" w:name="_Hlk96161299"/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oophorectomy</w:t>
            </w:r>
            <w:bookmarkEnd w:id="0"/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33885" w14:textId="5C303E68" w:rsidR="008621C5" w:rsidRPr="005F1202" w:rsidRDefault="008621C5" w:rsidP="008621C5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C2CAB" w14:textId="13BA0C4D" w:rsidR="008621C5" w:rsidRPr="005F1202" w:rsidRDefault="008621C5" w:rsidP="008621C5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sarcom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A7A9C" w14:textId="7048D308" w:rsidR="008621C5" w:rsidRPr="005F1202" w:rsidRDefault="008621C5" w:rsidP="008621C5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1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E6805" w14:textId="23C926C5" w:rsidR="008621C5" w:rsidRPr="005F1202" w:rsidRDefault="00347505" w:rsidP="008621C5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m</w:t>
            </w:r>
            <w:r w:rsidR="008621C5"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ild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96E3E" w14:textId="64083E32" w:rsidR="008621C5" w:rsidRPr="005F1202" w:rsidRDefault="008621C5" w:rsidP="008621C5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o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725FA" w14:textId="2B46DFBA" w:rsidR="008621C5" w:rsidRPr="005F1202" w:rsidRDefault="008621C5" w:rsidP="008621C5">
            <w:pPr>
              <w:jc w:val="left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o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8BF90" w14:textId="5901BB0F" w:rsidR="008621C5" w:rsidRPr="005F1202" w:rsidRDefault="008621C5" w:rsidP="008621C5">
            <w:pPr>
              <w:pStyle w:val="src"/>
              <w:spacing w:before="0" w:beforeAutospacing="0" w:after="0" w:afterAutospacing="0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Pan-TRK</w:t>
            </w: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,</w:t>
            </w: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S100,CD34,SMA(+);keratins, ER, PR, SOX10, desmin, Cyclin D1 (-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9C5B0" w14:textId="32721C25" w:rsidR="008621C5" w:rsidRPr="005F1202" w:rsidRDefault="008621C5" w:rsidP="008621C5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1CAA0" w14:textId="5EAE8E48" w:rsidR="008621C5" w:rsidRPr="005F1202" w:rsidRDefault="008621C5" w:rsidP="008621C5">
            <w:pPr>
              <w:jc w:val="center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</w:tr>
      <w:tr w:rsidR="00F5693C" w14:paraId="7A70B702" w14:textId="77777777" w:rsidTr="00826F9F">
        <w:trPr>
          <w:trHeight w:val="1271"/>
          <w:jc w:val="center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99BEC" w14:textId="7ABE5E46" w:rsidR="008621C5" w:rsidRPr="004341C8" w:rsidRDefault="004341C8" w:rsidP="008621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41C8">
              <w:rPr>
                <w:rFonts w:ascii="Times New Roman" w:hAnsi="Times New Roman" w:cs="Times New Roman"/>
                <w:sz w:val="15"/>
                <w:szCs w:val="15"/>
              </w:rPr>
              <w:t>2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9C064" w14:textId="23912EF9" w:rsidR="008621C5" w:rsidRDefault="006C25BE" w:rsidP="008621C5"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</w:t>
            </w:r>
            <w:r w:rsidR="008621C5"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A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25557" w14:textId="1E97A32D" w:rsidR="008621C5" w:rsidRDefault="008621C5" w:rsidP="008621C5"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hysterectomy, bilateral salpingo-oophorectomy and omentectomy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F9989" w14:textId="3A5BC1A0" w:rsidR="008621C5" w:rsidRDefault="008621C5" w:rsidP="008621C5">
            <w:pPr>
              <w:jc w:val="left"/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o mass in the cervix, only a circular, poorly defined white-brown fibrotic parenchym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1C65B" w14:textId="30ED1291" w:rsidR="008621C5" w:rsidRDefault="008621C5" w:rsidP="008621C5">
            <w:pPr>
              <w:jc w:val="left"/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sarcom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363A2" w14:textId="7CE7CB59" w:rsidR="008621C5" w:rsidRDefault="008621C5" w:rsidP="008621C5">
            <w:pPr>
              <w:jc w:val="left"/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1F7C5" w14:textId="637112D6" w:rsidR="008621C5" w:rsidRDefault="008621C5" w:rsidP="008621C5">
            <w:pPr>
              <w:jc w:val="left"/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mild to moderat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B2A10" w14:textId="024C607F" w:rsidR="008621C5" w:rsidRDefault="00347505" w:rsidP="008621C5">
            <w:pPr>
              <w:jc w:val="left"/>
            </w:pP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</w:t>
            </w:r>
            <w:r w:rsidR="008621C5"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o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99E6E" w14:textId="22D79640" w:rsidR="008621C5" w:rsidRDefault="008621C5" w:rsidP="008621C5">
            <w:pPr>
              <w:jc w:val="left"/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F83C1" w14:textId="6AC8FBCB" w:rsidR="008621C5" w:rsidRPr="00435D08" w:rsidRDefault="008621C5" w:rsidP="008621C5">
            <w:pPr>
              <w:pStyle w:val="src"/>
              <w:spacing w:before="0" w:beforeAutospacing="0" w:after="0" w:afterAutospacing="0"/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S100, CD34, SMA, ER, PR, H3K27me3 (+); pan-cytokeratin,</w:t>
            </w: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 xml:space="preserve"> </w:t>
            </w: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epithelial membrane antigen, desmin, myogenin, SOX10, Melan-A, ALK1, neuro-Filament (-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E59E1" w14:textId="3D3AEF93" w:rsidR="008621C5" w:rsidRDefault="008621C5" w:rsidP="008621C5"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surviv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AF39D" w14:textId="1905AFF9" w:rsidR="008621C5" w:rsidRDefault="008621C5" w:rsidP="008621C5">
            <w:pPr>
              <w:jc w:val="center"/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8+</w:t>
            </w:r>
          </w:p>
        </w:tc>
      </w:tr>
      <w:tr w:rsidR="00F5693C" w14:paraId="1B9BB816" w14:textId="77777777" w:rsidTr="00826F9F">
        <w:trPr>
          <w:trHeight w:val="492"/>
          <w:jc w:val="center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31223" w14:textId="7B52F898" w:rsidR="008621C5" w:rsidRDefault="008621C5" w:rsidP="008621C5"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2</w:t>
            </w:r>
            <w:r w:rsidR="004341C8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B93F1" w14:textId="73C6434E" w:rsidR="008621C5" w:rsidRPr="00010132" w:rsidRDefault="00FB52A4" w:rsidP="008621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76C7A" w14:textId="65F2DCDE" w:rsidR="008621C5" w:rsidRDefault="005941EE" w:rsidP="008621C5">
            <w:r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  <w:t>t</w:t>
            </w:r>
            <w:r w:rsidR="008621C5" w:rsidRPr="00BC116D"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  <w:t>umor excision +larotrectinib +chemotherapy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95BAF" w14:textId="2D1A73DF" w:rsidR="008621C5" w:rsidRDefault="008621C5" w:rsidP="008621C5">
            <w:pPr>
              <w:jc w:val="left"/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F40D5" w14:textId="0FBBA2BC" w:rsidR="008621C5" w:rsidRDefault="008621C5" w:rsidP="008621C5">
            <w:pPr>
              <w:jc w:val="left"/>
            </w:pP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b</w:t>
            </w: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asaloid squamous cell carcinom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719C0" w14:textId="142779BF" w:rsidR="008621C5" w:rsidRDefault="008621C5" w:rsidP="008621C5">
            <w:pPr>
              <w:jc w:val="left"/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3A3A7" w14:textId="4976405F" w:rsidR="008621C5" w:rsidRDefault="008621C5" w:rsidP="008621C5">
            <w:pPr>
              <w:jc w:val="left"/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sever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A33C2" w14:textId="589047E3" w:rsidR="008621C5" w:rsidRDefault="008621C5" w:rsidP="008621C5">
            <w:pPr>
              <w:jc w:val="left"/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Ye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05725" w14:textId="3222C554" w:rsidR="008621C5" w:rsidRDefault="008621C5" w:rsidP="008621C5">
            <w:pPr>
              <w:jc w:val="left"/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A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BECBA" w14:textId="449A596F" w:rsidR="008621C5" w:rsidRDefault="007059F8" w:rsidP="008621C5"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C</w:t>
            </w:r>
            <w:r w:rsidR="008621C5"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ollagen IV, P16(+); CK7, CK19, EMA, S-100, SMA, ER, PR, CD56 (-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55D95" w14:textId="75DD111C" w:rsidR="008621C5" w:rsidRPr="00AD60E2" w:rsidRDefault="0091004C" w:rsidP="0007478B">
            <w:pPr>
              <w:rPr>
                <w:color w:val="FF0000"/>
              </w:rPr>
            </w:pPr>
            <w:r>
              <w:rPr>
                <w:rStyle w:val="transsent"/>
                <w:rFonts w:ascii="Times New Roman" w:eastAsia="宋体" w:hAnsi="Times New Roman" w:cs="Times New Roman" w:hint="eastAsia"/>
                <w:color w:val="333333"/>
                <w:kern w:val="0"/>
                <w:sz w:val="15"/>
                <w:szCs w:val="15"/>
                <w:shd w:val="clear" w:color="auto" w:fill="F7F8FA"/>
              </w:rPr>
              <w:t>surviv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3F7F1" w14:textId="69E6A608" w:rsidR="008621C5" w:rsidRPr="00BC116D" w:rsidRDefault="008621C5" w:rsidP="008621C5">
            <w:pPr>
              <w:jc w:val="center"/>
            </w:pPr>
            <w:r w:rsidRPr="00BC116D">
              <w:rPr>
                <w:rStyle w:val="transsent"/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  <w:t>23+</w:t>
            </w:r>
          </w:p>
        </w:tc>
      </w:tr>
      <w:tr w:rsidR="00F5693C" w14:paraId="678BC5F1" w14:textId="77777777" w:rsidTr="00826F9F">
        <w:trPr>
          <w:jc w:val="center"/>
        </w:trPr>
        <w:tc>
          <w:tcPr>
            <w:tcW w:w="82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D2130" w14:textId="0E95EF88" w:rsidR="008621C5" w:rsidRDefault="008621C5" w:rsidP="008621C5"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2</w:t>
            </w:r>
            <w:r w:rsidR="00D16C9E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4</w:t>
            </w:r>
          </w:p>
        </w:tc>
        <w:tc>
          <w:tcPr>
            <w:tcW w:w="7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EDED8" w14:textId="0CC8DED1" w:rsidR="008621C5" w:rsidRPr="008140E6" w:rsidRDefault="008621C5" w:rsidP="008621C5">
            <w:pPr>
              <w:rPr>
                <w:rFonts w:ascii="Times New Roman" w:hAnsi="Times New Roman" w:cs="Times New Roman"/>
              </w:rPr>
            </w:pPr>
            <w:r w:rsidRPr="008140E6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IIA</w:t>
            </w:r>
            <w:r w:rsidR="008140E6" w:rsidRPr="008140E6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2(2018 FIGO for cervical cancer)</w:t>
            </w:r>
          </w:p>
        </w:tc>
        <w:tc>
          <w:tcPr>
            <w:tcW w:w="20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3330B" w14:textId="33BA0254" w:rsidR="008621C5" w:rsidRDefault="008621C5" w:rsidP="008621C5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hysterectomy and bilateral salpingo-oophorectomy</w:t>
            </w: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 xml:space="preserve"> +</w:t>
            </w:r>
          </w:p>
          <w:p w14:paraId="5ED34541" w14:textId="77777777" w:rsidR="008621C5" w:rsidRDefault="008621C5" w:rsidP="008621C5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pelvic lymph</w:t>
            </w: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 xml:space="preserve"> </w:t>
            </w: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ode dissection</w:t>
            </w:r>
          </w:p>
          <w:p w14:paraId="7507C4FB" w14:textId="095A0DE2" w:rsidR="008621C5" w:rsidRDefault="008621C5" w:rsidP="008621C5"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+chemotherapy</w:t>
            </w:r>
          </w:p>
        </w:tc>
        <w:tc>
          <w:tcPr>
            <w:tcW w:w="218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CBA15" w14:textId="09D4C76E" w:rsidR="008621C5" w:rsidRDefault="008621C5" w:rsidP="008621C5">
            <w:pPr>
              <w:jc w:val="left"/>
            </w:pP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p</w:t>
            </w: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ink</w:t>
            </w: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 xml:space="preserve"> and</w:t>
            </w: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 xml:space="preserve"> rich blood supply neoplasm</w:t>
            </w: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 xml:space="preserve"> in cervix</w:t>
            </w:r>
          </w:p>
        </w:tc>
        <w:tc>
          <w:tcPr>
            <w:tcW w:w="160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B9CDB" w14:textId="0F8D5F08" w:rsidR="008621C5" w:rsidRDefault="008621C5" w:rsidP="008621C5">
            <w:pPr>
              <w:jc w:val="left"/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sarcoma</w:t>
            </w:r>
          </w:p>
        </w:tc>
        <w:tc>
          <w:tcPr>
            <w:tcW w:w="11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D669B" w14:textId="4BE05539" w:rsidR="008621C5" w:rsidRDefault="008621C5" w:rsidP="008621C5">
            <w:pPr>
              <w:jc w:val="left"/>
            </w:pPr>
            <w:r>
              <w:rPr>
                <w:rStyle w:val="transsent"/>
                <w:rFonts w:ascii="Times New Roman" w:hAnsi="Times New Roman" w:cs="Times New Roman" w:hint="eastAsia"/>
                <w:color w:val="333333"/>
                <w:sz w:val="15"/>
                <w:szCs w:val="15"/>
                <w:shd w:val="clear" w:color="auto" w:fill="F7F8FA"/>
              </w:rPr>
              <w:t>＞</w:t>
            </w: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10</w:t>
            </w:r>
          </w:p>
        </w:tc>
        <w:tc>
          <w:tcPr>
            <w:tcW w:w="134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63B79" w14:textId="433E3209" w:rsidR="008621C5" w:rsidRDefault="008621C5" w:rsidP="008621C5">
            <w:pPr>
              <w:jc w:val="left"/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severe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471C5" w14:textId="4412638D" w:rsidR="008621C5" w:rsidRDefault="008621C5" w:rsidP="008621C5">
            <w:pPr>
              <w:jc w:val="left"/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o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D39C0" w14:textId="108201BA" w:rsidR="008621C5" w:rsidRDefault="008621C5" w:rsidP="008621C5">
            <w:pPr>
              <w:jc w:val="left"/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No</w:t>
            </w:r>
          </w:p>
        </w:tc>
        <w:tc>
          <w:tcPr>
            <w:tcW w:w="279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D7AE1" w14:textId="1812656B" w:rsidR="008621C5" w:rsidRPr="00473B63" w:rsidRDefault="008621C5" w:rsidP="008621C5">
            <w:r w:rsidRPr="00473B63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S100,CD34,Pan-TRK,</w:t>
            </w:r>
            <w:bookmarkStart w:id="1" w:name="_Hlk94992056"/>
            <w:r w:rsidR="007059F8" w:rsidRPr="007059F8">
              <w:rPr>
                <w:rFonts w:ascii="Times New Roman" w:hAnsi="Times New Roman" w:cs="Times New Roman"/>
                <w:sz w:val="15"/>
                <w:szCs w:val="15"/>
                <w:shd w:val="clear" w:color="auto" w:fill="F7F8FA"/>
              </w:rPr>
              <w:t>vimentin</w:t>
            </w:r>
            <w:bookmarkEnd w:id="1"/>
            <w:r w:rsidRPr="00473B63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(+); SOX10,</w:t>
            </w:r>
            <w:r w:rsidR="007059F8" w:rsidRPr="007059F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esmin</w:t>
            </w:r>
            <w:r w:rsidRPr="00473B63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,</w:t>
            </w:r>
            <w:r w:rsidRPr="00473B63">
              <w:rPr>
                <w:rFonts w:ascii="Times New Roman" w:hAnsi="Times New Roman" w:cs="Times New Roman"/>
                <w:sz w:val="15"/>
                <w:szCs w:val="15"/>
              </w:rPr>
              <w:t>ALK,Caldesmon</w:t>
            </w:r>
            <w:r w:rsidRPr="00473B63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,</w:t>
            </w:r>
            <w:r w:rsidRPr="00473B63">
              <w:rPr>
                <w:rFonts w:ascii="Times New Roman" w:hAnsi="Times New Roman" w:cs="Times New Roman"/>
                <w:sz w:val="15"/>
                <w:szCs w:val="15"/>
              </w:rPr>
              <w:t xml:space="preserve"> MyoD1</w:t>
            </w:r>
            <w:r w:rsidRPr="00473B63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 xml:space="preserve">, </w:t>
            </w:r>
            <w:r w:rsidRPr="00473B63">
              <w:rPr>
                <w:rFonts w:ascii="Times New Roman" w:hAnsi="Times New Roman" w:cs="Times New Roman"/>
                <w:sz w:val="15"/>
                <w:szCs w:val="15"/>
              </w:rPr>
              <w:t>Myogenin</w:t>
            </w:r>
            <w:r w:rsidRPr="00473B63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 xml:space="preserve"> (-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DDE96" w14:textId="76C4585C" w:rsidR="008621C5" w:rsidRPr="00473B63" w:rsidRDefault="008621C5" w:rsidP="008621C5">
            <w:pPr>
              <w:pStyle w:val="src"/>
              <w:spacing w:before="0" w:beforeAutospacing="0" w:after="0" w:afterAutospacing="0" w:line="300" w:lineRule="atLeast"/>
              <w:jc w:val="both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473B63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metastatic</w:t>
            </w:r>
          </w:p>
          <w:p w14:paraId="5B5FD497" w14:textId="482DA799" w:rsidR="008621C5" w:rsidRPr="00473B63" w:rsidRDefault="008621C5" w:rsidP="008621C5">
            <w:r w:rsidRPr="00473B63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(brain, lung and vagina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F31E2" w14:textId="77777777" w:rsidR="008621C5" w:rsidRPr="005F1202" w:rsidRDefault="008621C5" w:rsidP="008621C5">
            <w:pPr>
              <w:pStyle w:val="src"/>
              <w:spacing w:before="0" w:beforeAutospacing="0" w:after="0" w:afterAutospacing="0" w:line="300" w:lineRule="atLeast"/>
              <w:jc w:val="center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 w:rsidRPr="005F1202"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10</w:t>
            </w:r>
          </w:p>
          <w:p w14:paraId="066B904E" w14:textId="77777777" w:rsidR="008621C5" w:rsidRDefault="008621C5" w:rsidP="008621C5">
            <w:pPr>
              <w:jc w:val="center"/>
            </w:pPr>
          </w:p>
        </w:tc>
      </w:tr>
      <w:tr w:rsidR="00F5693C" w14:paraId="339BCBB2" w14:textId="77777777" w:rsidTr="00826F9F">
        <w:trPr>
          <w:jc w:val="center"/>
        </w:trPr>
        <w:tc>
          <w:tcPr>
            <w:tcW w:w="8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F6A667" w14:textId="77777777" w:rsidR="008621C5" w:rsidRPr="005F1202" w:rsidRDefault="008621C5" w:rsidP="008621C5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</w:p>
        </w:tc>
        <w:tc>
          <w:tcPr>
            <w:tcW w:w="7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5AACD6" w14:textId="77777777" w:rsidR="008621C5" w:rsidRPr="005F1202" w:rsidRDefault="008621C5" w:rsidP="008621C5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</w:p>
        </w:tc>
        <w:tc>
          <w:tcPr>
            <w:tcW w:w="20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A56B67" w14:textId="77777777" w:rsidR="008621C5" w:rsidRPr="005F1202" w:rsidRDefault="008621C5" w:rsidP="008621C5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</w:p>
        </w:tc>
        <w:tc>
          <w:tcPr>
            <w:tcW w:w="21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162A35" w14:textId="77777777" w:rsidR="008621C5" w:rsidRPr="005F1202" w:rsidRDefault="008621C5" w:rsidP="008621C5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</w:p>
        </w:tc>
        <w:tc>
          <w:tcPr>
            <w:tcW w:w="16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5DFA48" w14:textId="77777777" w:rsidR="008621C5" w:rsidRPr="005F1202" w:rsidRDefault="008621C5" w:rsidP="008621C5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</w:p>
        </w:tc>
        <w:tc>
          <w:tcPr>
            <w:tcW w:w="11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57A3D9" w14:textId="77777777" w:rsidR="008621C5" w:rsidRPr="005F1202" w:rsidRDefault="008621C5" w:rsidP="008621C5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</w:p>
        </w:tc>
        <w:tc>
          <w:tcPr>
            <w:tcW w:w="13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35BA3C" w14:textId="77777777" w:rsidR="008621C5" w:rsidRPr="005F1202" w:rsidRDefault="008621C5" w:rsidP="008621C5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</w:p>
        </w:tc>
        <w:tc>
          <w:tcPr>
            <w:tcW w:w="7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367A1F" w14:textId="77777777" w:rsidR="008621C5" w:rsidRPr="005F1202" w:rsidRDefault="008621C5" w:rsidP="008621C5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F7C784" w14:textId="77777777" w:rsidR="008621C5" w:rsidRPr="005F1202" w:rsidRDefault="008621C5" w:rsidP="008621C5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</w:p>
        </w:tc>
        <w:tc>
          <w:tcPr>
            <w:tcW w:w="27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ADB4AC" w14:textId="77777777" w:rsidR="008621C5" w:rsidRPr="00473B63" w:rsidRDefault="008621C5" w:rsidP="008621C5">
            <w:pP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F8FA49" w14:textId="1D0A1F3D" w:rsidR="008621C5" w:rsidRPr="00473B63" w:rsidRDefault="00347505" w:rsidP="008621C5">
            <w:pPr>
              <w:pStyle w:val="src"/>
              <w:spacing w:before="0" w:beforeAutospacing="0" w:after="0" w:afterAutospacing="0" w:line="300" w:lineRule="atLeast"/>
              <w:jc w:val="both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pass away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A68727" w14:textId="6C7D28B6" w:rsidR="008621C5" w:rsidRPr="005F1202" w:rsidRDefault="008621C5" w:rsidP="008621C5">
            <w:pPr>
              <w:pStyle w:val="src"/>
              <w:spacing w:before="0" w:beforeAutospacing="0" w:after="0" w:afterAutospacing="0" w:line="300" w:lineRule="atLeast"/>
              <w:jc w:val="center"/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</w:pPr>
            <w:r>
              <w:rPr>
                <w:rStyle w:val="transsent"/>
                <w:rFonts w:ascii="Times New Roman" w:hAnsi="Times New Roman" w:cs="Times New Roman" w:hint="eastAsia"/>
                <w:color w:val="333333"/>
                <w:sz w:val="15"/>
                <w:szCs w:val="15"/>
                <w:shd w:val="clear" w:color="auto" w:fill="F7F8FA"/>
              </w:rPr>
              <w:t>1</w:t>
            </w:r>
            <w:r>
              <w:rPr>
                <w:rStyle w:val="transsent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7F8FA"/>
              </w:rPr>
              <w:t>2</w:t>
            </w:r>
          </w:p>
        </w:tc>
      </w:tr>
    </w:tbl>
    <w:p w14:paraId="314ED114" w14:textId="49953352" w:rsidR="005C4F81" w:rsidRPr="00EA5DA9" w:rsidRDefault="00826F9F">
      <w:r w:rsidRPr="000E0D3C">
        <w:rPr>
          <w:rFonts w:ascii="Times New Roman" w:hAnsi="Times New Roman" w:cs="Times New Roman"/>
          <w:sz w:val="15"/>
          <w:szCs w:val="15"/>
        </w:rPr>
        <w:t>NA: not available</w:t>
      </w:r>
      <w:r w:rsidR="006C25BE">
        <w:rPr>
          <w:rFonts w:ascii="Times New Roman" w:hAnsi="Times New Roman" w:cs="Times New Roman"/>
          <w:sz w:val="15"/>
          <w:szCs w:val="15"/>
        </w:rPr>
        <w:t xml:space="preserve"> in the original article</w:t>
      </w:r>
      <w:r w:rsidRPr="000E0D3C">
        <w:rPr>
          <w:rFonts w:ascii="Times New Roman" w:hAnsi="Times New Roman" w:cs="Times New Roman"/>
          <w:sz w:val="15"/>
          <w:szCs w:val="15"/>
        </w:rPr>
        <w:t xml:space="preserve">. </w:t>
      </w:r>
      <w:r w:rsidR="00B911A8">
        <w:rPr>
          <w:rFonts w:ascii="Times New Roman" w:hAnsi="Times New Roman" w:cs="Times New Roman"/>
          <w:sz w:val="15"/>
          <w:szCs w:val="15"/>
        </w:rPr>
        <w:t>HPF:</w:t>
      </w:r>
      <w:r w:rsidR="00B911A8" w:rsidRPr="00B911A8">
        <w:rPr>
          <w:rFonts w:ascii="Times New Roman" w:hAnsi="Times New Roman" w:cs="Times New Roman"/>
          <w:sz w:val="15"/>
          <w:szCs w:val="15"/>
        </w:rPr>
        <w:t xml:space="preserve"> high power </w:t>
      </w:r>
      <w:r w:rsidR="00B911A8">
        <w:rPr>
          <w:rFonts w:ascii="Times New Roman" w:hAnsi="Times New Roman" w:cs="Times New Roman"/>
          <w:sz w:val="15"/>
          <w:szCs w:val="15"/>
        </w:rPr>
        <w:t>f</w:t>
      </w:r>
      <w:r w:rsidR="00B911A8" w:rsidRPr="00B911A8">
        <w:rPr>
          <w:rFonts w:ascii="Times New Roman" w:hAnsi="Times New Roman" w:cs="Times New Roman"/>
          <w:sz w:val="15"/>
          <w:szCs w:val="15"/>
        </w:rPr>
        <w:t>ields</w:t>
      </w:r>
      <w:r w:rsidR="00347505">
        <w:rPr>
          <w:rFonts w:ascii="Times New Roman" w:hAnsi="Times New Roman" w:cs="Times New Roman"/>
          <w:sz w:val="15"/>
          <w:szCs w:val="15"/>
        </w:rPr>
        <w:t xml:space="preserve">; </w:t>
      </w:r>
      <w:r w:rsidR="00353755">
        <w:rPr>
          <w:rFonts w:ascii="Times New Roman" w:hAnsi="Times New Roman" w:cs="Times New Roman"/>
          <w:sz w:val="15"/>
          <w:szCs w:val="15"/>
        </w:rPr>
        <w:t>IHC:</w:t>
      </w:r>
      <w:r w:rsidR="00353755" w:rsidRPr="00353755">
        <w:t xml:space="preserve"> </w:t>
      </w:r>
      <w:r w:rsidR="00353755">
        <w:rPr>
          <w:rFonts w:ascii="Times New Roman" w:hAnsi="Times New Roman" w:cs="Times New Roman"/>
          <w:sz w:val="15"/>
          <w:szCs w:val="15"/>
        </w:rPr>
        <w:t>i</w:t>
      </w:r>
      <w:r w:rsidR="00353755" w:rsidRPr="00353755">
        <w:rPr>
          <w:rFonts w:ascii="Times New Roman" w:hAnsi="Times New Roman" w:cs="Times New Roman"/>
          <w:sz w:val="15"/>
          <w:szCs w:val="15"/>
        </w:rPr>
        <w:t>mmunohistochemistry</w:t>
      </w:r>
      <w:r w:rsidR="00353755">
        <w:rPr>
          <w:rFonts w:ascii="Times New Roman" w:hAnsi="Times New Roman" w:cs="Times New Roman"/>
          <w:sz w:val="15"/>
          <w:szCs w:val="15"/>
        </w:rPr>
        <w:t>;</w:t>
      </w:r>
      <w:r w:rsidR="00353755" w:rsidRPr="00353755">
        <w:rPr>
          <w:rFonts w:ascii="Times New Roman" w:hAnsi="Times New Roman" w:cs="Times New Roman"/>
          <w:sz w:val="15"/>
          <w:szCs w:val="15"/>
        </w:rPr>
        <w:t xml:space="preserve"> </w:t>
      </w:r>
      <w:r w:rsidR="00347505">
        <w:rPr>
          <w:rFonts w:ascii="Times New Roman" w:hAnsi="Times New Roman" w:cs="Times New Roman"/>
          <w:sz w:val="15"/>
          <w:szCs w:val="15"/>
        </w:rPr>
        <w:t>LVSI:</w:t>
      </w:r>
      <w:r w:rsidR="00347505" w:rsidRPr="00347505">
        <w:t xml:space="preserve"> </w:t>
      </w:r>
      <w:r w:rsidR="00347505" w:rsidRPr="00347505">
        <w:rPr>
          <w:rFonts w:ascii="Times New Roman" w:hAnsi="Times New Roman" w:cs="Times New Roman"/>
          <w:sz w:val="15"/>
          <w:szCs w:val="15"/>
        </w:rPr>
        <w:t>lymphovascular space</w:t>
      </w:r>
      <w:r w:rsidR="00347505" w:rsidRPr="00347505">
        <w:t xml:space="preserve"> </w:t>
      </w:r>
      <w:r w:rsidR="00347505" w:rsidRPr="00347505">
        <w:rPr>
          <w:rFonts w:ascii="Times New Roman" w:hAnsi="Times New Roman" w:cs="Times New Roman"/>
          <w:sz w:val="15"/>
          <w:szCs w:val="15"/>
        </w:rPr>
        <w:t>invasion</w:t>
      </w:r>
      <w:r w:rsidR="00347505">
        <w:rPr>
          <w:rFonts w:ascii="Times New Roman" w:hAnsi="Times New Roman" w:cs="Times New Roman"/>
          <w:sz w:val="15"/>
          <w:szCs w:val="15"/>
        </w:rPr>
        <w:t>.</w:t>
      </w:r>
    </w:p>
    <w:sectPr w:rsidR="005C4F81" w:rsidRPr="00EA5DA9" w:rsidSect="0073142B">
      <w:pgSz w:w="16838" w:h="11906" w:orient="landscape" w:code="9"/>
      <w:pgMar w:top="1797" w:right="1440" w:bottom="1797" w:left="1440" w:header="851" w:footer="992" w:gutter="0"/>
      <w:cols w:space="425"/>
      <w:vAlign w:val="center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F4A881" w14:textId="77777777" w:rsidR="00823A4F" w:rsidRDefault="00823A4F" w:rsidP="008B7148">
      <w:r>
        <w:separator/>
      </w:r>
    </w:p>
  </w:endnote>
  <w:endnote w:type="continuationSeparator" w:id="0">
    <w:p w14:paraId="232D76A1" w14:textId="77777777" w:rsidR="00823A4F" w:rsidRDefault="00823A4F" w:rsidP="008B71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A81674" w14:textId="77777777" w:rsidR="00823A4F" w:rsidRDefault="00823A4F" w:rsidP="008B7148">
      <w:r>
        <w:separator/>
      </w:r>
    </w:p>
  </w:footnote>
  <w:footnote w:type="continuationSeparator" w:id="0">
    <w:p w14:paraId="4E8C1659" w14:textId="77777777" w:rsidR="00823A4F" w:rsidRDefault="00823A4F" w:rsidP="008B71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175DB"/>
    <w:rsid w:val="0000033E"/>
    <w:rsid w:val="00000F4C"/>
    <w:rsid w:val="00006345"/>
    <w:rsid w:val="00010132"/>
    <w:rsid w:val="00031223"/>
    <w:rsid w:val="00067CAC"/>
    <w:rsid w:val="0007478B"/>
    <w:rsid w:val="00075DA5"/>
    <w:rsid w:val="000939C3"/>
    <w:rsid w:val="000D0A72"/>
    <w:rsid w:val="000E0D3C"/>
    <w:rsid w:val="000F1104"/>
    <w:rsid w:val="000F3E88"/>
    <w:rsid w:val="0010233A"/>
    <w:rsid w:val="00122F4D"/>
    <w:rsid w:val="00124807"/>
    <w:rsid w:val="001405DB"/>
    <w:rsid w:val="0015528E"/>
    <w:rsid w:val="0015590C"/>
    <w:rsid w:val="00165E6D"/>
    <w:rsid w:val="00174284"/>
    <w:rsid w:val="00191ACA"/>
    <w:rsid w:val="001A0070"/>
    <w:rsid w:val="001A174B"/>
    <w:rsid w:val="001E613E"/>
    <w:rsid w:val="001F001C"/>
    <w:rsid w:val="001F53C9"/>
    <w:rsid w:val="002069BF"/>
    <w:rsid w:val="002118BA"/>
    <w:rsid w:val="00235031"/>
    <w:rsid w:val="00236150"/>
    <w:rsid w:val="00250A25"/>
    <w:rsid w:val="00282ED6"/>
    <w:rsid w:val="002B1485"/>
    <w:rsid w:val="002C7DC7"/>
    <w:rsid w:val="002D3A44"/>
    <w:rsid w:val="002E3676"/>
    <w:rsid w:val="00314C2A"/>
    <w:rsid w:val="0031652B"/>
    <w:rsid w:val="0032085D"/>
    <w:rsid w:val="00323E0E"/>
    <w:rsid w:val="00347505"/>
    <w:rsid w:val="00353755"/>
    <w:rsid w:val="0036775E"/>
    <w:rsid w:val="00376053"/>
    <w:rsid w:val="0038206E"/>
    <w:rsid w:val="00396FDD"/>
    <w:rsid w:val="00397F64"/>
    <w:rsid w:val="003A50CA"/>
    <w:rsid w:val="003B3ACF"/>
    <w:rsid w:val="003B405A"/>
    <w:rsid w:val="003E1AA9"/>
    <w:rsid w:val="003E2488"/>
    <w:rsid w:val="00402316"/>
    <w:rsid w:val="00416111"/>
    <w:rsid w:val="004341C8"/>
    <w:rsid w:val="00435D08"/>
    <w:rsid w:val="00472577"/>
    <w:rsid w:val="00473B63"/>
    <w:rsid w:val="004746C4"/>
    <w:rsid w:val="004821D1"/>
    <w:rsid w:val="004A3F57"/>
    <w:rsid w:val="004A4764"/>
    <w:rsid w:val="004B70C2"/>
    <w:rsid w:val="004C4391"/>
    <w:rsid w:val="004D5160"/>
    <w:rsid w:val="004F7E95"/>
    <w:rsid w:val="00534953"/>
    <w:rsid w:val="0055004F"/>
    <w:rsid w:val="005572E1"/>
    <w:rsid w:val="0056449D"/>
    <w:rsid w:val="005649DD"/>
    <w:rsid w:val="00566FA0"/>
    <w:rsid w:val="005941EE"/>
    <w:rsid w:val="005A7F33"/>
    <w:rsid w:val="005C363F"/>
    <w:rsid w:val="005C4F81"/>
    <w:rsid w:val="005C654E"/>
    <w:rsid w:val="005D61EE"/>
    <w:rsid w:val="005F1202"/>
    <w:rsid w:val="005F4512"/>
    <w:rsid w:val="00623495"/>
    <w:rsid w:val="00627DC7"/>
    <w:rsid w:val="00635857"/>
    <w:rsid w:val="006442A4"/>
    <w:rsid w:val="006671EC"/>
    <w:rsid w:val="00683410"/>
    <w:rsid w:val="00694BD5"/>
    <w:rsid w:val="006B3FC1"/>
    <w:rsid w:val="006C25BE"/>
    <w:rsid w:val="007010A3"/>
    <w:rsid w:val="007059F8"/>
    <w:rsid w:val="00712736"/>
    <w:rsid w:val="00717DD9"/>
    <w:rsid w:val="0073142B"/>
    <w:rsid w:val="007453E1"/>
    <w:rsid w:val="00756B74"/>
    <w:rsid w:val="00775286"/>
    <w:rsid w:val="007A006E"/>
    <w:rsid w:val="007B13E9"/>
    <w:rsid w:val="007B37E8"/>
    <w:rsid w:val="007B54AE"/>
    <w:rsid w:val="007B643D"/>
    <w:rsid w:val="007F5D03"/>
    <w:rsid w:val="008052FA"/>
    <w:rsid w:val="00812224"/>
    <w:rsid w:val="008140E6"/>
    <w:rsid w:val="008175DB"/>
    <w:rsid w:val="00821A25"/>
    <w:rsid w:val="00823A4F"/>
    <w:rsid w:val="00826F9F"/>
    <w:rsid w:val="00846DE3"/>
    <w:rsid w:val="00847950"/>
    <w:rsid w:val="00861E1B"/>
    <w:rsid w:val="008621C5"/>
    <w:rsid w:val="00862DE9"/>
    <w:rsid w:val="00863582"/>
    <w:rsid w:val="008738FC"/>
    <w:rsid w:val="008814B7"/>
    <w:rsid w:val="008A793F"/>
    <w:rsid w:val="008B18D5"/>
    <w:rsid w:val="008B7148"/>
    <w:rsid w:val="008E22EF"/>
    <w:rsid w:val="0091004C"/>
    <w:rsid w:val="009155A4"/>
    <w:rsid w:val="00932B19"/>
    <w:rsid w:val="009412CD"/>
    <w:rsid w:val="00942DB3"/>
    <w:rsid w:val="00953C2D"/>
    <w:rsid w:val="0096527D"/>
    <w:rsid w:val="00972D61"/>
    <w:rsid w:val="009902F5"/>
    <w:rsid w:val="00993B78"/>
    <w:rsid w:val="009A37DD"/>
    <w:rsid w:val="009A5F6B"/>
    <w:rsid w:val="009B2AD8"/>
    <w:rsid w:val="009E6012"/>
    <w:rsid w:val="009E6A6F"/>
    <w:rsid w:val="00A04A9E"/>
    <w:rsid w:val="00A10727"/>
    <w:rsid w:val="00A110F5"/>
    <w:rsid w:val="00A12FFB"/>
    <w:rsid w:val="00A15435"/>
    <w:rsid w:val="00A171ED"/>
    <w:rsid w:val="00A33B7C"/>
    <w:rsid w:val="00A75C32"/>
    <w:rsid w:val="00A75C78"/>
    <w:rsid w:val="00A7637F"/>
    <w:rsid w:val="00A865BD"/>
    <w:rsid w:val="00A93795"/>
    <w:rsid w:val="00A97FC5"/>
    <w:rsid w:val="00AA133C"/>
    <w:rsid w:val="00AA2CA0"/>
    <w:rsid w:val="00AD12EE"/>
    <w:rsid w:val="00AD60E2"/>
    <w:rsid w:val="00B13C8E"/>
    <w:rsid w:val="00B21669"/>
    <w:rsid w:val="00B911A8"/>
    <w:rsid w:val="00BB29A1"/>
    <w:rsid w:val="00BC116D"/>
    <w:rsid w:val="00BD4D7E"/>
    <w:rsid w:val="00BE5DDD"/>
    <w:rsid w:val="00C15AC6"/>
    <w:rsid w:val="00C535CA"/>
    <w:rsid w:val="00C572FD"/>
    <w:rsid w:val="00C605C6"/>
    <w:rsid w:val="00C71020"/>
    <w:rsid w:val="00C80ECE"/>
    <w:rsid w:val="00C96984"/>
    <w:rsid w:val="00CA3F3E"/>
    <w:rsid w:val="00CC5EF2"/>
    <w:rsid w:val="00CC6BA4"/>
    <w:rsid w:val="00D04075"/>
    <w:rsid w:val="00D0627E"/>
    <w:rsid w:val="00D16C9E"/>
    <w:rsid w:val="00D437FB"/>
    <w:rsid w:val="00D47391"/>
    <w:rsid w:val="00D650F0"/>
    <w:rsid w:val="00DF1DF8"/>
    <w:rsid w:val="00DF2817"/>
    <w:rsid w:val="00E26468"/>
    <w:rsid w:val="00E26ACD"/>
    <w:rsid w:val="00E33F2F"/>
    <w:rsid w:val="00E66A03"/>
    <w:rsid w:val="00E72AC7"/>
    <w:rsid w:val="00E73D65"/>
    <w:rsid w:val="00E80CB5"/>
    <w:rsid w:val="00E820B1"/>
    <w:rsid w:val="00E82733"/>
    <w:rsid w:val="00E853A3"/>
    <w:rsid w:val="00EA5DA9"/>
    <w:rsid w:val="00F004C5"/>
    <w:rsid w:val="00F34477"/>
    <w:rsid w:val="00F559EC"/>
    <w:rsid w:val="00F568D7"/>
    <w:rsid w:val="00F5693C"/>
    <w:rsid w:val="00F641C8"/>
    <w:rsid w:val="00F728A9"/>
    <w:rsid w:val="00F81248"/>
    <w:rsid w:val="00FB48D3"/>
    <w:rsid w:val="00FB52A4"/>
    <w:rsid w:val="00FC00F1"/>
    <w:rsid w:val="00FC7095"/>
    <w:rsid w:val="00FD1CE1"/>
    <w:rsid w:val="00FD3803"/>
    <w:rsid w:val="00FE4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099709"/>
  <w15:docId w15:val="{7276C275-2F5F-442A-BA78-78CC4C066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75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ranssent">
    <w:name w:val="transsent"/>
    <w:basedOn w:val="a0"/>
    <w:rsid w:val="008175DB"/>
  </w:style>
  <w:style w:type="paragraph" w:customStyle="1" w:styleId="src">
    <w:name w:val="src"/>
    <w:basedOn w:val="a"/>
    <w:rsid w:val="008175D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3">
    <w:name w:val="Table Grid"/>
    <w:basedOn w:val="a1"/>
    <w:uiPriority w:val="39"/>
    <w:rsid w:val="008175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B71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B714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B71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B71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2</TotalTime>
  <Pages>5</Pages>
  <Words>1056</Words>
  <Characters>6020</Characters>
  <Application>Microsoft Office Word</Application>
  <DocSecurity>0</DocSecurity>
  <Lines>50</Lines>
  <Paragraphs>14</Paragraphs>
  <ScaleCrop>false</ScaleCrop>
  <Company/>
  <LinksUpToDate>false</LinksUpToDate>
  <CharactersWithSpaces>7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党 晓鹤</dc:creator>
  <cp:keywords/>
  <dc:description/>
  <cp:lastModifiedBy>党 晓鹤</cp:lastModifiedBy>
  <cp:revision>156</cp:revision>
  <dcterms:created xsi:type="dcterms:W3CDTF">2021-10-31T14:47:00Z</dcterms:created>
  <dcterms:modified xsi:type="dcterms:W3CDTF">2022-02-27T10:22:00Z</dcterms:modified>
</cp:coreProperties>
</file>